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C862E" w14:textId="19F5E82D" w:rsidR="00694F2B" w:rsidRPr="00B1245B" w:rsidRDefault="006B4046" w:rsidP="005F0A43">
      <w:pPr>
        <w:pStyle w:val="EndNoteCategoryHeading"/>
        <w:rPr>
          <w:rFonts w:cstheme="minorHAnsi"/>
          <w:bCs/>
        </w:rPr>
      </w:pPr>
      <w:r w:rsidRPr="00B1245B">
        <w:rPr>
          <w:rFonts w:cstheme="minorHAnsi"/>
        </w:rPr>
        <w:fldChar w:fldCharType="begin"/>
      </w:r>
      <w:r w:rsidRPr="00B1245B">
        <w:rPr>
          <w:rFonts w:cstheme="minorHAnsi"/>
        </w:rPr>
        <w:instrText xml:space="preserve"> ADDIN EN.REFLIST </w:instrText>
      </w:r>
      <w:r w:rsidRPr="00B1245B">
        <w:rPr>
          <w:rFonts w:cstheme="minorHAnsi"/>
        </w:rPr>
        <w:fldChar w:fldCharType="separate"/>
      </w:r>
      <w:bookmarkStart w:id="0" w:name="_Hlk167268016"/>
      <w:r w:rsidR="001B6B21" w:rsidRPr="00B1245B">
        <w:rPr>
          <w:rFonts w:ascii="Times New Roman" w:hAnsi="Times New Roman" w:cs="Times New Roman"/>
          <w:bCs/>
          <w:kern w:val="0"/>
          <w:szCs w:val="24"/>
        </w:rPr>
        <w:t>Table</w:t>
      </w:r>
      <w:r w:rsidR="009D68F2" w:rsidRPr="00B1245B">
        <w:rPr>
          <w:rFonts w:ascii="Times New Roman" w:hAnsi="Times New Roman" w:cs="Times New Roman"/>
          <w:bCs/>
          <w:kern w:val="0"/>
          <w:szCs w:val="24"/>
        </w:rPr>
        <w:t xml:space="preserve"> S1. </w:t>
      </w:r>
      <w:r w:rsidR="005F0A43" w:rsidRPr="00B1245B">
        <w:rPr>
          <w:rFonts w:ascii="Times New Roman" w:hAnsi="Times New Roman" w:cs="Times New Roman"/>
          <w:bCs/>
          <w:kern w:val="0"/>
          <w:szCs w:val="24"/>
        </w:rPr>
        <w:t>Clinical characteristics of the patients with persistent AI-ECG-hyperkalemia</w:t>
      </w:r>
    </w:p>
    <w:tbl>
      <w:tblPr>
        <w:tblpPr w:leftFromText="180" w:rightFromText="180" w:vertAnchor="page" w:horzAnchor="margin" w:tblpY="1371"/>
        <w:tblW w:w="3478" w:type="pct"/>
        <w:tblCellMar>
          <w:left w:w="100" w:type="dxa"/>
          <w:right w:w="100" w:type="dxa"/>
        </w:tblCellMar>
        <w:tblLook w:val="0000" w:firstRow="0" w:lastRow="0" w:firstColumn="0" w:lastColumn="0" w:noHBand="0" w:noVBand="0"/>
      </w:tblPr>
      <w:tblGrid>
        <w:gridCol w:w="2845"/>
        <w:gridCol w:w="122"/>
        <w:gridCol w:w="1330"/>
        <w:gridCol w:w="123"/>
        <w:gridCol w:w="362"/>
        <w:gridCol w:w="1325"/>
        <w:gridCol w:w="126"/>
        <w:gridCol w:w="287"/>
        <w:gridCol w:w="992"/>
      </w:tblGrid>
      <w:tr w:rsidR="00B1245B" w:rsidRPr="00B1245B" w14:paraId="44467CF1" w14:textId="77777777" w:rsidTr="009D68F2">
        <w:trPr>
          <w:trHeight w:val="200"/>
          <w:tblHeader/>
        </w:trPr>
        <w:tc>
          <w:tcPr>
            <w:tcW w:w="1894" w:type="pct"/>
            <w:tcBorders>
              <w:top w:val="single" w:sz="18" w:space="0" w:color="auto"/>
              <w:left w:val="nil"/>
              <w:bottom w:val="single" w:sz="18" w:space="0" w:color="auto"/>
              <w:right w:val="nil"/>
            </w:tcBorders>
            <w:tcMar>
              <w:top w:w="100" w:type="nil"/>
              <w:right w:w="100" w:type="nil"/>
            </w:tcMar>
            <w:vAlign w:val="bottom"/>
          </w:tcPr>
          <w:p w14:paraId="46E0237D" w14:textId="77777777" w:rsidR="009D68F2" w:rsidRPr="00B1245B" w:rsidRDefault="009D68F2" w:rsidP="009D68F2">
            <w:pPr>
              <w:widowControl/>
              <w:autoSpaceDE w:val="0"/>
              <w:autoSpaceDN w:val="0"/>
              <w:adjustRightInd w:val="0"/>
              <w:ind w:leftChars="-39" w:left="-94"/>
              <w:rPr>
                <w:rFonts w:cstheme="minorHAnsi"/>
                <w:b/>
                <w:bCs/>
                <w:kern w:val="0"/>
                <w:sz w:val="20"/>
                <w:szCs w:val="20"/>
              </w:rPr>
            </w:pPr>
            <w:r w:rsidRPr="00B1245B">
              <w:rPr>
                <w:rFonts w:cstheme="minorHAnsi"/>
                <w:b/>
                <w:bCs/>
                <w:kern w:val="0"/>
                <w:sz w:val="20"/>
                <w:szCs w:val="20"/>
              </w:rPr>
              <w:t>Patients</w:t>
            </w:r>
          </w:p>
        </w:tc>
        <w:tc>
          <w:tcPr>
            <w:tcW w:w="1289" w:type="pct"/>
            <w:gridSpan w:val="4"/>
            <w:tcBorders>
              <w:top w:val="single" w:sz="18" w:space="0" w:color="auto"/>
              <w:left w:val="nil"/>
              <w:bottom w:val="single" w:sz="18" w:space="0" w:color="auto"/>
              <w:right w:val="nil"/>
            </w:tcBorders>
            <w:vAlign w:val="bottom"/>
          </w:tcPr>
          <w:p w14:paraId="1FBE5997" w14:textId="77777777" w:rsidR="009D68F2" w:rsidRPr="00B1245B" w:rsidRDefault="009D68F2" w:rsidP="009D68F2">
            <w:pPr>
              <w:widowControl/>
              <w:autoSpaceDE w:val="0"/>
              <w:autoSpaceDN w:val="0"/>
              <w:adjustRightInd w:val="0"/>
              <w:ind w:leftChars="-39" w:left="-94" w:firstLineChars="47" w:firstLine="104"/>
              <w:rPr>
                <w:rFonts w:cstheme="minorHAnsi"/>
                <w:b/>
                <w:bCs/>
                <w:kern w:val="0"/>
                <w:sz w:val="22"/>
              </w:rPr>
            </w:pPr>
            <w:r w:rsidRPr="00B1245B">
              <w:rPr>
                <w:rFonts w:cstheme="minorHAnsi"/>
                <w:b/>
                <w:bCs/>
                <w:kern w:val="0"/>
                <w:sz w:val="22"/>
              </w:rPr>
              <w:t xml:space="preserve">               1</w:t>
            </w:r>
          </w:p>
        </w:tc>
        <w:tc>
          <w:tcPr>
            <w:tcW w:w="966" w:type="pct"/>
            <w:gridSpan w:val="2"/>
            <w:tcBorders>
              <w:top w:val="single" w:sz="18" w:space="0" w:color="auto"/>
              <w:left w:val="nil"/>
              <w:bottom w:val="single" w:sz="18" w:space="0" w:color="auto"/>
            </w:tcBorders>
            <w:tcMar>
              <w:top w:w="100" w:type="nil"/>
              <w:right w:w="100" w:type="nil"/>
            </w:tcMar>
            <w:vAlign w:val="bottom"/>
          </w:tcPr>
          <w:p w14:paraId="647FADE6" w14:textId="77777777" w:rsidR="009D68F2" w:rsidRPr="00B1245B" w:rsidRDefault="009D68F2" w:rsidP="009D68F2">
            <w:pPr>
              <w:widowControl/>
              <w:autoSpaceDE w:val="0"/>
              <w:autoSpaceDN w:val="0"/>
              <w:adjustRightInd w:val="0"/>
              <w:ind w:leftChars="-158" w:left="-269" w:hangingChars="50" w:hanging="110"/>
              <w:jc w:val="center"/>
              <w:rPr>
                <w:rFonts w:cstheme="minorHAnsi"/>
                <w:b/>
                <w:bCs/>
                <w:kern w:val="0"/>
                <w:sz w:val="22"/>
              </w:rPr>
            </w:pPr>
            <w:r w:rsidRPr="00B1245B">
              <w:rPr>
                <w:rFonts w:cstheme="minorHAnsi"/>
                <w:b/>
                <w:bCs/>
                <w:kern w:val="0"/>
                <w:sz w:val="22"/>
              </w:rPr>
              <w:t xml:space="preserve"> 2</w:t>
            </w:r>
          </w:p>
        </w:tc>
        <w:tc>
          <w:tcPr>
            <w:tcW w:w="851" w:type="pct"/>
            <w:gridSpan w:val="2"/>
            <w:tcBorders>
              <w:top w:val="single" w:sz="18" w:space="0" w:color="auto"/>
              <w:left w:val="nil"/>
              <w:bottom w:val="single" w:sz="18" w:space="0" w:color="auto"/>
              <w:right w:val="nil"/>
            </w:tcBorders>
            <w:tcMar>
              <w:top w:w="100" w:type="nil"/>
              <w:right w:w="100" w:type="nil"/>
            </w:tcMar>
            <w:vAlign w:val="bottom"/>
          </w:tcPr>
          <w:p w14:paraId="113F4BAA" w14:textId="77777777" w:rsidR="009D68F2" w:rsidRPr="00B1245B" w:rsidRDefault="009D68F2" w:rsidP="009D68F2">
            <w:pPr>
              <w:widowControl/>
              <w:autoSpaceDE w:val="0"/>
              <w:autoSpaceDN w:val="0"/>
              <w:adjustRightInd w:val="0"/>
              <w:jc w:val="center"/>
              <w:rPr>
                <w:rFonts w:cstheme="minorHAnsi"/>
                <w:b/>
                <w:bCs/>
                <w:i/>
                <w:iCs/>
                <w:kern w:val="0"/>
                <w:sz w:val="22"/>
              </w:rPr>
            </w:pPr>
            <w:r w:rsidRPr="00B1245B">
              <w:rPr>
                <w:rFonts w:cstheme="minorHAnsi"/>
                <w:b/>
                <w:bCs/>
                <w:kern w:val="0"/>
                <w:sz w:val="22"/>
              </w:rPr>
              <w:t>3</w:t>
            </w:r>
          </w:p>
        </w:tc>
      </w:tr>
      <w:tr w:rsidR="00B1245B" w:rsidRPr="00B1245B" w14:paraId="27E9608F" w14:textId="77777777" w:rsidTr="009D68F2">
        <w:trPr>
          <w:trHeight w:val="200"/>
          <w:tblHeader/>
        </w:trPr>
        <w:tc>
          <w:tcPr>
            <w:tcW w:w="1894" w:type="pct"/>
            <w:tcBorders>
              <w:top w:val="single" w:sz="18" w:space="0" w:color="auto"/>
              <w:left w:val="nil"/>
              <w:bottom w:val="single" w:sz="6" w:space="0" w:color="auto"/>
              <w:right w:val="nil"/>
            </w:tcBorders>
            <w:tcMar>
              <w:top w:w="100" w:type="nil"/>
              <w:right w:w="100" w:type="nil"/>
            </w:tcMar>
            <w:vAlign w:val="bottom"/>
          </w:tcPr>
          <w:p w14:paraId="5F340EA1" w14:textId="77777777" w:rsidR="009D68F2" w:rsidRPr="00B1245B" w:rsidRDefault="009D68F2" w:rsidP="009D68F2">
            <w:pPr>
              <w:widowControl/>
              <w:autoSpaceDE w:val="0"/>
              <w:autoSpaceDN w:val="0"/>
              <w:adjustRightInd w:val="0"/>
              <w:ind w:leftChars="-41" w:left="-98"/>
              <w:jc w:val="both"/>
              <w:rPr>
                <w:rFonts w:cstheme="minorHAnsi"/>
                <w:kern w:val="0"/>
                <w:sz w:val="20"/>
                <w:szCs w:val="20"/>
              </w:rPr>
            </w:pPr>
            <w:r w:rsidRPr="00B1245B">
              <w:rPr>
                <w:rFonts w:cstheme="minorHAnsi"/>
                <w:b/>
                <w:bCs/>
                <w:kern w:val="0"/>
                <w:sz w:val="20"/>
                <w:szCs w:val="20"/>
              </w:rPr>
              <w:t xml:space="preserve">Treatment </w:t>
            </w:r>
          </w:p>
        </w:tc>
        <w:tc>
          <w:tcPr>
            <w:tcW w:w="1289" w:type="pct"/>
            <w:gridSpan w:val="4"/>
            <w:tcBorders>
              <w:top w:val="single" w:sz="18" w:space="0" w:color="auto"/>
              <w:left w:val="nil"/>
              <w:bottom w:val="single" w:sz="6" w:space="0" w:color="auto"/>
              <w:right w:val="nil"/>
            </w:tcBorders>
            <w:vAlign w:val="bottom"/>
          </w:tcPr>
          <w:p w14:paraId="6B221199" w14:textId="77777777" w:rsidR="009D68F2" w:rsidRPr="00B1245B" w:rsidRDefault="009D68F2" w:rsidP="009D68F2">
            <w:pPr>
              <w:widowControl/>
              <w:autoSpaceDE w:val="0"/>
              <w:autoSpaceDN w:val="0"/>
              <w:adjustRightInd w:val="0"/>
              <w:ind w:leftChars="-39" w:left="-94" w:firstLineChars="47" w:firstLine="104"/>
              <w:rPr>
                <w:rFonts w:cstheme="minorHAnsi"/>
                <w:b/>
                <w:bCs/>
                <w:kern w:val="0"/>
                <w:sz w:val="22"/>
              </w:rPr>
            </w:pPr>
            <w:r w:rsidRPr="00B1245B">
              <w:rPr>
                <w:rFonts w:cstheme="minorHAnsi"/>
                <w:b/>
                <w:bCs/>
                <w:kern w:val="0"/>
                <w:sz w:val="22"/>
              </w:rPr>
              <w:t xml:space="preserve">             Med</w:t>
            </w:r>
          </w:p>
        </w:tc>
        <w:tc>
          <w:tcPr>
            <w:tcW w:w="966" w:type="pct"/>
            <w:gridSpan w:val="2"/>
            <w:tcBorders>
              <w:top w:val="single" w:sz="18" w:space="0" w:color="auto"/>
              <w:left w:val="nil"/>
              <w:bottom w:val="single" w:sz="4" w:space="0" w:color="auto"/>
            </w:tcBorders>
            <w:tcMar>
              <w:top w:w="100" w:type="nil"/>
              <w:right w:w="100" w:type="nil"/>
            </w:tcMar>
            <w:vAlign w:val="bottom"/>
          </w:tcPr>
          <w:p w14:paraId="150A15FE" w14:textId="77777777" w:rsidR="009D68F2" w:rsidRPr="00B1245B" w:rsidRDefault="009D68F2" w:rsidP="009D68F2">
            <w:pPr>
              <w:widowControl/>
              <w:autoSpaceDE w:val="0"/>
              <w:autoSpaceDN w:val="0"/>
              <w:adjustRightInd w:val="0"/>
              <w:ind w:leftChars="-158" w:left="-269" w:hangingChars="50" w:hanging="110"/>
              <w:jc w:val="center"/>
              <w:rPr>
                <w:rFonts w:cstheme="minorHAnsi"/>
                <w:b/>
                <w:bCs/>
                <w:kern w:val="0"/>
                <w:sz w:val="22"/>
              </w:rPr>
            </w:pPr>
            <w:r w:rsidRPr="00B1245B">
              <w:rPr>
                <w:rFonts w:cstheme="minorHAnsi"/>
                <w:b/>
                <w:bCs/>
                <w:kern w:val="0"/>
                <w:sz w:val="22"/>
              </w:rPr>
              <w:t>HD</w:t>
            </w:r>
          </w:p>
        </w:tc>
        <w:tc>
          <w:tcPr>
            <w:tcW w:w="851" w:type="pct"/>
            <w:gridSpan w:val="2"/>
            <w:tcBorders>
              <w:top w:val="single" w:sz="18" w:space="0" w:color="auto"/>
              <w:left w:val="nil"/>
              <w:bottom w:val="single" w:sz="4" w:space="0" w:color="auto"/>
              <w:right w:val="nil"/>
            </w:tcBorders>
            <w:tcMar>
              <w:top w:w="100" w:type="nil"/>
              <w:right w:w="100" w:type="nil"/>
            </w:tcMar>
            <w:vAlign w:val="bottom"/>
          </w:tcPr>
          <w:p w14:paraId="3EFA6B0B" w14:textId="77777777" w:rsidR="009D68F2" w:rsidRPr="00B1245B" w:rsidRDefault="009D68F2" w:rsidP="009D68F2">
            <w:pPr>
              <w:widowControl/>
              <w:autoSpaceDE w:val="0"/>
              <w:autoSpaceDN w:val="0"/>
              <w:adjustRightInd w:val="0"/>
              <w:jc w:val="center"/>
              <w:rPr>
                <w:rFonts w:cstheme="minorHAnsi"/>
                <w:b/>
                <w:bCs/>
                <w:kern w:val="0"/>
                <w:sz w:val="22"/>
              </w:rPr>
            </w:pPr>
            <w:r w:rsidRPr="00B1245B">
              <w:rPr>
                <w:rFonts w:cstheme="minorHAnsi"/>
                <w:b/>
                <w:bCs/>
                <w:kern w:val="0"/>
                <w:sz w:val="22"/>
              </w:rPr>
              <w:t>HD</w:t>
            </w:r>
          </w:p>
        </w:tc>
      </w:tr>
      <w:tr w:rsidR="00B1245B" w:rsidRPr="00B1245B" w14:paraId="4F118462" w14:textId="77777777" w:rsidTr="009D68F2">
        <w:trPr>
          <w:gridAfter w:val="8"/>
          <w:wAfter w:w="3106" w:type="pct"/>
          <w:trHeight w:val="200"/>
        </w:trPr>
        <w:tc>
          <w:tcPr>
            <w:tcW w:w="1894" w:type="pct"/>
            <w:tcBorders>
              <w:left w:val="nil"/>
              <w:right w:val="nil"/>
            </w:tcBorders>
            <w:tcMar>
              <w:top w:w="100" w:type="nil"/>
              <w:right w:w="100" w:type="nil"/>
            </w:tcMar>
          </w:tcPr>
          <w:p w14:paraId="3F2A2671" w14:textId="77777777" w:rsidR="009D68F2" w:rsidRPr="00B1245B" w:rsidRDefault="009D68F2" w:rsidP="009D68F2">
            <w:pPr>
              <w:widowControl/>
              <w:autoSpaceDE w:val="0"/>
              <w:autoSpaceDN w:val="0"/>
              <w:adjustRightInd w:val="0"/>
              <w:ind w:leftChars="-41" w:left="-98"/>
              <w:rPr>
                <w:rFonts w:cstheme="minorHAnsi"/>
                <w:b/>
                <w:bCs/>
                <w:kern w:val="0"/>
                <w:sz w:val="20"/>
                <w:szCs w:val="20"/>
              </w:rPr>
            </w:pPr>
            <w:r w:rsidRPr="00B1245B">
              <w:rPr>
                <w:rFonts w:cstheme="minorHAnsi"/>
                <w:b/>
                <w:bCs/>
                <w:kern w:val="0"/>
                <w:sz w:val="20"/>
                <w:szCs w:val="20"/>
              </w:rPr>
              <w:t>Demography</w:t>
            </w:r>
          </w:p>
        </w:tc>
      </w:tr>
      <w:tr w:rsidR="00B1245B" w:rsidRPr="00B1245B" w14:paraId="704E5C1F" w14:textId="77777777" w:rsidTr="009D68F2">
        <w:trPr>
          <w:trHeight w:val="200"/>
        </w:trPr>
        <w:tc>
          <w:tcPr>
            <w:tcW w:w="1894" w:type="pct"/>
            <w:tcBorders>
              <w:left w:val="nil"/>
              <w:bottom w:val="nil"/>
              <w:right w:val="nil"/>
            </w:tcBorders>
            <w:tcMar>
              <w:top w:w="100" w:type="nil"/>
              <w:right w:w="100" w:type="nil"/>
            </w:tcMar>
          </w:tcPr>
          <w:p w14:paraId="6E107A71" w14:textId="77777777" w:rsidR="009D68F2" w:rsidRPr="00B1245B" w:rsidRDefault="009D68F2" w:rsidP="009D68F2">
            <w:pPr>
              <w:rPr>
                <w:rFonts w:cstheme="minorHAnsi"/>
                <w:b/>
                <w:bCs/>
                <w:kern w:val="0"/>
                <w:sz w:val="20"/>
                <w:szCs w:val="20"/>
              </w:rPr>
            </w:pPr>
            <w:r w:rsidRPr="00B1245B">
              <w:rPr>
                <w:rFonts w:eastAsia="PMingLiU" w:cstheme="minorHAnsi"/>
                <w:sz w:val="20"/>
                <w:szCs w:val="20"/>
              </w:rPr>
              <w:t>Age (yrs)</w:t>
            </w:r>
          </w:p>
        </w:tc>
        <w:tc>
          <w:tcPr>
            <w:tcW w:w="1289" w:type="pct"/>
            <w:gridSpan w:val="4"/>
            <w:tcBorders>
              <w:left w:val="nil"/>
              <w:bottom w:val="nil"/>
              <w:right w:val="nil"/>
            </w:tcBorders>
          </w:tcPr>
          <w:p w14:paraId="09362EE6" w14:textId="77777777" w:rsidR="009D68F2" w:rsidRPr="00B1245B" w:rsidRDefault="009D68F2" w:rsidP="009D68F2">
            <w:pPr>
              <w:widowControl/>
              <w:autoSpaceDE w:val="0"/>
              <w:autoSpaceDN w:val="0"/>
              <w:adjustRightInd w:val="0"/>
              <w:ind w:leftChars="-39" w:left="-94" w:firstLineChars="47" w:firstLine="94"/>
              <w:rPr>
                <w:rFonts w:cstheme="minorHAnsi"/>
                <w:kern w:val="0"/>
                <w:sz w:val="20"/>
                <w:szCs w:val="20"/>
              </w:rPr>
            </w:pPr>
            <w:r w:rsidRPr="00B1245B">
              <w:rPr>
                <w:rFonts w:cstheme="minorHAnsi"/>
                <w:kern w:val="0"/>
                <w:sz w:val="20"/>
                <w:szCs w:val="20"/>
              </w:rPr>
              <w:t xml:space="preserve">                83</w:t>
            </w:r>
          </w:p>
        </w:tc>
        <w:tc>
          <w:tcPr>
            <w:tcW w:w="966" w:type="pct"/>
            <w:gridSpan w:val="2"/>
            <w:tcBorders>
              <w:left w:val="nil"/>
              <w:bottom w:val="nil"/>
            </w:tcBorders>
            <w:tcMar>
              <w:top w:w="100" w:type="nil"/>
              <w:right w:w="100" w:type="nil"/>
            </w:tcMar>
          </w:tcPr>
          <w:p w14:paraId="7EB1EC1E" w14:textId="77777777" w:rsidR="009D68F2" w:rsidRPr="00B1245B" w:rsidRDefault="009D68F2" w:rsidP="009D68F2">
            <w:pPr>
              <w:widowControl/>
              <w:autoSpaceDE w:val="0"/>
              <w:autoSpaceDN w:val="0"/>
              <w:adjustRightInd w:val="0"/>
              <w:ind w:leftChars="-158" w:left="-279" w:hangingChars="50" w:hanging="100"/>
              <w:jc w:val="center"/>
              <w:rPr>
                <w:rFonts w:cstheme="minorHAnsi"/>
                <w:bCs/>
                <w:kern w:val="0"/>
                <w:sz w:val="20"/>
                <w:szCs w:val="20"/>
              </w:rPr>
            </w:pPr>
            <w:r w:rsidRPr="00B1245B">
              <w:rPr>
                <w:rFonts w:cstheme="minorHAnsi"/>
                <w:bCs/>
                <w:kern w:val="0"/>
                <w:sz w:val="20"/>
                <w:szCs w:val="20"/>
              </w:rPr>
              <w:t>32</w:t>
            </w:r>
          </w:p>
        </w:tc>
        <w:tc>
          <w:tcPr>
            <w:tcW w:w="851" w:type="pct"/>
            <w:gridSpan w:val="2"/>
            <w:tcBorders>
              <w:left w:val="nil"/>
              <w:bottom w:val="nil"/>
              <w:right w:val="nil"/>
            </w:tcBorders>
            <w:tcMar>
              <w:top w:w="100" w:type="nil"/>
              <w:right w:w="100" w:type="nil"/>
            </w:tcMar>
          </w:tcPr>
          <w:p w14:paraId="0ABC2E71"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88</w:t>
            </w:r>
          </w:p>
        </w:tc>
      </w:tr>
      <w:tr w:rsidR="00B1245B" w:rsidRPr="00B1245B" w14:paraId="6B6E39E6" w14:textId="77777777" w:rsidTr="009D68F2">
        <w:trPr>
          <w:trHeight w:val="200"/>
        </w:trPr>
        <w:tc>
          <w:tcPr>
            <w:tcW w:w="1894" w:type="pct"/>
            <w:tcBorders>
              <w:left w:val="nil"/>
              <w:bottom w:val="nil"/>
              <w:right w:val="nil"/>
            </w:tcBorders>
            <w:tcMar>
              <w:top w:w="100" w:type="nil"/>
              <w:right w:w="100" w:type="nil"/>
            </w:tcMar>
          </w:tcPr>
          <w:p w14:paraId="0930FE83" w14:textId="77777777" w:rsidR="009D68F2" w:rsidRPr="00B1245B" w:rsidRDefault="009D68F2" w:rsidP="009D68F2">
            <w:pPr>
              <w:widowControl/>
              <w:autoSpaceDE w:val="0"/>
              <w:autoSpaceDN w:val="0"/>
              <w:adjustRightInd w:val="0"/>
              <w:rPr>
                <w:rFonts w:eastAsia="PMingLiU" w:cstheme="minorHAnsi"/>
                <w:sz w:val="20"/>
                <w:szCs w:val="20"/>
              </w:rPr>
            </w:pPr>
            <w:r w:rsidRPr="00B1245B">
              <w:rPr>
                <w:rFonts w:eastAsia="PMingLiU" w:cstheme="minorHAnsi"/>
                <w:sz w:val="20"/>
                <w:szCs w:val="20"/>
              </w:rPr>
              <w:t>Sex</w:t>
            </w:r>
          </w:p>
        </w:tc>
        <w:tc>
          <w:tcPr>
            <w:tcW w:w="1289" w:type="pct"/>
            <w:gridSpan w:val="4"/>
            <w:tcBorders>
              <w:left w:val="nil"/>
              <w:bottom w:val="nil"/>
              <w:right w:val="nil"/>
            </w:tcBorders>
          </w:tcPr>
          <w:p w14:paraId="37A094C6" w14:textId="77777777" w:rsidR="009D68F2" w:rsidRPr="00B1245B" w:rsidRDefault="009D68F2" w:rsidP="009D68F2">
            <w:pPr>
              <w:widowControl/>
              <w:autoSpaceDE w:val="0"/>
              <w:autoSpaceDN w:val="0"/>
              <w:adjustRightInd w:val="0"/>
              <w:ind w:leftChars="-39" w:left="-94" w:firstLineChars="47" w:firstLine="94"/>
              <w:rPr>
                <w:rFonts w:cstheme="minorHAnsi"/>
                <w:kern w:val="0"/>
                <w:sz w:val="20"/>
                <w:szCs w:val="20"/>
              </w:rPr>
            </w:pPr>
            <w:r w:rsidRPr="00B1245B">
              <w:rPr>
                <w:rFonts w:cstheme="minorHAnsi"/>
                <w:kern w:val="0"/>
                <w:sz w:val="20"/>
                <w:szCs w:val="20"/>
              </w:rPr>
              <w:t xml:space="preserve">                M</w:t>
            </w:r>
          </w:p>
        </w:tc>
        <w:tc>
          <w:tcPr>
            <w:tcW w:w="966" w:type="pct"/>
            <w:gridSpan w:val="2"/>
            <w:tcBorders>
              <w:left w:val="nil"/>
              <w:bottom w:val="nil"/>
            </w:tcBorders>
            <w:tcMar>
              <w:top w:w="100" w:type="nil"/>
              <w:right w:w="100" w:type="nil"/>
            </w:tcMar>
          </w:tcPr>
          <w:p w14:paraId="267837B6" w14:textId="77777777" w:rsidR="009D68F2" w:rsidRPr="00B1245B" w:rsidRDefault="009D68F2" w:rsidP="009D68F2">
            <w:pPr>
              <w:widowControl/>
              <w:autoSpaceDE w:val="0"/>
              <w:autoSpaceDN w:val="0"/>
              <w:adjustRightInd w:val="0"/>
              <w:ind w:leftChars="-158" w:left="-279" w:hangingChars="50" w:hanging="100"/>
              <w:jc w:val="center"/>
              <w:rPr>
                <w:rFonts w:cstheme="minorHAnsi"/>
                <w:kern w:val="0"/>
                <w:sz w:val="20"/>
                <w:szCs w:val="20"/>
              </w:rPr>
            </w:pPr>
            <w:r w:rsidRPr="00B1245B">
              <w:rPr>
                <w:rFonts w:cstheme="minorHAnsi"/>
                <w:kern w:val="0"/>
                <w:sz w:val="20"/>
                <w:szCs w:val="20"/>
              </w:rPr>
              <w:t>M</w:t>
            </w:r>
          </w:p>
        </w:tc>
        <w:tc>
          <w:tcPr>
            <w:tcW w:w="851" w:type="pct"/>
            <w:gridSpan w:val="2"/>
            <w:tcBorders>
              <w:left w:val="nil"/>
              <w:bottom w:val="nil"/>
              <w:right w:val="nil"/>
            </w:tcBorders>
            <w:tcMar>
              <w:top w:w="100" w:type="nil"/>
              <w:right w:w="100" w:type="nil"/>
            </w:tcMar>
          </w:tcPr>
          <w:p w14:paraId="6CFE1B67"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F</w:t>
            </w:r>
          </w:p>
        </w:tc>
      </w:tr>
      <w:tr w:rsidR="00B1245B" w:rsidRPr="00B1245B" w14:paraId="57E2F531" w14:textId="77777777" w:rsidTr="009D68F2">
        <w:trPr>
          <w:trHeight w:val="319"/>
        </w:trPr>
        <w:tc>
          <w:tcPr>
            <w:tcW w:w="1894" w:type="pct"/>
            <w:tcBorders>
              <w:left w:val="nil"/>
              <w:bottom w:val="single" w:sz="4" w:space="0" w:color="auto"/>
              <w:right w:val="nil"/>
            </w:tcBorders>
            <w:tcMar>
              <w:top w:w="100" w:type="nil"/>
              <w:right w:w="100" w:type="nil"/>
            </w:tcMar>
          </w:tcPr>
          <w:p w14:paraId="7EB01394" w14:textId="77777777" w:rsidR="009D68F2" w:rsidRPr="00B1245B" w:rsidRDefault="009D68F2" w:rsidP="009D68F2">
            <w:pPr>
              <w:widowControl/>
              <w:autoSpaceDE w:val="0"/>
              <w:autoSpaceDN w:val="0"/>
              <w:adjustRightInd w:val="0"/>
              <w:ind w:leftChars="-41" w:left="-98"/>
              <w:rPr>
                <w:rFonts w:eastAsia="PMingLiU" w:cstheme="minorHAnsi"/>
                <w:sz w:val="20"/>
                <w:szCs w:val="20"/>
              </w:rPr>
            </w:pPr>
            <w:r w:rsidRPr="00B1245B">
              <w:rPr>
                <w:rFonts w:eastAsia="PMingLiU" w:cstheme="minorHAnsi"/>
                <w:sz w:val="20"/>
                <w:szCs w:val="20"/>
              </w:rPr>
              <w:t xml:space="preserve">  SBP</w:t>
            </w:r>
          </w:p>
        </w:tc>
        <w:tc>
          <w:tcPr>
            <w:tcW w:w="1289" w:type="pct"/>
            <w:gridSpan w:val="4"/>
            <w:tcBorders>
              <w:left w:val="nil"/>
              <w:bottom w:val="single" w:sz="4" w:space="0" w:color="auto"/>
              <w:right w:val="nil"/>
            </w:tcBorders>
          </w:tcPr>
          <w:p w14:paraId="43EC0BAD" w14:textId="77777777" w:rsidR="009D68F2" w:rsidRPr="00B1245B" w:rsidRDefault="009D68F2" w:rsidP="009D68F2">
            <w:pPr>
              <w:widowControl/>
              <w:autoSpaceDE w:val="0"/>
              <w:autoSpaceDN w:val="0"/>
              <w:adjustRightInd w:val="0"/>
              <w:ind w:leftChars="-39" w:left="-94" w:firstLineChars="47" w:firstLine="94"/>
              <w:rPr>
                <w:rFonts w:cstheme="minorHAnsi"/>
                <w:kern w:val="0"/>
                <w:sz w:val="20"/>
                <w:szCs w:val="20"/>
              </w:rPr>
            </w:pPr>
            <w:r w:rsidRPr="00B1245B">
              <w:rPr>
                <w:rFonts w:cstheme="minorHAnsi"/>
                <w:kern w:val="0"/>
                <w:sz w:val="20"/>
                <w:szCs w:val="20"/>
              </w:rPr>
              <w:t xml:space="preserve">               126</w:t>
            </w:r>
          </w:p>
        </w:tc>
        <w:tc>
          <w:tcPr>
            <w:tcW w:w="966" w:type="pct"/>
            <w:gridSpan w:val="2"/>
            <w:tcBorders>
              <w:left w:val="nil"/>
              <w:bottom w:val="single" w:sz="4" w:space="0" w:color="auto"/>
            </w:tcBorders>
            <w:tcMar>
              <w:top w:w="100" w:type="nil"/>
              <w:right w:w="100" w:type="nil"/>
            </w:tcMar>
          </w:tcPr>
          <w:p w14:paraId="5188CFE0" w14:textId="77777777" w:rsidR="009D68F2" w:rsidRPr="00B1245B" w:rsidRDefault="009D68F2" w:rsidP="009D68F2">
            <w:pPr>
              <w:widowControl/>
              <w:autoSpaceDE w:val="0"/>
              <w:autoSpaceDN w:val="0"/>
              <w:adjustRightInd w:val="0"/>
              <w:ind w:leftChars="-158" w:left="-279" w:hangingChars="50" w:hanging="100"/>
              <w:jc w:val="center"/>
              <w:rPr>
                <w:rFonts w:cstheme="minorHAnsi"/>
                <w:kern w:val="0"/>
                <w:sz w:val="20"/>
                <w:szCs w:val="20"/>
              </w:rPr>
            </w:pPr>
            <w:r w:rsidRPr="00B1245B">
              <w:rPr>
                <w:rFonts w:cstheme="minorHAnsi"/>
                <w:kern w:val="0"/>
                <w:sz w:val="20"/>
                <w:szCs w:val="20"/>
              </w:rPr>
              <w:t>95</w:t>
            </w:r>
          </w:p>
        </w:tc>
        <w:tc>
          <w:tcPr>
            <w:tcW w:w="851" w:type="pct"/>
            <w:gridSpan w:val="2"/>
            <w:tcBorders>
              <w:left w:val="nil"/>
              <w:bottom w:val="single" w:sz="4" w:space="0" w:color="auto"/>
              <w:right w:val="nil"/>
            </w:tcBorders>
            <w:tcMar>
              <w:top w:w="100" w:type="nil"/>
              <w:right w:w="100" w:type="nil"/>
            </w:tcMar>
          </w:tcPr>
          <w:p w14:paraId="089BB106"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147</w:t>
            </w:r>
          </w:p>
        </w:tc>
      </w:tr>
      <w:tr w:rsidR="00B1245B" w:rsidRPr="00B1245B" w14:paraId="2529B8DC" w14:textId="77777777" w:rsidTr="009D68F2">
        <w:trPr>
          <w:trHeight w:val="649"/>
        </w:trPr>
        <w:tc>
          <w:tcPr>
            <w:tcW w:w="1894" w:type="pct"/>
            <w:tcBorders>
              <w:top w:val="single" w:sz="4" w:space="0" w:color="auto"/>
              <w:left w:val="nil"/>
              <w:bottom w:val="single" w:sz="4" w:space="0" w:color="auto"/>
              <w:right w:val="nil"/>
            </w:tcBorders>
            <w:tcMar>
              <w:top w:w="100" w:type="nil"/>
              <w:right w:w="100" w:type="nil"/>
            </w:tcMar>
            <w:vAlign w:val="center"/>
          </w:tcPr>
          <w:p w14:paraId="38E5339D" w14:textId="77777777" w:rsidR="009D68F2" w:rsidRPr="00B1245B" w:rsidRDefault="009D68F2" w:rsidP="009D68F2">
            <w:pPr>
              <w:widowControl/>
              <w:autoSpaceDE w:val="0"/>
              <w:autoSpaceDN w:val="0"/>
              <w:adjustRightInd w:val="0"/>
              <w:ind w:leftChars="-41" w:left="-98"/>
              <w:rPr>
                <w:rFonts w:cstheme="minorHAnsi"/>
                <w:b/>
                <w:bCs/>
                <w:kern w:val="0"/>
                <w:sz w:val="20"/>
                <w:szCs w:val="20"/>
              </w:rPr>
            </w:pPr>
            <w:r w:rsidRPr="00B1245B">
              <w:rPr>
                <w:rFonts w:cstheme="minorHAnsi"/>
                <w:b/>
                <w:bCs/>
                <w:kern w:val="0"/>
                <w:sz w:val="20"/>
                <w:szCs w:val="20"/>
              </w:rPr>
              <w:t>General comorbidities</w:t>
            </w:r>
          </w:p>
        </w:tc>
        <w:tc>
          <w:tcPr>
            <w:tcW w:w="1289" w:type="pct"/>
            <w:gridSpan w:val="4"/>
            <w:tcBorders>
              <w:top w:val="single" w:sz="4" w:space="0" w:color="auto"/>
              <w:left w:val="nil"/>
              <w:bottom w:val="single" w:sz="4" w:space="0" w:color="auto"/>
              <w:right w:val="nil"/>
            </w:tcBorders>
            <w:vAlign w:val="center"/>
          </w:tcPr>
          <w:p w14:paraId="4BF9ED91" w14:textId="77777777" w:rsidR="009D68F2" w:rsidRPr="00B1245B" w:rsidRDefault="009D68F2" w:rsidP="009D68F2">
            <w:pPr>
              <w:widowControl/>
              <w:autoSpaceDE w:val="0"/>
              <w:autoSpaceDN w:val="0"/>
              <w:adjustRightInd w:val="0"/>
              <w:ind w:leftChars="-39" w:left="-94" w:firstLineChars="47" w:firstLine="94"/>
              <w:rPr>
                <w:rFonts w:cstheme="minorHAnsi"/>
                <w:kern w:val="0"/>
                <w:sz w:val="20"/>
                <w:szCs w:val="20"/>
              </w:rPr>
            </w:pPr>
            <w:r w:rsidRPr="00B1245B">
              <w:rPr>
                <w:rFonts w:cstheme="minorHAnsi"/>
                <w:kern w:val="0"/>
                <w:sz w:val="20"/>
                <w:szCs w:val="20"/>
              </w:rPr>
              <w:t xml:space="preserve">               DM</w:t>
            </w:r>
          </w:p>
          <w:p w14:paraId="4E1BC438" w14:textId="77777777" w:rsidR="009D68F2" w:rsidRPr="00B1245B" w:rsidRDefault="009D68F2" w:rsidP="009D68F2">
            <w:pPr>
              <w:widowControl/>
              <w:autoSpaceDE w:val="0"/>
              <w:autoSpaceDN w:val="0"/>
              <w:adjustRightInd w:val="0"/>
              <w:ind w:leftChars="-39" w:left="-94" w:firstLineChars="47" w:firstLine="94"/>
              <w:rPr>
                <w:rFonts w:cstheme="minorHAnsi"/>
                <w:kern w:val="0"/>
                <w:sz w:val="20"/>
                <w:szCs w:val="20"/>
              </w:rPr>
            </w:pPr>
            <w:r w:rsidRPr="00B1245B">
              <w:rPr>
                <w:rFonts w:cstheme="minorHAnsi"/>
                <w:kern w:val="0"/>
                <w:sz w:val="20"/>
                <w:szCs w:val="20"/>
              </w:rPr>
              <w:t xml:space="preserve">               CAD</w:t>
            </w:r>
          </w:p>
        </w:tc>
        <w:tc>
          <w:tcPr>
            <w:tcW w:w="966" w:type="pct"/>
            <w:gridSpan w:val="2"/>
            <w:tcBorders>
              <w:top w:val="single" w:sz="4" w:space="0" w:color="auto"/>
              <w:left w:val="nil"/>
              <w:bottom w:val="single" w:sz="4" w:space="0" w:color="auto"/>
            </w:tcBorders>
            <w:tcMar>
              <w:top w:w="100" w:type="nil"/>
              <w:right w:w="100" w:type="nil"/>
            </w:tcMar>
            <w:vAlign w:val="center"/>
          </w:tcPr>
          <w:p w14:paraId="1A436B71" w14:textId="77777777" w:rsidR="009D68F2" w:rsidRPr="00B1245B" w:rsidRDefault="009D68F2" w:rsidP="009D68F2">
            <w:pPr>
              <w:widowControl/>
              <w:autoSpaceDE w:val="0"/>
              <w:autoSpaceDN w:val="0"/>
              <w:adjustRightInd w:val="0"/>
              <w:ind w:leftChars="-158" w:left="-279" w:hangingChars="50" w:hanging="100"/>
              <w:jc w:val="center"/>
              <w:rPr>
                <w:rFonts w:cstheme="minorHAnsi"/>
                <w:kern w:val="0"/>
                <w:sz w:val="20"/>
                <w:szCs w:val="20"/>
              </w:rPr>
            </w:pPr>
            <w:r w:rsidRPr="00B1245B">
              <w:rPr>
                <w:rFonts w:cstheme="minorHAnsi"/>
                <w:kern w:val="0"/>
                <w:sz w:val="20"/>
                <w:szCs w:val="20"/>
              </w:rPr>
              <w:t>DM</w:t>
            </w:r>
          </w:p>
          <w:p w14:paraId="277D9263" w14:textId="77777777" w:rsidR="009D68F2" w:rsidRPr="00B1245B" w:rsidRDefault="009D68F2" w:rsidP="009D68F2">
            <w:pPr>
              <w:widowControl/>
              <w:autoSpaceDE w:val="0"/>
              <w:autoSpaceDN w:val="0"/>
              <w:adjustRightInd w:val="0"/>
              <w:ind w:leftChars="-158" w:left="-279" w:hangingChars="50" w:hanging="100"/>
              <w:jc w:val="center"/>
              <w:rPr>
                <w:rFonts w:cstheme="minorHAnsi"/>
                <w:kern w:val="0"/>
                <w:sz w:val="20"/>
                <w:szCs w:val="20"/>
              </w:rPr>
            </w:pPr>
            <w:r w:rsidRPr="00B1245B">
              <w:rPr>
                <w:rFonts w:cstheme="minorHAnsi"/>
                <w:kern w:val="0"/>
                <w:sz w:val="20"/>
                <w:szCs w:val="20"/>
              </w:rPr>
              <w:t>CAD</w:t>
            </w:r>
          </w:p>
        </w:tc>
        <w:tc>
          <w:tcPr>
            <w:tcW w:w="851" w:type="pct"/>
            <w:gridSpan w:val="2"/>
            <w:tcBorders>
              <w:top w:val="single" w:sz="4" w:space="0" w:color="auto"/>
              <w:left w:val="nil"/>
              <w:bottom w:val="single" w:sz="4" w:space="0" w:color="auto"/>
              <w:right w:val="nil"/>
            </w:tcBorders>
            <w:tcMar>
              <w:top w:w="100" w:type="nil"/>
              <w:right w:w="100" w:type="nil"/>
            </w:tcMar>
            <w:vAlign w:val="center"/>
          </w:tcPr>
          <w:p w14:paraId="1765AC9F"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DM</w:t>
            </w:r>
          </w:p>
          <w:p w14:paraId="329BFC45"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CHF</w:t>
            </w:r>
          </w:p>
        </w:tc>
      </w:tr>
      <w:tr w:rsidR="00B1245B" w:rsidRPr="00B1245B" w14:paraId="73D81AD6" w14:textId="77777777" w:rsidTr="009D68F2">
        <w:trPr>
          <w:trHeight w:val="610"/>
        </w:trPr>
        <w:tc>
          <w:tcPr>
            <w:tcW w:w="1894" w:type="pct"/>
            <w:tcBorders>
              <w:top w:val="single" w:sz="4" w:space="0" w:color="auto"/>
              <w:left w:val="nil"/>
              <w:bottom w:val="single" w:sz="4" w:space="0" w:color="auto"/>
              <w:right w:val="nil"/>
            </w:tcBorders>
            <w:tcMar>
              <w:top w:w="100" w:type="nil"/>
              <w:right w:w="100" w:type="nil"/>
            </w:tcMar>
            <w:vAlign w:val="center"/>
          </w:tcPr>
          <w:p w14:paraId="4CA5A8F0" w14:textId="77777777" w:rsidR="009D68F2" w:rsidRPr="00B1245B" w:rsidRDefault="009D68F2" w:rsidP="009D68F2">
            <w:pPr>
              <w:widowControl/>
              <w:autoSpaceDE w:val="0"/>
              <w:autoSpaceDN w:val="0"/>
              <w:adjustRightInd w:val="0"/>
              <w:ind w:leftChars="-41" w:left="-98"/>
              <w:rPr>
                <w:rFonts w:cstheme="minorHAnsi"/>
                <w:b/>
                <w:bCs/>
                <w:kern w:val="0"/>
                <w:sz w:val="20"/>
                <w:szCs w:val="20"/>
              </w:rPr>
            </w:pPr>
            <w:r w:rsidRPr="00B1245B">
              <w:rPr>
                <w:rFonts w:cstheme="minorHAnsi"/>
                <w:b/>
                <w:bCs/>
                <w:kern w:val="0"/>
                <w:sz w:val="20"/>
                <w:szCs w:val="20"/>
              </w:rPr>
              <w:t>Kidney-specific comorbidities</w:t>
            </w:r>
          </w:p>
        </w:tc>
        <w:tc>
          <w:tcPr>
            <w:tcW w:w="1289" w:type="pct"/>
            <w:gridSpan w:val="4"/>
            <w:tcBorders>
              <w:top w:val="single" w:sz="4" w:space="0" w:color="auto"/>
              <w:left w:val="nil"/>
              <w:bottom w:val="single" w:sz="4" w:space="0" w:color="auto"/>
              <w:right w:val="nil"/>
            </w:tcBorders>
            <w:vAlign w:val="center"/>
          </w:tcPr>
          <w:p w14:paraId="0A4ED0F0" w14:textId="77777777" w:rsidR="009D68F2" w:rsidRPr="00B1245B" w:rsidRDefault="009D68F2" w:rsidP="009D68F2">
            <w:pPr>
              <w:widowControl/>
              <w:autoSpaceDE w:val="0"/>
              <w:autoSpaceDN w:val="0"/>
              <w:adjustRightInd w:val="0"/>
              <w:ind w:leftChars="-39" w:left="-94" w:firstLineChars="47" w:firstLine="94"/>
              <w:rPr>
                <w:rFonts w:cstheme="minorHAnsi"/>
                <w:kern w:val="0"/>
                <w:sz w:val="20"/>
                <w:szCs w:val="20"/>
              </w:rPr>
            </w:pPr>
            <w:r w:rsidRPr="00B1245B">
              <w:rPr>
                <w:rFonts w:cstheme="minorHAnsi"/>
                <w:kern w:val="0"/>
                <w:sz w:val="20"/>
                <w:szCs w:val="20"/>
              </w:rPr>
              <w:t xml:space="preserve">             AoCKD</w:t>
            </w:r>
          </w:p>
        </w:tc>
        <w:tc>
          <w:tcPr>
            <w:tcW w:w="966" w:type="pct"/>
            <w:gridSpan w:val="2"/>
            <w:tcBorders>
              <w:top w:val="single" w:sz="4" w:space="0" w:color="auto"/>
              <w:left w:val="nil"/>
              <w:bottom w:val="single" w:sz="4" w:space="0" w:color="auto"/>
            </w:tcBorders>
            <w:tcMar>
              <w:top w:w="100" w:type="nil"/>
              <w:right w:w="100" w:type="nil"/>
            </w:tcMar>
            <w:vAlign w:val="center"/>
          </w:tcPr>
          <w:p w14:paraId="0CB2412F" w14:textId="77777777" w:rsidR="009D68F2" w:rsidRPr="00B1245B" w:rsidRDefault="009D68F2" w:rsidP="009D68F2">
            <w:pPr>
              <w:widowControl/>
              <w:autoSpaceDE w:val="0"/>
              <w:autoSpaceDN w:val="0"/>
              <w:adjustRightInd w:val="0"/>
              <w:ind w:leftChars="-158" w:left="-279" w:hangingChars="50" w:hanging="100"/>
              <w:jc w:val="center"/>
              <w:rPr>
                <w:rFonts w:cstheme="minorHAnsi"/>
                <w:kern w:val="0"/>
                <w:sz w:val="20"/>
                <w:szCs w:val="20"/>
              </w:rPr>
            </w:pPr>
            <w:r w:rsidRPr="00B1245B">
              <w:rPr>
                <w:rFonts w:cstheme="minorHAnsi"/>
                <w:kern w:val="0"/>
                <w:sz w:val="20"/>
                <w:szCs w:val="20"/>
              </w:rPr>
              <w:t>ESKDd</w:t>
            </w:r>
          </w:p>
        </w:tc>
        <w:tc>
          <w:tcPr>
            <w:tcW w:w="851" w:type="pct"/>
            <w:gridSpan w:val="2"/>
            <w:tcBorders>
              <w:top w:val="single" w:sz="4" w:space="0" w:color="auto"/>
              <w:left w:val="nil"/>
              <w:bottom w:val="single" w:sz="4" w:space="0" w:color="auto"/>
              <w:right w:val="nil"/>
            </w:tcBorders>
            <w:tcMar>
              <w:top w:w="100" w:type="nil"/>
              <w:right w:w="100" w:type="nil"/>
            </w:tcMar>
            <w:vAlign w:val="center"/>
          </w:tcPr>
          <w:p w14:paraId="2D7B722E"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ESKDd</w:t>
            </w:r>
          </w:p>
        </w:tc>
      </w:tr>
      <w:tr w:rsidR="00B1245B" w:rsidRPr="00B1245B" w14:paraId="25C0B91F" w14:textId="77777777" w:rsidTr="009D68F2">
        <w:trPr>
          <w:trHeight w:val="200"/>
        </w:trPr>
        <w:tc>
          <w:tcPr>
            <w:tcW w:w="1894" w:type="pct"/>
            <w:tcBorders>
              <w:top w:val="single" w:sz="4" w:space="0" w:color="auto"/>
              <w:left w:val="nil"/>
              <w:bottom w:val="nil"/>
              <w:right w:val="nil"/>
            </w:tcBorders>
            <w:tcMar>
              <w:top w:w="100" w:type="nil"/>
              <w:right w:w="100" w:type="nil"/>
            </w:tcMar>
          </w:tcPr>
          <w:p w14:paraId="448A7290" w14:textId="77777777" w:rsidR="009D68F2" w:rsidRPr="00B1245B" w:rsidRDefault="009D68F2" w:rsidP="009D68F2">
            <w:pPr>
              <w:widowControl/>
              <w:autoSpaceDE w:val="0"/>
              <w:autoSpaceDN w:val="0"/>
              <w:adjustRightInd w:val="0"/>
              <w:ind w:leftChars="-41" w:left="-96" w:hangingChars="1" w:hanging="2"/>
              <w:rPr>
                <w:rFonts w:cstheme="minorHAnsi"/>
                <w:b/>
                <w:bCs/>
                <w:kern w:val="0"/>
                <w:sz w:val="20"/>
                <w:szCs w:val="20"/>
              </w:rPr>
            </w:pPr>
            <w:r w:rsidRPr="00B1245B">
              <w:rPr>
                <w:rFonts w:cstheme="minorHAnsi"/>
                <w:b/>
                <w:bCs/>
                <w:kern w:val="0"/>
                <w:sz w:val="20"/>
                <w:szCs w:val="20"/>
              </w:rPr>
              <w:t xml:space="preserve">Lab test </w:t>
            </w:r>
            <w:r w:rsidRPr="00B1245B">
              <w:rPr>
                <w:rFonts w:cstheme="minorHAnsi"/>
                <w:kern w:val="0"/>
                <w:sz w:val="16"/>
                <w:szCs w:val="16"/>
              </w:rPr>
              <w:t>(ref range)</w:t>
            </w:r>
          </w:p>
        </w:tc>
        <w:tc>
          <w:tcPr>
            <w:tcW w:w="3106" w:type="pct"/>
            <w:gridSpan w:val="8"/>
            <w:tcBorders>
              <w:top w:val="single" w:sz="4" w:space="0" w:color="auto"/>
              <w:left w:val="nil"/>
              <w:bottom w:val="nil"/>
            </w:tcBorders>
            <w:tcMar>
              <w:top w:w="100" w:type="nil"/>
              <w:right w:w="100" w:type="nil"/>
            </w:tcMar>
          </w:tcPr>
          <w:p w14:paraId="0E59CAAB" w14:textId="77777777" w:rsidR="009D68F2" w:rsidRPr="00B1245B" w:rsidRDefault="009D68F2" w:rsidP="009D68F2">
            <w:pPr>
              <w:widowControl/>
              <w:autoSpaceDE w:val="0"/>
              <w:autoSpaceDN w:val="0"/>
              <w:adjustRightInd w:val="0"/>
              <w:ind w:leftChars="-43" w:left="-3" w:hangingChars="50" w:hanging="100"/>
              <w:jc w:val="center"/>
              <w:rPr>
                <w:rFonts w:cstheme="minorHAnsi"/>
                <w:kern w:val="0"/>
                <w:sz w:val="20"/>
                <w:szCs w:val="20"/>
              </w:rPr>
            </w:pPr>
          </w:p>
        </w:tc>
      </w:tr>
      <w:tr w:rsidR="00B1245B" w:rsidRPr="00B1245B" w14:paraId="67E7981F" w14:textId="77777777" w:rsidTr="009D68F2">
        <w:trPr>
          <w:trHeight w:val="200"/>
        </w:trPr>
        <w:tc>
          <w:tcPr>
            <w:tcW w:w="1975" w:type="pct"/>
            <w:gridSpan w:val="2"/>
            <w:tcBorders>
              <w:left w:val="nil"/>
              <w:bottom w:val="nil"/>
              <w:right w:val="nil"/>
            </w:tcBorders>
            <w:tcMar>
              <w:top w:w="100" w:type="nil"/>
              <w:right w:w="100" w:type="nil"/>
            </w:tcMar>
          </w:tcPr>
          <w:p w14:paraId="6D8A9A2C"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WBC</w:t>
            </w:r>
            <w:r w:rsidRPr="00B1245B">
              <w:rPr>
                <w:rFonts w:eastAsia="PMingLiU" w:cstheme="minorHAnsi"/>
                <w:sz w:val="14"/>
                <w:szCs w:val="14"/>
              </w:rPr>
              <w:t xml:space="preserve"> </w:t>
            </w:r>
            <w:r w:rsidRPr="00B1245B">
              <w:rPr>
                <w:rFonts w:cstheme="minorHAnsi"/>
                <w:kern w:val="0"/>
                <w:sz w:val="12"/>
                <w:szCs w:val="12"/>
              </w:rPr>
              <w:t>(4.5-11.0)</w:t>
            </w:r>
            <w:r w:rsidRPr="00B1245B">
              <w:rPr>
                <w:rFonts w:cstheme="minorHAnsi"/>
                <w:kern w:val="0"/>
                <w:sz w:val="16"/>
                <w:szCs w:val="16"/>
              </w:rPr>
              <w:t xml:space="preserve"> (10</w:t>
            </w:r>
            <w:r w:rsidRPr="00B1245B">
              <w:rPr>
                <w:rFonts w:cstheme="minorHAnsi"/>
                <w:kern w:val="0"/>
                <w:sz w:val="16"/>
                <w:szCs w:val="16"/>
                <w:vertAlign w:val="superscript"/>
              </w:rPr>
              <w:t>3</w:t>
            </w:r>
            <w:r w:rsidRPr="00B1245B">
              <w:rPr>
                <w:rFonts w:cstheme="minorHAnsi"/>
                <w:kern w:val="0"/>
                <w:sz w:val="16"/>
                <w:szCs w:val="16"/>
              </w:rPr>
              <w:t>/</w:t>
            </w:r>
            <w:proofErr w:type="spellStart"/>
            <w:r w:rsidRPr="00B1245B">
              <w:rPr>
                <w:rFonts w:cstheme="minorHAnsi"/>
                <w:kern w:val="0"/>
                <w:sz w:val="16"/>
                <w:szCs w:val="16"/>
              </w:rPr>
              <w:t>ul</w:t>
            </w:r>
            <w:proofErr w:type="spellEnd"/>
            <w:r w:rsidRPr="00B1245B">
              <w:rPr>
                <w:rFonts w:cstheme="minorHAnsi"/>
                <w:kern w:val="0"/>
                <w:sz w:val="16"/>
                <w:szCs w:val="16"/>
              </w:rPr>
              <w:t>)</w:t>
            </w:r>
          </w:p>
        </w:tc>
        <w:tc>
          <w:tcPr>
            <w:tcW w:w="885" w:type="pct"/>
            <w:tcBorders>
              <w:left w:val="nil"/>
              <w:bottom w:val="nil"/>
              <w:right w:val="nil"/>
            </w:tcBorders>
          </w:tcPr>
          <w:p w14:paraId="794987DC"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8470</w:t>
            </w:r>
          </w:p>
        </w:tc>
        <w:tc>
          <w:tcPr>
            <w:tcW w:w="1205" w:type="pct"/>
            <w:gridSpan w:val="3"/>
            <w:tcBorders>
              <w:left w:val="nil"/>
              <w:bottom w:val="nil"/>
            </w:tcBorders>
            <w:tcMar>
              <w:top w:w="100" w:type="nil"/>
              <w:right w:w="100" w:type="nil"/>
            </w:tcMar>
          </w:tcPr>
          <w:p w14:paraId="14EE091F"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16120</w:t>
            </w:r>
          </w:p>
        </w:tc>
        <w:tc>
          <w:tcPr>
            <w:tcW w:w="935" w:type="pct"/>
            <w:gridSpan w:val="3"/>
            <w:tcBorders>
              <w:left w:val="nil"/>
              <w:bottom w:val="nil"/>
              <w:right w:val="nil"/>
            </w:tcBorders>
            <w:tcMar>
              <w:top w:w="100" w:type="nil"/>
              <w:right w:w="100" w:type="nil"/>
            </w:tcMar>
          </w:tcPr>
          <w:p w14:paraId="0AE0AA07"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9550</w:t>
            </w:r>
          </w:p>
        </w:tc>
      </w:tr>
      <w:tr w:rsidR="00B1245B" w:rsidRPr="00B1245B" w14:paraId="2468192F" w14:textId="77777777" w:rsidTr="009D68F2">
        <w:trPr>
          <w:trHeight w:val="200"/>
        </w:trPr>
        <w:tc>
          <w:tcPr>
            <w:tcW w:w="1975" w:type="pct"/>
            <w:gridSpan w:val="2"/>
            <w:tcBorders>
              <w:left w:val="nil"/>
              <w:bottom w:val="nil"/>
              <w:right w:val="nil"/>
            </w:tcBorders>
            <w:tcMar>
              <w:top w:w="100" w:type="nil"/>
              <w:right w:w="100" w:type="nil"/>
            </w:tcMar>
          </w:tcPr>
          <w:p w14:paraId="3AC3C556"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 xml:space="preserve">Hb </w:t>
            </w:r>
            <w:r w:rsidRPr="00B1245B">
              <w:rPr>
                <w:rFonts w:cstheme="minorHAnsi"/>
                <w:sz w:val="12"/>
                <w:szCs w:val="12"/>
              </w:rPr>
              <w:t>(M:13.5~18.0, F:12.0~16.0)</w:t>
            </w:r>
            <w:r w:rsidRPr="00B1245B">
              <w:rPr>
                <w:rFonts w:cstheme="minorHAnsi"/>
                <w:sz w:val="16"/>
                <w:szCs w:val="16"/>
              </w:rPr>
              <w:t xml:space="preserve"> (gm/dL)</w:t>
            </w:r>
          </w:p>
        </w:tc>
        <w:tc>
          <w:tcPr>
            <w:tcW w:w="885" w:type="pct"/>
            <w:tcBorders>
              <w:left w:val="nil"/>
              <w:bottom w:val="nil"/>
              <w:right w:val="nil"/>
            </w:tcBorders>
          </w:tcPr>
          <w:p w14:paraId="0376598D"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8.4</w:t>
            </w:r>
          </w:p>
        </w:tc>
        <w:tc>
          <w:tcPr>
            <w:tcW w:w="1205" w:type="pct"/>
            <w:gridSpan w:val="3"/>
            <w:tcBorders>
              <w:left w:val="nil"/>
              <w:bottom w:val="nil"/>
            </w:tcBorders>
            <w:tcMar>
              <w:top w:w="100" w:type="nil"/>
              <w:right w:w="100" w:type="nil"/>
            </w:tcMar>
          </w:tcPr>
          <w:p w14:paraId="6E561983"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8.8</w:t>
            </w:r>
          </w:p>
        </w:tc>
        <w:tc>
          <w:tcPr>
            <w:tcW w:w="935" w:type="pct"/>
            <w:gridSpan w:val="3"/>
            <w:tcBorders>
              <w:left w:val="nil"/>
              <w:bottom w:val="nil"/>
              <w:right w:val="nil"/>
            </w:tcBorders>
            <w:tcMar>
              <w:top w:w="100" w:type="nil"/>
              <w:right w:w="100" w:type="nil"/>
            </w:tcMar>
          </w:tcPr>
          <w:p w14:paraId="781DA5A1"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6.7</w:t>
            </w:r>
          </w:p>
        </w:tc>
      </w:tr>
      <w:tr w:rsidR="00B1245B" w:rsidRPr="00B1245B" w14:paraId="44962BD4" w14:textId="77777777" w:rsidTr="009D68F2">
        <w:trPr>
          <w:trHeight w:val="200"/>
        </w:trPr>
        <w:tc>
          <w:tcPr>
            <w:tcW w:w="1975" w:type="pct"/>
            <w:gridSpan w:val="2"/>
            <w:tcBorders>
              <w:left w:val="nil"/>
              <w:bottom w:val="nil"/>
              <w:right w:val="nil"/>
            </w:tcBorders>
            <w:tcMar>
              <w:top w:w="100" w:type="nil"/>
              <w:right w:w="100" w:type="nil"/>
            </w:tcMar>
          </w:tcPr>
          <w:p w14:paraId="489AF81D" w14:textId="77777777" w:rsidR="009D68F2" w:rsidRPr="00B1245B" w:rsidRDefault="009D68F2" w:rsidP="009D68F2">
            <w:pPr>
              <w:rPr>
                <w:rFonts w:cstheme="minorHAnsi"/>
                <w:b/>
                <w:bCs/>
                <w:kern w:val="0"/>
                <w:sz w:val="18"/>
                <w:szCs w:val="18"/>
              </w:rPr>
            </w:pPr>
            <w:proofErr w:type="spellStart"/>
            <w:r w:rsidRPr="00B1245B">
              <w:rPr>
                <w:rFonts w:eastAsia="PMingLiU" w:cstheme="minorHAnsi"/>
                <w:sz w:val="18"/>
                <w:szCs w:val="18"/>
              </w:rPr>
              <w:t>Plt</w:t>
            </w:r>
            <w:proofErr w:type="spellEnd"/>
            <w:r w:rsidRPr="00B1245B">
              <w:rPr>
                <w:rFonts w:eastAsia="PMingLiU" w:cstheme="minorHAnsi"/>
                <w:sz w:val="18"/>
                <w:szCs w:val="18"/>
              </w:rPr>
              <w:t xml:space="preserve"> </w:t>
            </w:r>
            <w:r w:rsidRPr="00B1245B">
              <w:rPr>
                <w:rFonts w:cstheme="minorHAnsi"/>
                <w:sz w:val="12"/>
                <w:szCs w:val="12"/>
              </w:rPr>
              <w:t>(150-400)</w:t>
            </w:r>
            <w:r w:rsidRPr="00B1245B">
              <w:rPr>
                <w:rFonts w:cstheme="minorHAnsi"/>
                <w:sz w:val="16"/>
                <w:szCs w:val="16"/>
              </w:rPr>
              <w:t xml:space="preserve"> (10</w:t>
            </w:r>
            <w:r w:rsidRPr="00B1245B">
              <w:rPr>
                <w:rFonts w:cstheme="minorHAnsi"/>
                <w:sz w:val="16"/>
                <w:szCs w:val="16"/>
                <w:vertAlign w:val="superscript"/>
              </w:rPr>
              <w:t>3</w:t>
            </w:r>
            <w:r w:rsidRPr="00B1245B">
              <w:rPr>
                <w:rFonts w:cstheme="minorHAnsi"/>
                <w:sz w:val="16"/>
                <w:szCs w:val="16"/>
              </w:rPr>
              <w:t>/</w:t>
            </w:r>
            <w:proofErr w:type="spellStart"/>
            <w:r w:rsidRPr="00B1245B">
              <w:rPr>
                <w:rFonts w:cstheme="minorHAnsi"/>
                <w:sz w:val="16"/>
                <w:szCs w:val="16"/>
              </w:rPr>
              <w:t>ul</w:t>
            </w:r>
            <w:proofErr w:type="spellEnd"/>
            <w:r w:rsidRPr="00B1245B">
              <w:rPr>
                <w:rFonts w:cstheme="minorHAnsi"/>
                <w:sz w:val="16"/>
                <w:szCs w:val="16"/>
              </w:rPr>
              <w:t>)</w:t>
            </w:r>
          </w:p>
        </w:tc>
        <w:tc>
          <w:tcPr>
            <w:tcW w:w="885" w:type="pct"/>
            <w:tcBorders>
              <w:left w:val="nil"/>
              <w:bottom w:val="nil"/>
              <w:right w:val="nil"/>
            </w:tcBorders>
          </w:tcPr>
          <w:p w14:paraId="7C2D5AC8"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292</w:t>
            </w:r>
          </w:p>
        </w:tc>
        <w:tc>
          <w:tcPr>
            <w:tcW w:w="1205" w:type="pct"/>
            <w:gridSpan w:val="3"/>
            <w:tcBorders>
              <w:left w:val="nil"/>
              <w:bottom w:val="nil"/>
            </w:tcBorders>
            <w:tcMar>
              <w:top w:w="100" w:type="nil"/>
              <w:right w:w="100" w:type="nil"/>
            </w:tcMar>
          </w:tcPr>
          <w:p w14:paraId="73009A39"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292</w:t>
            </w:r>
          </w:p>
        </w:tc>
        <w:tc>
          <w:tcPr>
            <w:tcW w:w="935" w:type="pct"/>
            <w:gridSpan w:val="3"/>
            <w:tcBorders>
              <w:left w:val="nil"/>
              <w:bottom w:val="nil"/>
              <w:right w:val="nil"/>
            </w:tcBorders>
            <w:tcMar>
              <w:top w:w="100" w:type="nil"/>
              <w:right w:w="100" w:type="nil"/>
            </w:tcMar>
          </w:tcPr>
          <w:p w14:paraId="79296860"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153</w:t>
            </w:r>
          </w:p>
        </w:tc>
      </w:tr>
      <w:tr w:rsidR="00B1245B" w:rsidRPr="00B1245B" w14:paraId="5A3BFB1A" w14:textId="77777777" w:rsidTr="009D68F2">
        <w:trPr>
          <w:trHeight w:val="200"/>
        </w:trPr>
        <w:tc>
          <w:tcPr>
            <w:tcW w:w="1975" w:type="pct"/>
            <w:gridSpan w:val="2"/>
            <w:tcBorders>
              <w:left w:val="nil"/>
              <w:bottom w:val="nil"/>
              <w:right w:val="nil"/>
            </w:tcBorders>
            <w:tcMar>
              <w:top w:w="100" w:type="nil"/>
              <w:right w:w="100" w:type="nil"/>
            </w:tcMar>
          </w:tcPr>
          <w:p w14:paraId="501C2EB8" w14:textId="77777777" w:rsidR="009D68F2" w:rsidRPr="00B1245B" w:rsidRDefault="009D68F2" w:rsidP="009D68F2">
            <w:pPr>
              <w:rPr>
                <w:rFonts w:eastAsia="PMingLiU" w:cstheme="minorHAnsi"/>
                <w:sz w:val="18"/>
                <w:szCs w:val="18"/>
              </w:rPr>
            </w:pPr>
            <w:r w:rsidRPr="00B1245B">
              <w:rPr>
                <w:rFonts w:eastAsia="PMingLiU" w:cstheme="minorHAnsi"/>
                <w:sz w:val="18"/>
                <w:szCs w:val="18"/>
              </w:rPr>
              <w:t xml:space="preserve">pH </w:t>
            </w:r>
            <w:r w:rsidRPr="00B1245B">
              <w:rPr>
                <w:rFonts w:cstheme="minorHAnsi"/>
                <w:sz w:val="12"/>
                <w:szCs w:val="12"/>
              </w:rPr>
              <w:t>(7.35-7.45)</w:t>
            </w:r>
          </w:p>
        </w:tc>
        <w:tc>
          <w:tcPr>
            <w:tcW w:w="885" w:type="pct"/>
            <w:tcBorders>
              <w:left w:val="nil"/>
              <w:bottom w:val="nil"/>
              <w:right w:val="nil"/>
            </w:tcBorders>
          </w:tcPr>
          <w:p w14:paraId="6439265A"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7.24</w:t>
            </w:r>
          </w:p>
        </w:tc>
        <w:tc>
          <w:tcPr>
            <w:tcW w:w="1205" w:type="pct"/>
            <w:gridSpan w:val="3"/>
            <w:tcBorders>
              <w:left w:val="nil"/>
              <w:bottom w:val="nil"/>
            </w:tcBorders>
            <w:tcMar>
              <w:top w:w="100" w:type="nil"/>
              <w:right w:w="100" w:type="nil"/>
            </w:tcMar>
          </w:tcPr>
          <w:p w14:paraId="7F813EE8"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7.16</w:t>
            </w:r>
          </w:p>
        </w:tc>
        <w:tc>
          <w:tcPr>
            <w:tcW w:w="935" w:type="pct"/>
            <w:gridSpan w:val="3"/>
            <w:tcBorders>
              <w:left w:val="nil"/>
              <w:bottom w:val="nil"/>
              <w:right w:val="nil"/>
            </w:tcBorders>
            <w:tcMar>
              <w:top w:w="100" w:type="nil"/>
              <w:right w:w="100" w:type="nil"/>
            </w:tcMar>
          </w:tcPr>
          <w:p w14:paraId="1C573FEC"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7.18</w:t>
            </w:r>
          </w:p>
        </w:tc>
      </w:tr>
      <w:tr w:rsidR="00B1245B" w:rsidRPr="00B1245B" w14:paraId="25A8BE77" w14:textId="77777777" w:rsidTr="009D68F2">
        <w:trPr>
          <w:trHeight w:val="200"/>
        </w:trPr>
        <w:tc>
          <w:tcPr>
            <w:tcW w:w="1975" w:type="pct"/>
            <w:gridSpan w:val="2"/>
            <w:tcBorders>
              <w:left w:val="nil"/>
              <w:bottom w:val="nil"/>
              <w:right w:val="nil"/>
            </w:tcBorders>
            <w:tcMar>
              <w:top w:w="100" w:type="nil"/>
              <w:right w:w="100" w:type="nil"/>
            </w:tcMar>
          </w:tcPr>
          <w:p w14:paraId="4A1D0164" w14:textId="77777777" w:rsidR="009D68F2" w:rsidRPr="00B1245B" w:rsidRDefault="009D68F2" w:rsidP="009D68F2">
            <w:pPr>
              <w:rPr>
                <w:rFonts w:eastAsia="PMingLiU" w:cstheme="minorHAnsi"/>
                <w:sz w:val="18"/>
                <w:szCs w:val="18"/>
              </w:rPr>
            </w:pPr>
            <w:r w:rsidRPr="00B1245B">
              <w:rPr>
                <w:rFonts w:eastAsia="PMingLiU" w:cstheme="minorHAnsi"/>
                <w:sz w:val="18"/>
                <w:szCs w:val="18"/>
              </w:rPr>
              <w:t>HCO</w:t>
            </w:r>
            <w:r w:rsidRPr="00B1245B">
              <w:rPr>
                <w:rFonts w:eastAsia="PMingLiU" w:cstheme="minorHAnsi"/>
                <w:sz w:val="18"/>
                <w:szCs w:val="18"/>
                <w:vertAlign w:val="subscript"/>
              </w:rPr>
              <w:t>3</w:t>
            </w:r>
            <w:r w:rsidRPr="00B1245B">
              <w:rPr>
                <w:rFonts w:eastAsia="PMingLiU" w:cstheme="minorHAnsi"/>
                <w:sz w:val="18"/>
                <w:szCs w:val="18"/>
                <w:vertAlign w:val="superscript"/>
              </w:rPr>
              <w:t>-</w:t>
            </w:r>
            <w:r w:rsidRPr="00B1245B">
              <w:rPr>
                <w:rFonts w:eastAsia="PMingLiU" w:cstheme="minorHAnsi"/>
                <w:sz w:val="14"/>
                <w:szCs w:val="14"/>
                <w:vertAlign w:val="superscript"/>
              </w:rPr>
              <w:t xml:space="preserve"> </w:t>
            </w:r>
            <w:r w:rsidRPr="00B1245B">
              <w:rPr>
                <w:rFonts w:cstheme="minorHAnsi"/>
                <w:sz w:val="12"/>
                <w:szCs w:val="12"/>
              </w:rPr>
              <w:t>(23-27)</w:t>
            </w:r>
            <w:r w:rsidRPr="00B1245B">
              <w:rPr>
                <w:rFonts w:cstheme="minorHAnsi"/>
                <w:sz w:val="16"/>
                <w:szCs w:val="16"/>
              </w:rPr>
              <w:t xml:space="preserve"> (mmol/L)</w:t>
            </w:r>
          </w:p>
        </w:tc>
        <w:tc>
          <w:tcPr>
            <w:tcW w:w="885" w:type="pct"/>
            <w:tcBorders>
              <w:left w:val="nil"/>
              <w:bottom w:val="nil"/>
              <w:right w:val="nil"/>
            </w:tcBorders>
          </w:tcPr>
          <w:p w14:paraId="55CB3736"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17</w:t>
            </w:r>
          </w:p>
        </w:tc>
        <w:tc>
          <w:tcPr>
            <w:tcW w:w="1205" w:type="pct"/>
            <w:gridSpan w:val="3"/>
            <w:tcBorders>
              <w:left w:val="nil"/>
              <w:bottom w:val="nil"/>
            </w:tcBorders>
            <w:tcMar>
              <w:top w:w="100" w:type="nil"/>
              <w:right w:w="100" w:type="nil"/>
            </w:tcMar>
          </w:tcPr>
          <w:p w14:paraId="7012034F"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7.1</w:t>
            </w:r>
          </w:p>
        </w:tc>
        <w:tc>
          <w:tcPr>
            <w:tcW w:w="935" w:type="pct"/>
            <w:gridSpan w:val="3"/>
            <w:tcBorders>
              <w:left w:val="nil"/>
              <w:bottom w:val="nil"/>
              <w:right w:val="nil"/>
            </w:tcBorders>
            <w:tcMar>
              <w:top w:w="100" w:type="nil"/>
              <w:right w:w="100" w:type="nil"/>
            </w:tcMar>
          </w:tcPr>
          <w:p w14:paraId="7E15CEBA"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13.2</w:t>
            </w:r>
          </w:p>
        </w:tc>
      </w:tr>
      <w:tr w:rsidR="00B1245B" w:rsidRPr="00B1245B" w14:paraId="4794CDD3" w14:textId="77777777" w:rsidTr="009D68F2">
        <w:trPr>
          <w:trHeight w:val="200"/>
        </w:trPr>
        <w:tc>
          <w:tcPr>
            <w:tcW w:w="1975" w:type="pct"/>
            <w:gridSpan w:val="2"/>
            <w:tcBorders>
              <w:left w:val="nil"/>
              <w:bottom w:val="nil"/>
              <w:right w:val="nil"/>
            </w:tcBorders>
            <w:tcMar>
              <w:top w:w="100" w:type="nil"/>
              <w:right w:w="100" w:type="nil"/>
            </w:tcMar>
          </w:tcPr>
          <w:p w14:paraId="559FAFAC"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Na</w:t>
            </w:r>
            <w:r w:rsidRPr="00B1245B">
              <w:rPr>
                <w:rFonts w:eastAsia="PMingLiU" w:cstheme="minorHAnsi"/>
                <w:sz w:val="18"/>
                <w:szCs w:val="18"/>
                <w:vertAlign w:val="superscript"/>
              </w:rPr>
              <w:t>+</w:t>
            </w:r>
            <w:r w:rsidRPr="00B1245B">
              <w:rPr>
                <w:rFonts w:eastAsia="PMingLiU" w:cstheme="minorHAnsi"/>
                <w:sz w:val="14"/>
                <w:szCs w:val="14"/>
              </w:rPr>
              <w:t xml:space="preserve"> </w:t>
            </w:r>
            <w:r w:rsidRPr="00B1245B">
              <w:rPr>
                <w:rFonts w:cstheme="minorHAnsi"/>
                <w:sz w:val="12"/>
                <w:szCs w:val="12"/>
              </w:rPr>
              <w:t>(135-145)</w:t>
            </w:r>
            <w:r w:rsidRPr="00B1245B">
              <w:rPr>
                <w:rFonts w:cstheme="minorHAnsi"/>
                <w:sz w:val="16"/>
                <w:szCs w:val="16"/>
              </w:rPr>
              <w:t xml:space="preserve"> (mmol/L)</w:t>
            </w:r>
          </w:p>
        </w:tc>
        <w:tc>
          <w:tcPr>
            <w:tcW w:w="885" w:type="pct"/>
            <w:tcBorders>
              <w:left w:val="nil"/>
              <w:bottom w:val="nil"/>
              <w:right w:val="nil"/>
            </w:tcBorders>
          </w:tcPr>
          <w:p w14:paraId="6A234E85"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132</w:t>
            </w:r>
          </w:p>
        </w:tc>
        <w:tc>
          <w:tcPr>
            <w:tcW w:w="1205" w:type="pct"/>
            <w:gridSpan w:val="3"/>
            <w:tcBorders>
              <w:left w:val="nil"/>
              <w:bottom w:val="nil"/>
            </w:tcBorders>
            <w:tcMar>
              <w:top w:w="100" w:type="nil"/>
              <w:right w:w="100" w:type="nil"/>
            </w:tcMar>
          </w:tcPr>
          <w:p w14:paraId="678839E0"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133</w:t>
            </w:r>
          </w:p>
        </w:tc>
        <w:tc>
          <w:tcPr>
            <w:tcW w:w="935" w:type="pct"/>
            <w:gridSpan w:val="3"/>
            <w:tcBorders>
              <w:left w:val="nil"/>
              <w:bottom w:val="nil"/>
              <w:right w:val="nil"/>
            </w:tcBorders>
            <w:tcMar>
              <w:top w:w="100" w:type="nil"/>
              <w:right w:w="100" w:type="nil"/>
            </w:tcMar>
          </w:tcPr>
          <w:p w14:paraId="7021465A"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124</w:t>
            </w:r>
          </w:p>
        </w:tc>
      </w:tr>
      <w:tr w:rsidR="00B1245B" w:rsidRPr="00B1245B" w14:paraId="58B1C39A" w14:textId="77777777" w:rsidTr="009D68F2">
        <w:trPr>
          <w:trHeight w:val="200"/>
        </w:trPr>
        <w:tc>
          <w:tcPr>
            <w:tcW w:w="1975" w:type="pct"/>
            <w:gridSpan w:val="2"/>
            <w:tcBorders>
              <w:left w:val="nil"/>
              <w:bottom w:val="nil"/>
              <w:right w:val="nil"/>
            </w:tcBorders>
            <w:tcMar>
              <w:top w:w="100" w:type="nil"/>
              <w:right w:w="100" w:type="nil"/>
            </w:tcMar>
          </w:tcPr>
          <w:p w14:paraId="32A8FD7B"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K</w:t>
            </w:r>
            <w:r w:rsidRPr="00B1245B">
              <w:rPr>
                <w:rFonts w:eastAsia="PMingLiU" w:cstheme="minorHAnsi"/>
                <w:sz w:val="18"/>
                <w:szCs w:val="18"/>
                <w:vertAlign w:val="superscript"/>
              </w:rPr>
              <w:t>+</w:t>
            </w:r>
            <w:r w:rsidRPr="00B1245B">
              <w:rPr>
                <w:rFonts w:eastAsia="PMingLiU" w:cstheme="minorHAnsi"/>
                <w:sz w:val="18"/>
                <w:szCs w:val="18"/>
              </w:rPr>
              <w:t xml:space="preserve"> </w:t>
            </w:r>
            <w:r w:rsidRPr="00B1245B">
              <w:rPr>
                <w:rFonts w:cstheme="minorHAnsi"/>
                <w:sz w:val="12"/>
                <w:szCs w:val="12"/>
              </w:rPr>
              <w:t>(3.5-4.5)</w:t>
            </w:r>
            <w:r w:rsidRPr="00B1245B">
              <w:rPr>
                <w:rFonts w:cstheme="minorHAnsi"/>
                <w:sz w:val="16"/>
                <w:szCs w:val="16"/>
              </w:rPr>
              <w:t xml:space="preserve"> (mmol/L)</w:t>
            </w:r>
          </w:p>
        </w:tc>
        <w:tc>
          <w:tcPr>
            <w:tcW w:w="885" w:type="pct"/>
            <w:tcBorders>
              <w:left w:val="nil"/>
              <w:bottom w:val="nil"/>
              <w:right w:val="nil"/>
            </w:tcBorders>
          </w:tcPr>
          <w:p w14:paraId="18112BC2"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6.8</w:t>
            </w:r>
          </w:p>
        </w:tc>
        <w:tc>
          <w:tcPr>
            <w:tcW w:w="1205" w:type="pct"/>
            <w:gridSpan w:val="3"/>
            <w:tcBorders>
              <w:left w:val="nil"/>
              <w:bottom w:val="nil"/>
            </w:tcBorders>
            <w:tcMar>
              <w:top w:w="100" w:type="nil"/>
              <w:right w:w="100" w:type="nil"/>
            </w:tcMar>
          </w:tcPr>
          <w:p w14:paraId="65C85D4F"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6.9</w:t>
            </w:r>
          </w:p>
        </w:tc>
        <w:tc>
          <w:tcPr>
            <w:tcW w:w="935" w:type="pct"/>
            <w:gridSpan w:val="3"/>
            <w:tcBorders>
              <w:left w:val="nil"/>
              <w:bottom w:val="nil"/>
              <w:right w:val="nil"/>
            </w:tcBorders>
            <w:tcMar>
              <w:top w:w="100" w:type="nil"/>
              <w:right w:w="100" w:type="nil"/>
            </w:tcMar>
          </w:tcPr>
          <w:p w14:paraId="52B08381"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6.5</w:t>
            </w:r>
          </w:p>
        </w:tc>
      </w:tr>
      <w:tr w:rsidR="00B1245B" w:rsidRPr="00B1245B" w14:paraId="3048DB57" w14:textId="77777777" w:rsidTr="009D68F2">
        <w:trPr>
          <w:trHeight w:val="200"/>
        </w:trPr>
        <w:tc>
          <w:tcPr>
            <w:tcW w:w="1975" w:type="pct"/>
            <w:gridSpan w:val="2"/>
            <w:tcBorders>
              <w:left w:val="nil"/>
              <w:bottom w:val="nil"/>
              <w:right w:val="nil"/>
            </w:tcBorders>
            <w:tcMar>
              <w:top w:w="100" w:type="nil"/>
              <w:right w:w="100" w:type="nil"/>
            </w:tcMar>
          </w:tcPr>
          <w:p w14:paraId="36A9DFAF"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Cl</w:t>
            </w:r>
            <w:r w:rsidRPr="00B1245B">
              <w:rPr>
                <w:rFonts w:eastAsia="PMingLiU" w:cstheme="minorHAnsi"/>
                <w:sz w:val="18"/>
                <w:szCs w:val="18"/>
                <w:vertAlign w:val="superscript"/>
              </w:rPr>
              <w:t>-</w:t>
            </w:r>
            <w:r w:rsidRPr="00B1245B">
              <w:rPr>
                <w:rFonts w:cstheme="minorHAnsi"/>
                <w:kern w:val="0"/>
                <w:sz w:val="20"/>
                <w:szCs w:val="20"/>
                <w:vertAlign w:val="superscript"/>
              </w:rPr>
              <w:t xml:space="preserve"> </w:t>
            </w:r>
            <w:r w:rsidRPr="00B1245B">
              <w:rPr>
                <w:rFonts w:cstheme="minorHAnsi"/>
                <w:sz w:val="12"/>
                <w:szCs w:val="12"/>
              </w:rPr>
              <w:t>(98-107)</w:t>
            </w:r>
            <w:r w:rsidRPr="00B1245B">
              <w:rPr>
                <w:rFonts w:cstheme="minorHAnsi"/>
                <w:sz w:val="16"/>
                <w:szCs w:val="16"/>
              </w:rPr>
              <w:t xml:space="preserve"> (mmol/L)</w:t>
            </w:r>
          </w:p>
        </w:tc>
        <w:tc>
          <w:tcPr>
            <w:tcW w:w="885" w:type="pct"/>
            <w:tcBorders>
              <w:left w:val="nil"/>
              <w:bottom w:val="nil"/>
              <w:right w:val="nil"/>
            </w:tcBorders>
          </w:tcPr>
          <w:p w14:paraId="2DF71644"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110</w:t>
            </w:r>
          </w:p>
        </w:tc>
        <w:tc>
          <w:tcPr>
            <w:tcW w:w="1205" w:type="pct"/>
            <w:gridSpan w:val="3"/>
            <w:tcBorders>
              <w:left w:val="nil"/>
              <w:bottom w:val="nil"/>
            </w:tcBorders>
            <w:tcMar>
              <w:top w:w="100" w:type="nil"/>
              <w:right w:w="100" w:type="nil"/>
            </w:tcMar>
          </w:tcPr>
          <w:p w14:paraId="7B1DF26F"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98</w:t>
            </w:r>
          </w:p>
        </w:tc>
        <w:tc>
          <w:tcPr>
            <w:tcW w:w="935" w:type="pct"/>
            <w:gridSpan w:val="3"/>
            <w:tcBorders>
              <w:left w:val="nil"/>
              <w:bottom w:val="nil"/>
              <w:right w:val="nil"/>
            </w:tcBorders>
            <w:tcMar>
              <w:top w:w="100" w:type="nil"/>
              <w:right w:w="100" w:type="nil"/>
            </w:tcMar>
          </w:tcPr>
          <w:p w14:paraId="46EA9452"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89</w:t>
            </w:r>
          </w:p>
        </w:tc>
      </w:tr>
      <w:tr w:rsidR="00B1245B" w:rsidRPr="00B1245B" w14:paraId="78262E49" w14:textId="77777777" w:rsidTr="009D68F2">
        <w:trPr>
          <w:trHeight w:val="200"/>
        </w:trPr>
        <w:tc>
          <w:tcPr>
            <w:tcW w:w="1975" w:type="pct"/>
            <w:gridSpan w:val="2"/>
            <w:tcBorders>
              <w:left w:val="nil"/>
              <w:bottom w:val="nil"/>
              <w:right w:val="nil"/>
            </w:tcBorders>
            <w:tcMar>
              <w:top w:w="100" w:type="nil"/>
              <w:right w:w="100" w:type="nil"/>
            </w:tcMar>
          </w:tcPr>
          <w:p w14:paraId="7613725E" w14:textId="77777777" w:rsidR="009D68F2" w:rsidRPr="00B1245B" w:rsidRDefault="009D68F2" w:rsidP="009D68F2">
            <w:pPr>
              <w:rPr>
                <w:rFonts w:eastAsia="PMingLiU" w:cstheme="minorHAnsi"/>
                <w:sz w:val="18"/>
                <w:szCs w:val="18"/>
              </w:rPr>
            </w:pPr>
            <w:r w:rsidRPr="00B1245B">
              <w:rPr>
                <w:rFonts w:eastAsia="PMingLiU" w:cstheme="minorHAnsi"/>
                <w:sz w:val="18"/>
                <w:szCs w:val="18"/>
              </w:rPr>
              <w:t xml:space="preserve">CK </w:t>
            </w:r>
            <w:r w:rsidRPr="00B1245B">
              <w:rPr>
                <w:rFonts w:cstheme="minorHAnsi"/>
                <w:kern w:val="0"/>
                <w:sz w:val="12"/>
                <w:szCs w:val="12"/>
              </w:rPr>
              <w:t>(M:39~308, F:26~192)</w:t>
            </w:r>
            <w:r w:rsidRPr="00B1245B">
              <w:rPr>
                <w:rFonts w:cstheme="minorHAnsi"/>
                <w:kern w:val="0"/>
                <w:sz w:val="16"/>
                <w:szCs w:val="16"/>
              </w:rPr>
              <w:t xml:space="preserve"> (U/L)</w:t>
            </w:r>
          </w:p>
        </w:tc>
        <w:tc>
          <w:tcPr>
            <w:tcW w:w="885" w:type="pct"/>
            <w:tcBorders>
              <w:left w:val="nil"/>
              <w:bottom w:val="nil"/>
              <w:right w:val="nil"/>
            </w:tcBorders>
          </w:tcPr>
          <w:p w14:paraId="63177137"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1169</w:t>
            </w:r>
          </w:p>
        </w:tc>
        <w:tc>
          <w:tcPr>
            <w:tcW w:w="1205" w:type="pct"/>
            <w:gridSpan w:val="3"/>
            <w:tcBorders>
              <w:left w:val="nil"/>
              <w:bottom w:val="nil"/>
            </w:tcBorders>
            <w:tcMar>
              <w:top w:w="100" w:type="nil"/>
              <w:right w:w="100" w:type="nil"/>
            </w:tcMar>
          </w:tcPr>
          <w:p w14:paraId="155F2892"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6057</w:t>
            </w:r>
          </w:p>
        </w:tc>
        <w:tc>
          <w:tcPr>
            <w:tcW w:w="935" w:type="pct"/>
            <w:gridSpan w:val="3"/>
            <w:tcBorders>
              <w:left w:val="nil"/>
              <w:bottom w:val="nil"/>
              <w:right w:val="nil"/>
            </w:tcBorders>
            <w:tcMar>
              <w:top w:w="100" w:type="nil"/>
              <w:right w:w="100" w:type="nil"/>
            </w:tcMar>
          </w:tcPr>
          <w:p w14:paraId="7EA4177E"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266</w:t>
            </w:r>
          </w:p>
        </w:tc>
      </w:tr>
      <w:tr w:rsidR="00B1245B" w:rsidRPr="00B1245B" w14:paraId="235E5867" w14:textId="77777777" w:rsidTr="009D68F2">
        <w:trPr>
          <w:trHeight w:val="200"/>
        </w:trPr>
        <w:tc>
          <w:tcPr>
            <w:tcW w:w="1975" w:type="pct"/>
            <w:gridSpan w:val="2"/>
            <w:tcBorders>
              <w:left w:val="nil"/>
              <w:bottom w:val="nil"/>
              <w:right w:val="nil"/>
            </w:tcBorders>
            <w:tcMar>
              <w:top w:w="100" w:type="nil"/>
              <w:right w:w="100" w:type="nil"/>
            </w:tcMar>
          </w:tcPr>
          <w:p w14:paraId="6BCAADEA" w14:textId="77777777" w:rsidR="009D68F2" w:rsidRPr="00B1245B" w:rsidRDefault="009D68F2" w:rsidP="009D68F2">
            <w:pPr>
              <w:rPr>
                <w:rFonts w:eastAsia="PMingLiU" w:cstheme="minorHAnsi"/>
                <w:sz w:val="18"/>
                <w:szCs w:val="18"/>
              </w:rPr>
            </w:pPr>
            <w:proofErr w:type="spellStart"/>
            <w:r w:rsidRPr="00B1245B">
              <w:rPr>
                <w:rFonts w:eastAsia="PMingLiU" w:cstheme="minorHAnsi"/>
                <w:sz w:val="18"/>
                <w:szCs w:val="18"/>
              </w:rPr>
              <w:t>TnI</w:t>
            </w:r>
            <w:proofErr w:type="spellEnd"/>
            <w:r w:rsidRPr="00B1245B">
              <w:rPr>
                <w:rFonts w:cstheme="minorHAnsi"/>
                <w:kern w:val="0"/>
                <w:sz w:val="16"/>
                <w:szCs w:val="16"/>
              </w:rPr>
              <w:t xml:space="preserve"> </w:t>
            </w:r>
            <w:r w:rsidRPr="00B1245B">
              <w:rPr>
                <w:rFonts w:cstheme="minorHAnsi"/>
                <w:kern w:val="0"/>
                <w:sz w:val="12"/>
                <w:szCs w:val="12"/>
              </w:rPr>
              <w:t>(&lt;40)</w:t>
            </w:r>
            <w:r w:rsidRPr="00B1245B">
              <w:rPr>
                <w:rFonts w:cstheme="minorHAnsi"/>
                <w:kern w:val="0"/>
                <w:sz w:val="16"/>
                <w:szCs w:val="16"/>
              </w:rPr>
              <w:t xml:space="preserve"> (</w:t>
            </w:r>
            <w:proofErr w:type="spellStart"/>
            <w:r w:rsidRPr="00B1245B">
              <w:rPr>
                <w:rFonts w:cstheme="minorHAnsi"/>
                <w:kern w:val="0"/>
                <w:sz w:val="16"/>
                <w:szCs w:val="16"/>
              </w:rPr>
              <w:t>pg</w:t>
            </w:r>
            <w:proofErr w:type="spellEnd"/>
            <w:r w:rsidRPr="00B1245B">
              <w:rPr>
                <w:rFonts w:cstheme="minorHAnsi"/>
                <w:kern w:val="0"/>
                <w:sz w:val="16"/>
                <w:szCs w:val="16"/>
              </w:rPr>
              <w:t>/mL)</w:t>
            </w:r>
          </w:p>
        </w:tc>
        <w:tc>
          <w:tcPr>
            <w:tcW w:w="885" w:type="pct"/>
            <w:tcBorders>
              <w:left w:val="nil"/>
              <w:bottom w:val="nil"/>
              <w:right w:val="nil"/>
            </w:tcBorders>
          </w:tcPr>
          <w:p w14:paraId="597ECC8A"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42</w:t>
            </w:r>
          </w:p>
        </w:tc>
        <w:tc>
          <w:tcPr>
            <w:tcW w:w="1205" w:type="pct"/>
            <w:gridSpan w:val="3"/>
            <w:tcBorders>
              <w:left w:val="nil"/>
              <w:bottom w:val="nil"/>
            </w:tcBorders>
            <w:tcMar>
              <w:top w:w="100" w:type="nil"/>
              <w:right w:w="100" w:type="nil"/>
            </w:tcMar>
          </w:tcPr>
          <w:p w14:paraId="70799E93"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118</w:t>
            </w:r>
          </w:p>
        </w:tc>
        <w:tc>
          <w:tcPr>
            <w:tcW w:w="935" w:type="pct"/>
            <w:gridSpan w:val="3"/>
            <w:tcBorders>
              <w:left w:val="nil"/>
              <w:bottom w:val="nil"/>
              <w:right w:val="nil"/>
            </w:tcBorders>
            <w:tcMar>
              <w:top w:w="100" w:type="nil"/>
              <w:right w:w="100" w:type="nil"/>
            </w:tcMar>
          </w:tcPr>
          <w:p w14:paraId="04C56272"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32</w:t>
            </w:r>
          </w:p>
        </w:tc>
      </w:tr>
      <w:tr w:rsidR="00B1245B" w:rsidRPr="00B1245B" w14:paraId="5DAEC512" w14:textId="77777777" w:rsidTr="009D68F2">
        <w:trPr>
          <w:trHeight w:val="200"/>
        </w:trPr>
        <w:tc>
          <w:tcPr>
            <w:tcW w:w="1975" w:type="pct"/>
            <w:gridSpan w:val="2"/>
            <w:tcBorders>
              <w:left w:val="nil"/>
              <w:bottom w:val="nil"/>
              <w:right w:val="nil"/>
            </w:tcBorders>
            <w:tcMar>
              <w:top w:w="100" w:type="nil"/>
              <w:right w:w="100" w:type="nil"/>
            </w:tcMar>
          </w:tcPr>
          <w:p w14:paraId="7572289A" w14:textId="77777777" w:rsidR="009D68F2" w:rsidRPr="00B1245B" w:rsidRDefault="009D68F2" w:rsidP="009D68F2">
            <w:pPr>
              <w:rPr>
                <w:rFonts w:eastAsia="PMingLiU" w:cstheme="minorHAnsi"/>
                <w:sz w:val="18"/>
                <w:szCs w:val="18"/>
              </w:rPr>
            </w:pPr>
            <w:r w:rsidRPr="00B1245B">
              <w:rPr>
                <w:rFonts w:eastAsia="PMingLiU" w:cstheme="minorHAnsi"/>
                <w:sz w:val="18"/>
                <w:szCs w:val="18"/>
              </w:rPr>
              <w:t>tCa</w:t>
            </w:r>
            <w:r w:rsidRPr="00B1245B">
              <w:rPr>
                <w:rFonts w:cstheme="minorHAnsi"/>
                <w:kern w:val="0"/>
                <w:sz w:val="20"/>
                <w:szCs w:val="20"/>
                <w:vertAlign w:val="superscript"/>
              </w:rPr>
              <w:t>2+</w:t>
            </w:r>
            <w:r w:rsidRPr="00B1245B">
              <w:rPr>
                <w:rFonts w:cstheme="minorHAnsi"/>
                <w:sz w:val="16"/>
                <w:szCs w:val="16"/>
              </w:rPr>
              <w:t xml:space="preserve"> </w:t>
            </w:r>
            <w:r w:rsidRPr="00B1245B">
              <w:rPr>
                <w:rFonts w:cstheme="minorHAnsi"/>
                <w:sz w:val="12"/>
                <w:szCs w:val="12"/>
              </w:rPr>
              <w:t>(8.6-10.2)</w:t>
            </w:r>
            <w:r w:rsidRPr="00B1245B">
              <w:rPr>
                <w:rFonts w:cstheme="minorHAnsi"/>
                <w:kern w:val="0"/>
                <w:sz w:val="16"/>
                <w:szCs w:val="16"/>
              </w:rPr>
              <w:t xml:space="preserve"> </w:t>
            </w:r>
            <w:r w:rsidRPr="00B1245B">
              <w:rPr>
                <w:rFonts w:cstheme="minorHAnsi"/>
                <w:sz w:val="16"/>
                <w:szCs w:val="16"/>
              </w:rPr>
              <w:t>(mg/dL)</w:t>
            </w:r>
          </w:p>
        </w:tc>
        <w:tc>
          <w:tcPr>
            <w:tcW w:w="885" w:type="pct"/>
            <w:tcBorders>
              <w:left w:val="nil"/>
              <w:bottom w:val="nil"/>
              <w:right w:val="nil"/>
            </w:tcBorders>
          </w:tcPr>
          <w:p w14:paraId="378C9D33"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7.1</w:t>
            </w:r>
          </w:p>
        </w:tc>
        <w:tc>
          <w:tcPr>
            <w:tcW w:w="1205" w:type="pct"/>
            <w:gridSpan w:val="3"/>
            <w:tcBorders>
              <w:left w:val="nil"/>
              <w:bottom w:val="nil"/>
            </w:tcBorders>
            <w:tcMar>
              <w:top w:w="100" w:type="nil"/>
              <w:right w:w="100" w:type="nil"/>
            </w:tcMar>
          </w:tcPr>
          <w:p w14:paraId="28776DBE"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7.8</w:t>
            </w:r>
          </w:p>
        </w:tc>
        <w:tc>
          <w:tcPr>
            <w:tcW w:w="935" w:type="pct"/>
            <w:gridSpan w:val="3"/>
            <w:tcBorders>
              <w:left w:val="nil"/>
              <w:bottom w:val="nil"/>
              <w:right w:val="nil"/>
            </w:tcBorders>
            <w:tcMar>
              <w:top w:w="100" w:type="nil"/>
              <w:right w:w="100" w:type="nil"/>
            </w:tcMar>
          </w:tcPr>
          <w:p w14:paraId="08B9DF0E"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7.3</w:t>
            </w:r>
          </w:p>
        </w:tc>
      </w:tr>
      <w:tr w:rsidR="00B1245B" w:rsidRPr="00B1245B" w14:paraId="0493466B" w14:textId="77777777" w:rsidTr="009D68F2">
        <w:trPr>
          <w:trHeight w:val="200"/>
        </w:trPr>
        <w:tc>
          <w:tcPr>
            <w:tcW w:w="1975" w:type="pct"/>
            <w:gridSpan w:val="2"/>
            <w:tcBorders>
              <w:left w:val="nil"/>
              <w:bottom w:val="nil"/>
              <w:right w:val="nil"/>
            </w:tcBorders>
            <w:tcMar>
              <w:top w:w="100" w:type="nil"/>
              <w:right w:w="100" w:type="nil"/>
            </w:tcMar>
          </w:tcPr>
          <w:p w14:paraId="14CB2B18" w14:textId="77777777" w:rsidR="009D68F2" w:rsidRPr="00B1245B" w:rsidRDefault="009D68F2" w:rsidP="009D68F2">
            <w:pPr>
              <w:rPr>
                <w:rFonts w:eastAsia="PMingLiU" w:cstheme="minorHAnsi"/>
                <w:sz w:val="18"/>
                <w:szCs w:val="18"/>
              </w:rPr>
            </w:pPr>
            <w:proofErr w:type="spellStart"/>
            <w:r w:rsidRPr="00B1245B">
              <w:rPr>
                <w:rFonts w:eastAsia="PMingLiU" w:cstheme="minorHAnsi"/>
                <w:sz w:val="18"/>
                <w:szCs w:val="18"/>
              </w:rPr>
              <w:t>proBNP</w:t>
            </w:r>
            <w:proofErr w:type="spellEnd"/>
            <w:r w:rsidRPr="00B1245B">
              <w:rPr>
                <w:rFonts w:eastAsia="PMingLiU" w:cstheme="minorHAnsi"/>
                <w:sz w:val="18"/>
                <w:szCs w:val="18"/>
              </w:rPr>
              <w:t xml:space="preserve"> </w:t>
            </w:r>
            <w:r w:rsidRPr="00B1245B">
              <w:rPr>
                <w:rFonts w:cstheme="minorHAnsi"/>
                <w:kern w:val="0"/>
                <w:sz w:val="12"/>
                <w:szCs w:val="12"/>
              </w:rPr>
              <w:t>(&lt;125)</w:t>
            </w:r>
            <w:r w:rsidRPr="00B1245B">
              <w:rPr>
                <w:rFonts w:cstheme="minorHAnsi"/>
                <w:kern w:val="0"/>
                <w:sz w:val="16"/>
                <w:szCs w:val="16"/>
              </w:rPr>
              <w:t xml:space="preserve"> (</w:t>
            </w:r>
            <w:proofErr w:type="spellStart"/>
            <w:r w:rsidRPr="00B1245B">
              <w:rPr>
                <w:rFonts w:cstheme="minorHAnsi"/>
                <w:kern w:val="0"/>
                <w:sz w:val="16"/>
                <w:szCs w:val="16"/>
              </w:rPr>
              <w:t>pg</w:t>
            </w:r>
            <w:proofErr w:type="spellEnd"/>
            <w:r w:rsidRPr="00B1245B">
              <w:rPr>
                <w:rFonts w:cstheme="minorHAnsi"/>
                <w:kern w:val="0"/>
                <w:sz w:val="16"/>
                <w:szCs w:val="16"/>
              </w:rPr>
              <w:t>/mL)</w:t>
            </w:r>
          </w:p>
        </w:tc>
        <w:tc>
          <w:tcPr>
            <w:tcW w:w="885" w:type="pct"/>
            <w:tcBorders>
              <w:left w:val="nil"/>
              <w:bottom w:val="nil"/>
              <w:right w:val="nil"/>
            </w:tcBorders>
          </w:tcPr>
          <w:p w14:paraId="5140EC3E"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1822</w:t>
            </w:r>
          </w:p>
        </w:tc>
        <w:tc>
          <w:tcPr>
            <w:tcW w:w="1205" w:type="pct"/>
            <w:gridSpan w:val="3"/>
            <w:tcBorders>
              <w:left w:val="nil"/>
              <w:bottom w:val="nil"/>
            </w:tcBorders>
            <w:tcMar>
              <w:top w:w="100" w:type="nil"/>
              <w:right w:w="100" w:type="nil"/>
            </w:tcMar>
          </w:tcPr>
          <w:p w14:paraId="42B3ED07"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28601</w:t>
            </w:r>
          </w:p>
        </w:tc>
        <w:tc>
          <w:tcPr>
            <w:tcW w:w="935" w:type="pct"/>
            <w:gridSpan w:val="3"/>
            <w:tcBorders>
              <w:left w:val="nil"/>
              <w:bottom w:val="nil"/>
              <w:right w:val="nil"/>
            </w:tcBorders>
            <w:tcMar>
              <w:top w:w="100" w:type="nil"/>
              <w:right w:w="100" w:type="nil"/>
            </w:tcMar>
          </w:tcPr>
          <w:p w14:paraId="0B98EB9B"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35000</w:t>
            </w:r>
          </w:p>
        </w:tc>
      </w:tr>
      <w:tr w:rsidR="00B1245B" w:rsidRPr="00B1245B" w14:paraId="75C77009" w14:textId="77777777" w:rsidTr="009D68F2">
        <w:trPr>
          <w:trHeight w:val="200"/>
        </w:trPr>
        <w:tc>
          <w:tcPr>
            <w:tcW w:w="1975" w:type="pct"/>
            <w:gridSpan w:val="2"/>
            <w:tcBorders>
              <w:left w:val="nil"/>
              <w:bottom w:val="nil"/>
              <w:right w:val="nil"/>
            </w:tcBorders>
            <w:tcMar>
              <w:top w:w="100" w:type="nil"/>
              <w:right w:w="100" w:type="nil"/>
            </w:tcMar>
          </w:tcPr>
          <w:p w14:paraId="210137B0"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 xml:space="preserve">BUN </w:t>
            </w:r>
            <w:r w:rsidRPr="00B1245B">
              <w:rPr>
                <w:rFonts w:cstheme="minorHAnsi"/>
                <w:kern w:val="0"/>
                <w:sz w:val="12"/>
                <w:szCs w:val="12"/>
              </w:rPr>
              <w:t>(7-25)</w:t>
            </w:r>
            <w:r w:rsidRPr="00B1245B">
              <w:rPr>
                <w:rFonts w:cstheme="minorHAnsi"/>
                <w:kern w:val="0"/>
                <w:sz w:val="16"/>
                <w:szCs w:val="16"/>
              </w:rPr>
              <w:t xml:space="preserve"> (mg/dL)</w:t>
            </w:r>
          </w:p>
        </w:tc>
        <w:tc>
          <w:tcPr>
            <w:tcW w:w="885" w:type="pct"/>
            <w:tcBorders>
              <w:left w:val="nil"/>
              <w:bottom w:val="nil"/>
              <w:right w:val="nil"/>
            </w:tcBorders>
          </w:tcPr>
          <w:p w14:paraId="46C212FC"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72</w:t>
            </w:r>
          </w:p>
        </w:tc>
        <w:tc>
          <w:tcPr>
            <w:tcW w:w="1205" w:type="pct"/>
            <w:gridSpan w:val="3"/>
            <w:tcBorders>
              <w:left w:val="nil"/>
              <w:bottom w:val="nil"/>
            </w:tcBorders>
            <w:tcMar>
              <w:top w:w="100" w:type="nil"/>
              <w:right w:w="100" w:type="nil"/>
            </w:tcMar>
          </w:tcPr>
          <w:p w14:paraId="1E5F224B"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231</w:t>
            </w:r>
          </w:p>
        </w:tc>
        <w:tc>
          <w:tcPr>
            <w:tcW w:w="935" w:type="pct"/>
            <w:gridSpan w:val="3"/>
            <w:tcBorders>
              <w:left w:val="nil"/>
              <w:bottom w:val="nil"/>
              <w:right w:val="nil"/>
            </w:tcBorders>
            <w:tcMar>
              <w:top w:w="100" w:type="nil"/>
              <w:right w:w="100" w:type="nil"/>
            </w:tcMar>
          </w:tcPr>
          <w:p w14:paraId="42B35B6E"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126</w:t>
            </w:r>
          </w:p>
        </w:tc>
      </w:tr>
      <w:tr w:rsidR="00B1245B" w:rsidRPr="00B1245B" w14:paraId="3F8270A6" w14:textId="77777777" w:rsidTr="009D68F2">
        <w:trPr>
          <w:trHeight w:val="200"/>
        </w:trPr>
        <w:tc>
          <w:tcPr>
            <w:tcW w:w="1975" w:type="pct"/>
            <w:gridSpan w:val="2"/>
            <w:tcBorders>
              <w:left w:val="nil"/>
              <w:bottom w:val="nil"/>
              <w:right w:val="nil"/>
            </w:tcBorders>
            <w:tcMar>
              <w:top w:w="100" w:type="nil"/>
              <w:right w:w="100" w:type="nil"/>
            </w:tcMar>
          </w:tcPr>
          <w:p w14:paraId="7F220ABE"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Cr</w:t>
            </w:r>
            <w:r w:rsidRPr="00B1245B">
              <w:rPr>
                <w:rFonts w:eastAsia="PMingLiU" w:cstheme="minorHAnsi"/>
                <w:sz w:val="14"/>
                <w:szCs w:val="14"/>
              </w:rPr>
              <w:t xml:space="preserve"> </w:t>
            </w:r>
            <w:r w:rsidRPr="00B1245B">
              <w:rPr>
                <w:rFonts w:cstheme="minorHAnsi"/>
                <w:kern w:val="0"/>
                <w:sz w:val="12"/>
                <w:szCs w:val="12"/>
              </w:rPr>
              <w:t>(M: 0.7-1.2, F: 0.5-0.9)</w:t>
            </w:r>
            <w:r w:rsidRPr="00B1245B">
              <w:rPr>
                <w:rFonts w:cstheme="minorHAnsi"/>
                <w:kern w:val="0"/>
                <w:sz w:val="16"/>
                <w:szCs w:val="16"/>
              </w:rPr>
              <w:t xml:space="preserve"> (mg/dL)</w:t>
            </w:r>
          </w:p>
        </w:tc>
        <w:tc>
          <w:tcPr>
            <w:tcW w:w="885" w:type="pct"/>
            <w:tcBorders>
              <w:left w:val="nil"/>
              <w:bottom w:val="nil"/>
              <w:right w:val="nil"/>
            </w:tcBorders>
          </w:tcPr>
          <w:p w14:paraId="5803166E"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4.6</w:t>
            </w:r>
          </w:p>
        </w:tc>
        <w:tc>
          <w:tcPr>
            <w:tcW w:w="1205" w:type="pct"/>
            <w:gridSpan w:val="3"/>
            <w:tcBorders>
              <w:left w:val="nil"/>
              <w:bottom w:val="nil"/>
            </w:tcBorders>
            <w:tcMar>
              <w:top w:w="100" w:type="nil"/>
              <w:right w:w="100" w:type="nil"/>
            </w:tcMar>
          </w:tcPr>
          <w:p w14:paraId="09805A19"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25</w:t>
            </w:r>
          </w:p>
        </w:tc>
        <w:tc>
          <w:tcPr>
            <w:tcW w:w="935" w:type="pct"/>
            <w:gridSpan w:val="3"/>
            <w:tcBorders>
              <w:left w:val="nil"/>
              <w:bottom w:val="nil"/>
              <w:right w:val="nil"/>
            </w:tcBorders>
            <w:tcMar>
              <w:top w:w="100" w:type="nil"/>
              <w:right w:w="100" w:type="nil"/>
            </w:tcMar>
          </w:tcPr>
          <w:p w14:paraId="1C0D2649"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7.1</w:t>
            </w:r>
          </w:p>
        </w:tc>
      </w:tr>
      <w:tr w:rsidR="00B1245B" w:rsidRPr="00B1245B" w14:paraId="17F80DC4" w14:textId="77777777" w:rsidTr="009D68F2">
        <w:trPr>
          <w:trHeight w:val="200"/>
        </w:trPr>
        <w:tc>
          <w:tcPr>
            <w:tcW w:w="1975" w:type="pct"/>
            <w:gridSpan w:val="2"/>
            <w:tcBorders>
              <w:left w:val="nil"/>
              <w:bottom w:val="nil"/>
              <w:right w:val="nil"/>
            </w:tcBorders>
            <w:tcMar>
              <w:top w:w="100" w:type="nil"/>
              <w:right w:w="100" w:type="nil"/>
            </w:tcMar>
          </w:tcPr>
          <w:p w14:paraId="0A2857A4"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Alb</w:t>
            </w:r>
            <w:r w:rsidRPr="00B1245B">
              <w:rPr>
                <w:rFonts w:cstheme="minorHAnsi"/>
                <w:kern w:val="0"/>
                <w:sz w:val="20"/>
                <w:szCs w:val="20"/>
              </w:rPr>
              <w:t xml:space="preserve"> </w:t>
            </w:r>
            <w:r w:rsidRPr="00B1245B">
              <w:rPr>
                <w:rFonts w:cstheme="minorHAnsi"/>
                <w:kern w:val="0"/>
                <w:sz w:val="12"/>
                <w:szCs w:val="12"/>
              </w:rPr>
              <w:t>(3.5-4.5)</w:t>
            </w:r>
            <w:r w:rsidRPr="00B1245B">
              <w:rPr>
                <w:rFonts w:cstheme="minorHAnsi"/>
                <w:kern w:val="0"/>
                <w:sz w:val="16"/>
                <w:szCs w:val="16"/>
              </w:rPr>
              <w:t xml:space="preserve"> (g/dL)</w:t>
            </w:r>
          </w:p>
        </w:tc>
        <w:tc>
          <w:tcPr>
            <w:tcW w:w="885" w:type="pct"/>
            <w:tcBorders>
              <w:left w:val="nil"/>
              <w:bottom w:val="nil"/>
              <w:right w:val="nil"/>
            </w:tcBorders>
          </w:tcPr>
          <w:p w14:paraId="48B6DF0E"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3.4</w:t>
            </w:r>
          </w:p>
        </w:tc>
        <w:tc>
          <w:tcPr>
            <w:tcW w:w="1205" w:type="pct"/>
            <w:gridSpan w:val="3"/>
            <w:tcBorders>
              <w:left w:val="nil"/>
              <w:bottom w:val="nil"/>
            </w:tcBorders>
            <w:tcMar>
              <w:top w:w="100" w:type="nil"/>
              <w:right w:w="100" w:type="nil"/>
            </w:tcMar>
          </w:tcPr>
          <w:p w14:paraId="2A9809EF"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3.0</w:t>
            </w:r>
          </w:p>
        </w:tc>
        <w:tc>
          <w:tcPr>
            <w:tcW w:w="935" w:type="pct"/>
            <w:gridSpan w:val="3"/>
            <w:tcBorders>
              <w:left w:val="nil"/>
              <w:bottom w:val="nil"/>
              <w:right w:val="nil"/>
            </w:tcBorders>
            <w:tcMar>
              <w:top w:w="100" w:type="nil"/>
              <w:right w:w="100" w:type="nil"/>
            </w:tcMar>
          </w:tcPr>
          <w:p w14:paraId="25C1D43E"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3.2</w:t>
            </w:r>
          </w:p>
        </w:tc>
      </w:tr>
      <w:tr w:rsidR="00B1245B" w:rsidRPr="00B1245B" w14:paraId="7224D750" w14:textId="77777777" w:rsidTr="009D68F2">
        <w:trPr>
          <w:trHeight w:val="200"/>
        </w:trPr>
        <w:tc>
          <w:tcPr>
            <w:tcW w:w="1975" w:type="pct"/>
            <w:gridSpan w:val="2"/>
            <w:tcBorders>
              <w:left w:val="nil"/>
              <w:right w:val="nil"/>
            </w:tcBorders>
            <w:tcMar>
              <w:top w:w="100" w:type="nil"/>
              <w:right w:w="100" w:type="nil"/>
            </w:tcMar>
          </w:tcPr>
          <w:p w14:paraId="2234D75F"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 xml:space="preserve">CRP </w:t>
            </w:r>
            <w:r w:rsidRPr="00B1245B">
              <w:rPr>
                <w:rFonts w:cstheme="minorHAnsi"/>
                <w:kern w:val="0"/>
                <w:sz w:val="12"/>
                <w:szCs w:val="12"/>
              </w:rPr>
              <w:t>(&lt;0.8)</w:t>
            </w:r>
            <w:r w:rsidRPr="00B1245B">
              <w:rPr>
                <w:rFonts w:cstheme="minorHAnsi"/>
                <w:kern w:val="0"/>
                <w:sz w:val="16"/>
                <w:szCs w:val="16"/>
              </w:rPr>
              <w:t xml:space="preserve"> (mg/dL)</w:t>
            </w:r>
          </w:p>
        </w:tc>
        <w:tc>
          <w:tcPr>
            <w:tcW w:w="885" w:type="pct"/>
            <w:tcBorders>
              <w:left w:val="nil"/>
              <w:right w:val="nil"/>
            </w:tcBorders>
          </w:tcPr>
          <w:p w14:paraId="60370FB5"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0.21</w:t>
            </w:r>
          </w:p>
        </w:tc>
        <w:tc>
          <w:tcPr>
            <w:tcW w:w="1205" w:type="pct"/>
            <w:gridSpan w:val="3"/>
            <w:tcBorders>
              <w:left w:val="nil"/>
            </w:tcBorders>
            <w:tcMar>
              <w:top w:w="100" w:type="nil"/>
              <w:right w:w="100" w:type="nil"/>
            </w:tcMar>
          </w:tcPr>
          <w:p w14:paraId="3B62756F"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1.24</w:t>
            </w:r>
          </w:p>
        </w:tc>
        <w:tc>
          <w:tcPr>
            <w:tcW w:w="935" w:type="pct"/>
            <w:gridSpan w:val="3"/>
            <w:tcBorders>
              <w:left w:val="nil"/>
              <w:right w:val="nil"/>
            </w:tcBorders>
            <w:tcMar>
              <w:top w:w="100" w:type="nil"/>
              <w:right w:w="100" w:type="nil"/>
            </w:tcMar>
          </w:tcPr>
          <w:p w14:paraId="4B4005A1"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8.21</w:t>
            </w:r>
          </w:p>
        </w:tc>
      </w:tr>
      <w:tr w:rsidR="00B1245B" w:rsidRPr="00B1245B" w14:paraId="5C585334" w14:textId="77777777" w:rsidTr="009D68F2">
        <w:trPr>
          <w:trHeight w:val="371"/>
        </w:trPr>
        <w:tc>
          <w:tcPr>
            <w:tcW w:w="1975" w:type="pct"/>
            <w:gridSpan w:val="2"/>
            <w:tcBorders>
              <w:left w:val="nil"/>
              <w:bottom w:val="single" w:sz="4" w:space="0" w:color="auto"/>
              <w:right w:val="nil"/>
            </w:tcBorders>
            <w:tcMar>
              <w:top w:w="100" w:type="nil"/>
              <w:right w:w="100" w:type="nil"/>
            </w:tcMar>
          </w:tcPr>
          <w:p w14:paraId="0A651280" w14:textId="77777777" w:rsidR="009D68F2" w:rsidRPr="00B1245B" w:rsidRDefault="009D68F2" w:rsidP="009D68F2">
            <w:pPr>
              <w:rPr>
                <w:rFonts w:cstheme="minorHAnsi"/>
                <w:b/>
                <w:bCs/>
                <w:kern w:val="0"/>
                <w:sz w:val="18"/>
                <w:szCs w:val="18"/>
              </w:rPr>
            </w:pPr>
            <w:r w:rsidRPr="00B1245B">
              <w:rPr>
                <w:rFonts w:eastAsia="PMingLiU" w:cstheme="minorHAnsi"/>
                <w:sz w:val="18"/>
                <w:szCs w:val="18"/>
              </w:rPr>
              <w:t>PCT</w:t>
            </w:r>
            <w:r w:rsidRPr="00B1245B">
              <w:rPr>
                <w:rFonts w:eastAsia="PMingLiU" w:cstheme="minorHAnsi"/>
                <w:sz w:val="14"/>
                <w:szCs w:val="14"/>
              </w:rPr>
              <w:t xml:space="preserve"> </w:t>
            </w:r>
            <w:r w:rsidRPr="00B1245B">
              <w:rPr>
                <w:rFonts w:cstheme="minorHAnsi"/>
                <w:kern w:val="0"/>
                <w:sz w:val="12"/>
                <w:szCs w:val="12"/>
              </w:rPr>
              <w:t>(&lt;0.05)</w:t>
            </w:r>
            <w:r w:rsidRPr="00B1245B">
              <w:rPr>
                <w:rFonts w:cstheme="minorHAnsi"/>
                <w:kern w:val="0"/>
                <w:sz w:val="16"/>
                <w:szCs w:val="16"/>
              </w:rPr>
              <w:t xml:space="preserve"> (ng/mL)</w:t>
            </w:r>
          </w:p>
        </w:tc>
        <w:tc>
          <w:tcPr>
            <w:tcW w:w="885" w:type="pct"/>
            <w:tcBorders>
              <w:left w:val="nil"/>
              <w:bottom w:val="single" w:sz="4" w:space="0" w:color="auto"/>
              <w:right w:val="nil"/>
            </w:tcBorders>
          </w:tcPr>
          <w:p w14:paraId="6283647B" w14:textId="77777777" w:rsidR="009D68F2" w:rsidRPr="00B1245B" w:rsidRDefault="009D68F2" w:rsidP="009D68F2">
            <w:pPr>
              <w:widowControl/>
              <w:autoSpaceDE w:val="0"/>
              <w:autoSpaceDN w:val="0"/>
              <w:adjustRightInd w:val="0"/>
              <w:ind w:leftChars="129" w:left="310"/>
              <w:jc w:val="center"/>
              <w:rPr>
                <w:rFonts w:cstheme="minorHAnsi"/>
                <w:kern w:val="0"/>
                <w:sz w:val="20"/>
                <w:szCs w:val="20"/>
              </w:rPr>
            </w:pPr>
            <w:r w:rsidRPr="00B1245B">
              <w:rPr>
                <w:rFonts w:cstheme="minorHAnsi"/>
                <w:kern w:val="0"/>
                <w:sz w:val="20"/>
                <w:szCs w:val="20"/>
              </w:rPr>
              <w:t>NA</w:t>
            </w:r>
          </w:p>
        </w:tc>
        <w:tc>
          <w:tcPr>
            <w:tcW w:w="1205" w:type="pct"/>
            <w:gridSpan w:val="3"/>
            <w:tcBorders>
              <w:left w:val="nil"/>
              <w:bottom w:val="single" w:sz="4" w:space="0" w:color="auto"/>
            </w:tcBorders>
            <w:tcMar>
              <w:top w:w="100" w:type="nil"/>
              <w:right w:w="100" w:type="nil"/>
            </w:tcMar>
          </w:tcPr>
          <w:p w14:paraId="65B2B46C" w14:textId="77777777" w:rsidR="009D68F2" w:rsidRPr="00B1245B" w:rsidRDefault="009D68F2" w:rsidP="009D68F2">
            <w:pPr>
              <w:widowControl/>
              <w:autoSpaceDE w:val="0"/>
              <w:autoSpaceDN w:val="0"/>
              <w:adjustRightInd w:val="0"/>
              <w:ind w:leftChars="134" w:left="322" w:firstLineChars="1" w:firstLine="2"/>
              <w:jc w:val="center"/>
              <w:rPr>
                <w:rFonts w:cstheme="minorHAnsi"/>
                <w:kern w:val="0"/>
                <w:sz w:val="20"/>
                <w:szCs w:val="20"/>
              </w:rPr>
            </w:pPr>
            <w:r w:rsidRPr="00B1245B">
              <w:rPr>
                <w:rFonts w:cstheme="minorHAnsi"/>
                <w:kern w:val="0"/>
                <w:sz w:val="20"/>
                <w:szCs w:val="20"/>
              </w:rPr>
              <w:t>NA</w:t>
            </w:r>
          </w:p>
        </w:tc>
        <w:tc>
          <w:tcPr>
            <w:tcW w:w="935" w:type="pct"/>
            <w:gridSpan w:val="3"/>
            <w:tcBorders>
              <w:left w:val="nil"/>
              <w:bottom w:val="single" w:sz="4" w:space="0" w:color="auto"/>
              <w:right w:val="nil"/>
            </w:tcBorders>
            <w:tcMar>
              <w:top w:w="100" w:type="nil"/>
              <w:right w:w="100" w:type="nil"/>
            </w:tcMar>
          </w:tcPr>
          <w:p w14:paraId="13C08919"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1.58</w:t>
            </w:r>
          </w:p>
        </w:tc>
      </w:tr>
      <w:tr w:rsidR="00B1245B" w:rsidRPr="00B1245B" w14:paraId="2A4C60CF" w14:textId="77777777" w:rsidTr="009D68F2">
        <w:trPr>
          <w:gridAfter w:val="8"/>
          <w:wAfter w:w="3106" w:type="pct"/>
          <w:trHeight w:val="200"/>
        </w:trPr>
        <w:tc>
          <w:tcPr>
            <w:tcW w:w="1894" w:type="pct"/>
            <w:tcBorders>
              <w:top w:val="single" w:sz="4" w:space="0" w:color="auto"/>
              <w:left w:val="nil"/>
              <w:bottom w:val="nil"/>
              <w:right w:val="nil"/>
            </w:tcBorders>
            <w:tcMar>
              <w:top w:w="100" w:type="nil"/>
              <w:right w:w="100" w:type="nil"/>
            </w:tcMar>
          </w:tcPr>
          <w:p w14:paraId="437CEAE6" w14:textId="77777777" w:rsidR="009D68F2" w:rsidRPr="00B1245B" w:rsidRDefault="009D68F2" w:rsidP="009D68F2">
            <w:pPr>
              <w:widowControl/>
              <w:autoSpaceDE w:val="0"/>
              <w:autoSpaceDN w:val="0"/>
              <w:adjustRightInd w:val="0"/>
              <w:ind w:leftChars="-41" w:left="-98"/>
              <w:rPr>
                <w:rFonts w:cstheme="minorHAnsi"/>
                <w:b/>
                <w:bCs/>
                <w:kern w:val="0"/>
                <w:sz w:val="20"/>
                <w:szCs w:val="20"/>
              </w:rPr>
            </w:pPr>
            <w:r w:rsidRPr="00B1245B">
              <w:rPr>
                <w:rFonts w:cstheme="minorHAnsi"/>
                <w:b/>
                <w:bCs/>
                <w:kern w:val="0"/>
                <w:sz w:val="20"/>
                <w:szCs w:val="20"/>
              </w:rPr>
              <w:t>Echocardiography</w:t>
            </w:r>
          </w:p>
        </w:tc>
      </w:tr>
      <w:tr w:rsidR="00B1245B" w:rsidRPr="00B1245B" w14:paraId="066A1DC4" w14:textId="77777777" w:rsidTr="009D68F2">
        <w:trPr>
          <w:trHeight w:val="323"/>
        </w:trPr>
        <w:tc>
          <w:tcPr>
            <w:tcW w:w="1894" w:type="pct"/>
            <w:tcBorders>
              <w:left w:val="nil"/>
              <w:bottom w:val="single" w:sz="4" w:space="0" w:color="auto"/>
              <w:right w:val="nil"/>
            </w:tcBorders>
            <w:tcMar>
              <w:top w:w="100" w:type="nil"/>
              <w:right w:w="100" w:type="nil"/>
            </w:tcMar>
            <w:vAlign w:val="center"/>
          </w:tcPr>
          <w:p w14:paraId="4F2AA437" w14:textId="77777777" w:rsidR="009D68F2" w:rsidRPr="00B1245B" w:rsidRDefault="009D68F2" w:rsidP="009D68F2">
            <w:pPr>
              <w:widowControl/>
              <w:autoSpaceDE w:val="0"/>
              <w:autoSpaceDN w:val="0"/>
              <w:adjustRightInd w:val="0"/>
              <w:rPr>
                <w:rFonts w:cstheme="minorHAnsi"/>
                <w:b/>
                <w:bCs/>
                <w:kern w:val="0"/>
                <w:sz w:val="20"/>
                <w:szCs w:val="20"/>
              </w:rPr>
            </w:pPr>
            <w:r w:rsidRPr="00B1245B">
              <w:rPr>
                <w:rFonts w:eastAsia="PMingLiU" w:cstheme="minorHAnsi"/>
                <w:sz w:val="18"/>
                <w:szCs w:val="18"/>
              </w:rPr>
              <w:t>LVEF (%)</w:t>
            </w:r>
          </w:p>
        </w:tc>
        <w:tc>
          <w:tcPr>
            <w:tcW w:w="1048" w:type="pct"/>
            <w:gridSpan w:val="3"/>
            <w:tcBorders>
              <w:left w:val="nil"/>
              <w:bottom w:val="single" w:sz="4" w:space="0" w:color="auto"/>
              <w:right w:val="nil"/>
            </w:tcBorders>
          </w:tcPr>
          <w:p w14:paraId="31EAA29B"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 xml:space="preserve">       40-45</w:t>
            </w:r>
          </w:p>
        </w:tc>
        <w:tc>
          <w:tcPr>
            <w:tcW w:w="1398" w:type="pct"/>
            <w:gridSpan w:val="4"/>
            <w:tcBorders>
              <w:left w:val="nil"/>
              <w:bottom w:val="single" w:sz="4" w:space="0" w:color="auto"/>
            </w:tcBorders>
            <w:tcMar>
              <w:top w:w="100" w:type="nil"/>
              <w:right w:w="100" w:type="nil"/>
            </w:tcMar>
          </w:tcPr>
          <w:p w14:paraId="116CD8DF" w14:textId="77777777" w:rsidR="009D68F2" w:rsidRPr="00B1245B" w:rsidRDefault="009D68F2" w:rsidP="009D68F2">
            <w:pPr>
              <w:widowControl/>
              <w:autoSpaceDE w:val="0"/>
              <w:autoSpaceDN w:val="0"/>
              <w:adjustRightInd w:val="0"/>
              <w:ind w:firstLineChars="300" w:firstLine="600"/>
              <w:rPr>
                <w:rFonts w:cstheme="minorHAnsi"/>
                <w:kern w:val="0"/>
                <w:sz w:val="20"/>
                <w:szCs w:val="20"/>
              </w:rPr>
            </w:pPr>
            <w:r w:rsidRPr="00B1245B">
              <w:rPr>
                <w:rFonts w:cstheme="minorHAnsi"/>
                <w:kern w:val="0"/>
                <w:sz w:val="20"/>
                <w:szCs w:val="20"/>
              </w:rPr>
              <w:t>30-40</w:t>
            </w:r>
          </w:p>
        </w:tc>
        <w:tc>
          <w:tcPr>
            <w:tcW w:w="660" w:type="pct"/>
            <w:tcBorders>
              <w:left w:val="nil"/>
              <w:bottom w:val="single" w:sz="4" w:space="0" w:color="auto"/>
              <w:right w:val="nil"/>
            </w:tcBorders>
            <w:tcMar>
              <w:top w:w="100" w:type="nil"/>
              <w:right w:w="100" w:type="nil"/>
            </w:tcMar>
          </w:tcPr>
          <w:p w14:paraId="17C89E35" w14:textId="77777777" w:rsidR="009D68F2" w:rsidRPr="00B1245B" w:rsidRDefault="009D68F2" w:rsidP="009D68F2">
            <w:pPr>
              <w:widowControl/>
              <w:autoSpaceDE w:val="0"/>
              <w:autoSpaceDN w:val="0"/>
              <w:adjustRightInd w:val="0"/>
              <w:rPr>
                <w:rFonts w:cstheme="minorHAnsi"/>
                <w:kern w:val="0"/>
                <w:sz w:val="20"/>
                <w:szCs w:val="20"/>
              </w:rPr>
            </w:pPr>
            <w:r w:rsidRPr="00B1245B">
              <w:rPr>
                <w:rFonts w:cstheme="minorHAnsi"/>
                <w:kern w:val="0"/>
                <w:sz w:val="20"/>
                <w:szCs w:val="20"/>
              </w:rPr>
              <w:t>30-35</w:t>
            </w:r>
          </w:p>
        </w:tc>
      </w:tr>
      <w:tr w:rsidR="00B1245B" w:rsidRPr="00B1245B" w14:paraId="307A1CC2" w14:textId="77777777" w:rsidTr="009D68F2">
        <w:trPr>
          <w:trHeight w:val="323"/>
        </w:trPr>
        <w:tc>
          <w:tcPr>
            <w:tcW w:w="1894" w:type="pct"/>
            <w:tcBorders>
              <w:left w:val="nil"/>
              <w:right w:val="nil"/>
            </w:tcBorders>
            <w:tcMar>
              <w:top w:w="100" w:type="nil"/>
              <w:right w:w="100" w:type="nil"/>
            </w:tcMar>
            <w:vAlign w:val="center"/>
          </w:tcPr>
          <w:p w14:paraId="300498C2" w14:textId="77777777" w:rsidR="009D68F2" w:rsidRPr="00B1245B" w:rsidRDefault="009D68F2" w:rsidP="009D68F2">
            <w:pPr>
              <w:widowControl/>
              <w:autoSpaceDE w:val="0"/>
              <w:autoSpaceDN w:val="0"/>
              <w:adjustRightInd w:val="0"/>
              <w:ind w:leftChars="-39" w:left="-94"/>
              <w:rPr>
                <w:rFonts w:cstheme="minorHAnsi"/>
                <w:b/>
                <w:bCs/>
                <w:kern w:val="0"/>
                <w:sz w:val="20"/>
                <w:szCs w:val="20"/>
              </w:rPr>
            </w:pPr>
            <w:r w:rsidRPr="00B1245B">
              <w:rPr>
                <w:rFonts w:cstheme="minorHAnsi"/>
                <w:b/>
                <w:bCs/>
                <w:kern w:val="0"/>
                <w:sz w:val="20"/>
                <w:szCs w:val="20"/>
              </w:rPr>
              <w:t>Progression</w:t>
            </w:r>
          </w:p>
        </w:tc>
        <w:tc>
          <w:tcPr>
            <w:tcW w:w="3106" w:type="pct"/>
            <w:gridSpan w:val="8"/>
            <w:tcBorders>
              <w:left w:val="nil"/>
              <w:right w:val="nil"/>
            </w:tcBorders>
          </w:tcPr>
          <w:p w14:paraId="3B6518ED" w14:textId="77777777" w:rsidR="009D68F2" w:rsidRPr="00B1245B" w:rsidRDefault="009D68F2" w:rsidP="009D68F2">
            <w:pPr>
              <w:widowControl/>
              <w:autoSpaceDE w:val="0"/>
              <w:autoSpaceDN w:val="0"/>
              <w:adjustRightInd w:val="0"/>
              <w:rPr>
                <w:rFonts w:cstheme="minorHAnsi"/>
                <w:b/>
                <w:bCs/>
                <w:kern w:val="0"/>
                <w:sz w:val="20"/>
                <w:szCs w:val="20"/>
              </w:rPr>
            </w:pPr>
          </w:p>
        </w:tc>
      </w:tr>
      <w:tr w:rsidR="00B1245B" w:rsidRPr="00B1245B" w14:paraId="7FA27ABC" w14:textId="77777777" w:rsidTr="009D68F2">
        <w:trPr>
          <w:trHeight w:val="323"/>
        </w:trPr>
        <w:tc>
          <w:tcPr>
            <w:tcW w:w="1894" w:type="pct"/>
            <w:tcBorders>
              <w:left w:val="nil"/>
              <w:bottom w:val="single" w:sz="4" w:space="0" w:color="auto"/>
              <w:right w:val="nil"/>
            </w:tcBorders>
            <w:tcMar>
              <w:top w:w="100" w:type="nil"/>
              <w:right w:w="100" w:type="nil"/>
            </w:tcMar>
            <w:vAlign w:val="center"/>
          </w:tcPr>
          <w:p w14:paraId="57ADFE17" w14:textId="77777777" w:rsidR="009D68F2" w:rsidRPr="00B1245B" w:rsidRDefault="009D68F2" w:rsidP="009D68F2">
            <w:pPr>
              <w:widowControl/>
              <w:autoSpaceDE w:val="0"/>
              <w:autoSpaceDN w:val="0"/>
              <w:adjustRightInd w:val="0"/>
              <w:rPr>
                <w:rFonts w:eastAsia="PMingLiU" w:cstheme="minorHAnsi"/>
                <w:sz w:val="18"/>
                <w:szCs w:val="18"/>
              </w:rPr>
            </w:pPr>
            <w:r w:rsidRPr="00B1245B">
              <w:rPr>
                <w:rFonts w:eastAsia="PMingLiU" w:cstheme="minorHAnsi"/>
                <w:sz w:val="18"/>
                <w:szCs w:val="18"/>
              </w:rPr>
              <w:t>First normalized AI-ECG-K</w:t>
            </w:r>
            <w:r w:rsidRPr="00B1245B">
              <w:rPr>
                <w:rFonts w:eastAsia="PMingLiU" w:cstheme="minorHAnsi"/>
                <w:sz w:val="18"/>
                <w:szCs w:val="18"/>
                <w:vertAlign w:val="superscript"/>
              </w:rPr>
              <w:t>+</w:t>
            </w:r>
            <w:r w:rsidRPr="00B1245B">
              <w:rPr>
                <w:rFonts w:eastAsia="PMingLiU" w:cstheme="minorHAnsi"/>
                <w:sz w:val="18"/>
                <w:szCs w:val="18"/>
              </w:rPr>
              <w:t xml:space="preserve"> </w:t>
            </w:r>
          </w:p>
          <w:p w14:paraId="48F99A5D" w14:textId="77777777" w:rsidR="009D68F2" w:rsidRPr="00B1245B" w:rsidRDefault="009D68F2" w:rsidP="009D68F2">
            <w:pPr>
              <w:widowControl/>
              <w:autoSpaceDE w:val="0"/>
              <w:autoSpaceDN w:val="0"/>
              <w:adjustRightInd w:val="0"/>
              <w:rPr>
                <w:rFonts w:eastAsia="PMingLiU" w:cstheme="minorHAnsi"/>
                <w:sz w:val="16"/>
                <w:szCs w:val="16"/>
              </w:rPr>
            </w:pPr>
            <w:r w:rsidRPr="00B1245B">
              <w:rPr>
                <w:rFonts w:eastAsia="PMingLiU" w:cstheme="minorHAnsi"/>
                <w:sz w:val="16"/>
                <w:szCs w:val="16"/>
              </w:rPr>
              <w:t>(ECG-K</w:t>
            </w:r>
            <w:r w:rsidRPr="00B1245B">
              <w:rPr>
                <w:rFonts w:eastAsia="PMingLiU" w:cstheme="minorHAnsi"/>
                <w:sz w:val="16"/>
                <w:szCs w:val="16"/>
                <w:vertAlign w:val="superscript"/>
              </w:rPr>
              <w:t xml:space="preserve">+ </w:t>
            </w:r>
            <w:r w:rsidRPr="00B1245B">
              <w:rPr>
                <w:rFonts w:eastAsia="PMingLiU" w:cstheme="minorHAnsi"/>
                <w:sz w:val="16"/>
                <w:szCs w:val="16"/>
              </w:rPr>
              <w:t>level, days after index time)</w:t>
            </w:r>
          </w:p>
        </w:tc>
        <w:tc>
          <w:tcPr>
            <w:tcW w:w="1048" w:type="pct"/>
            <w:gridSpan w:val="3"/>
            <w:tcBorders>
              <w:left w:val="nil"/>
              <w:bottom w:val="single" w:sz="4" w:space="0" w:color="auto"/>
              <w:right w:val="nil"/>
            </w:tcBorders>
            <w:vAlign w:val="center"/>
          </w:tcPr>
          <w:p w14:paraId="2AA3ABBE" w14:textId="77777777" w:rsidR="009D68F2" w:rsidRPr="00B1245B" w:rsidRDefault="009D68F2" w:rsidP="009D68F2">
            <w:pPr>
              <w:widowControl/>
              <w:autoSpaceDE w:val="0"/>
              <w:autoSpaceDN w:val="0"/>
              <w:adjustRightInd w:val="0"/>
              <w:jc w:val="center"/>
              <w:rPr>
                <w:rFonts w:cstheme="minorHAnsi"/>
                <w:kern w:val="0"/>
                <w:sz w:val="20"/>
                <w:szCs w:val="20"/>
              </w:rPr>
            </w:pPr>
            <w:r w:rsidRPr="00B1245B">
              <w:rPr>
                <w:rFonts w:cstheme="minorHAnsi"/>
                <w:kern w:val="0"/>
                <w:sz w:val="20"/>
                <w:szCs w:val="20"/>
              </w:rPr>
              <w:t xml:space="preserve">       (4.6, 5)</w:t>
            </w:r>
          </w:p>
        </w:tc>
        <w:tc>
          <w:tcPr>
            <w:tcW w:w="1398" w:type="pct"/>
            <w:gridSpan w:val="4"/>
            <w:tcBorders>
              <w:left w:val="nil"/>
              <w:bottom w:val="single" w:sz="4" w:space="0" w:color="auto"/>
            </w:tcBorders>
            <w:tcMar>
              <w:top w:w="100" w:type="nil"/>
              <w:right w:w="100" w:type="nil"/>
            </w:tcMar>
            <w:vAlign w:val="center"/>
          </w:tcPr>
          <w:p w14:paraId="64005636" w14:textId="77777777" w:rsidR="009D68F2" w:rsidRPr="00B1245B" w:rsidRDefault="009D68F2" w:rsidP="009D68F2">
            <w:pPr>
              <w:widowControl/>
              <w:autoSpaceDE w:val="0"/>
              <w:autoSpaceDN w:val="0"/>
              <w:adjustRightInd w:val="0"/>
              <w:ind w:firstLineChars="290" w:firstLine="580"/>
              <w:rPr>
                <w:rFonts w:cstheme="minorHAnsi"/>
                <w:kern w:val="0"/>
                <w:sz w:val="20"/>
                <w:szCs w:val="20"/>
              </w:rPr>
            </w:pPr>
            <w:r w:rsidRPr="00B1245B">
              <w:rPr>
                <w:rFonts w:cstheme="minorHAnsi"/>
                <w:kern w:val="0"/>
                <w:sz w:val="20"/>
                <w:szCs w:val="20"/>
              </w:rPr>
              <w:t>(4.3, 3)</w:t>
            </w:r>
          </w:p>
        </w:tc>
        <w:tc>
          <w:tcPr>
            <w:tcW w:w="660" w:type="pct"/>
            <w:tcBorders>
              <w:left w:val="nil"/>
              <w:bottom w:val="single" w:sz="4" w:space="0" w:color="auto"/>
              <w:right w:val="nil"/>
            </w:tcBorders>
            <w:tcMar>
              <w:top w:w="100" w:type="nil"/>
              <w:right w:w="100" w:type="nil"/>
            </w:tcMar>
            <w:vAlign w:val="center"/>
          </w:tcPr>
          <w:p w14:paraId="7BF84CAD" w14:textId="77777777" w:rsidR="009D68F2" w:rsidRPr="00B1245B" w:rsidRDefault="009D68F2" w:rsidP="009D68F2">
            <w:pPr>
              <w:widowControl/>
              <w:autoSpaceDE w:val="0"/>
              <w:autoSpaceDN w:val="0"/>
              <w:adjustRightInd w:val="0"/>
              <w:ind w:leftChars="-40" w:left="-96"/>
              <w:rPr>
                <w:rFonts w:cstheme="minorHAnsi"/>
                <w:kern w:val="0"/>
                <w:sz w:val="20"/>
                <w:szCs w:val="20"/>
              </w:rPr>
            </w:pPr>
            <w:r w:rsidRPr="00B1245B">
              <w:rPr>
                <w:rFonts w:cstheme="minorHAnsi"/>
                <w:kern w:val="0"/>
                <w:sz w:val="20"/>
                <w:szCs w:val="20"/>
              </w:rPr>
              <w:t>(5.0, 12)</w:t>
            </w:r>
          </w:p>
        </w:tc>
      </w:tr>
      <w:tr w:rsidR="00B1245B" w:rsidRPr="00B1245B" w14:paraId="46CAC00A" w14:textId="77777777" w:rsidTr="009D68F2">
        <w:trPr>
          <w:trHeight w:val="1464"/>
        </w:trPr>
        <w:tc>
          <w:tcPr>
            <w:tcW w:w="5000" w:type="pct"/>
            <w:gridSpan w:val="9"/>
            <w:tcBorders>
              <w:top w:val="single" w:sz="18" w:space="0" w:color="auto"/>
              <w:left w:val="nil"/>
              <w:bottom w:val="nil"/>
              <w:right w:val="nil"/>
            </w:tcBorders>
            <w:tcMar>
              <w:top w:w="100" w:type="nil"/>
              <w:right w:w="100" w:type="nil"/>
            </w:tcMar>
          </w:tcPr>
          <w:p w14:paraId="174B8219" w14:textId="77777777" w:rsidR="009D68F2" w:rsidRPr="00B1245B" w:rsidRDefault="009D68F2" w:rsidP="009D68F2">
            <w:pPr>
              <w:widowControl/>
              <w:autoSpaceDE w:val="0"/>
              <w:autoSpaceDN w:val="0"/>
              <w:adjustRightInd w:val="0"/>
              <w:rPr>
                <w:rFonts w:eastAsia="PMingLiU" w:cstheme="minorHAnsi"/>
                <w:sz w:val="20"/>
                <w:szCs w:val="20"/>
              </w:rPr>
            </w:pPr>
            <w:r w:rsidRPr="00B1245B">
              <w:rPr>
                <w:rFonts w:eastAsia="PMingLiU" w:cstheme="minorHAnsi"/>
                <w:sz w:val="20"/>
                <w:szCs w:val="20"/>
              </w:rPr>
              <w:t xml:space="preserve">Abbreviation:  </w:t>
            </w:r>
            <w:proofErr w:type="spellStart"/>
            <w:r w:rsidRPr="00B1245B">
              <w:rPr>
                <w:rFonts w:eastAsia="PMingLiU" w:cstheme="minorHAnsi"/>
                <w:sz w:val="20"/>
                <w:szCs w:val="20"/>
              </w:rPr>
              <w:t>aCKD</w:t>
            </w:r>
            <w:proofErr w:type="spellEnd"/>
            <w:r w:rsidRPr="00B1245B">
              <w:rPr>
                <w:rFonts w:eastAsia="PMingLiU" w:cstheme="minorHAnsi"/>
                <w:sz w:val="20"/>
                <w:szCs w:val="20"/>
              </w:rPr>
              <w:t xml:space="preserve">, advanced chronic kidney disease,  AI, aritificial intelligence, AKI, acute kidney injury,  Alb, albumin,  AST, aspartate aminotransferase, BMI, body mass index,  BUN, blood urea nitrogen, CAD, coronary artery disease, CHF, chronic heart failure,  Cl-, chloride, COPD, chronic obstructive lung disease,  Cr, Creatinine,  CRP, C-reactive protein, DM, diabetes mellitus, ECG, echocardiography, end stage kidney disease on dialysis, ESKDd,   GIB, gastrointestinal bleeding, HD, hemodialysis group, Hb, hemoglobin, HCO3, bicarbonate, HLP, hyperlipidemia, HTN, hypertension,  LVEF, left ventricular ejection fraction,  Med, medication group, Non-dialysis dependent chronic kidney disease, ref, reference,  PCT, procalcitonin, PLT, platelet,  proBNP, pro-B type natriuretic peptide, SBP, systolic blood pressure,  tCa, total calcium,  TnI, troponin I, </w:t>
            </w:r>
            <w:r w:rsidRPr="00B1245B">
              <w:rPr>
                <w:rFonts w:cstheme="minorHAnsi"/>
                <w:sz w:val="20"/>
                <w:szCs w:val="20"/>
              </w:rPr>
              <w:t xml:space="preserve"> WBC, white blood cells</w:t>
            </w:r>
          </w:p>
        </w:tc>
      </w:tr>
    </w:tbl>
    <w:p w14:paraId="35344C42" w14:textId="1259665B" w:rsidR="00694F2B" w:rsidRPr="00B1245B" w:rsidRDefault="00694F2B" w:rsidP="00694F2B">
      <w:pPr>
        <w:rPr>
          <w:rFonts w:cstheme="minorHAnsi"/>
          <w:b/>
          <w:bCs/>
          <w:kern w:val="0"/>
          <w:szCs w:val="24"/>
        </w:rPr>
      </w:pPr>
    </w:p>
    <w:p w14:paraId="27F59A7C" w14:textId="77777777" w:rsidR="00694F2B" w:rsidRPr="00B1245B" w:rsidRDefault="00694F2B" w:rsidP="00694F2B">
      <w:pPr>
        <w:pStyle w:val="BodyTextIndent3"/>
        <w:ind w:firstLine="0"/>
        <w:rPr>
          <w:rFonts w:asciiTheme="minorHAnsi" w:hAnsiTheme="minorHAnsi" w:cstheme="minorHAnsi"/>
          <w:b/>
          <w:noProof/>
          <w:sz w:val="28"/>
        </w:rPr>
      </w:pPr>
    </w:p>
    <w:p w14:paraId="143458CC" w14:textId="77777777" w:rsidR="00694F2B" w:rsidRPr="00B1245B" w:rsidRDefault="00694F2B" w:rsidP="00694F2B">
      <w:pPr>
        <w:pStyle w:val="BodyTextIndent3"/>
        <w:ind w:firstLine="0"/>
        <w:rPr>
          <w:rFonts w:asciiTheme="minorHAnsi" w:hAnsiTheme="minorHAnsi" w:cstheme="minorHAnsi"/>
          <w:b/>
          <w:noProof/>
          <w:sz w:val="28"/>
        </w:rPr>
      </w:pPr>
    </w:p>
    <w:p w14:paraId="373F441B" w14:textId="77777777" w:rsidR="00694F2B" w:rsidRPr="00B1245B" w:rsidRDefault="00694F2B" w:rsidP="00694F2B">
      <w:pPr>
        <w:pStyle w:val="BodyTextIndent3"/>
        <w:ind w:firstLine="0"/>
        <w:rPr>
          <w:rFonts w:asciiTheme="minorHAnsi" w:hAnsiTheme="minorHAnsi" w:cstheme="minorHAnsi"/>
          <w:b/>
          <w:noProof/>
          <w:sz w:val="28"/>
        </w:rPr>
      </w:pPr>
    </w:p>
    <w:p w14:paraId="112489EA" w14:textId="77777777" w:rsidR="00694F2B" w:rsidRPr="00B1245B" w:rsidRDefault="00694F2B" w:rsidP="00694F2B">
      <w:pPr>
        <w:rPr>
          <w:rFonts w:cstheme="minorHAnsi"/>
          <w:b/>
          <w:bCs/>
        </w:rPr>
      </w:pPr>
    </w:p>
    <w:p w14:paraId="41CBA223" w14:textId="77777777" w:rsidR="00694F2B" w:rsidRPr="00B1245B" w:rsidRDefault="00694F2B" w:rsidP="00694F2B">
      <w:pPr>
        <w:rPr>
          <w:rFonts w:cstheme="minorHAnsi"/>
          <w:b/>
          <w:bCs/>
        </w:rPr>
      </w:pPr>
    </w:p>
    <w:p w14:paraId="3C17E12C" w14:textId="77777777" w:rsidR="00694F2B" w:rsidRPr="00B1245B" w:rsidRDefault="00694F2B" w:rsidP="00694F2B">
      <w:pPr>
        <w:rPr>
          <w:rFonts w:cstheme="minorHAnsi"/>
          <w:b/>
          <w:bCs/>
        </w:rPr>
      </w:pPr>
    </w:p>
    <w:p w14:paraId="7B262142" w14:textId="77777777" w:rsidR="00694F2B" w:rsidRPr="00B1245B" w:rsidRDefault="00694F2B" w:rsidP="00694F2B">
      <w:pPr>
        <w:rPr>
          <w:rFonts w:cstheme="minorHAnsi"/>
          <w:b/>
          <w:bCs/>
        </w:rPr>
      </w:pPr>
    </w:p>
    <w:p w14:paraId="00D6DDBD" w14:textId="77777777" w:rsidR="00694F2B" w:rsidRPr="00B1245B" w:rsidRDefault="00694F2B" w:rsidP="00694F2B">
      <w:pPr>
        <w:rPr>
          <w:rFonts w:cstheme="minorHAnsi"/>
          <w:b/>
          <w:bCs/>
        </w:rPr>
      </w:pPr>
    </w:p>
    <w:p w14:paraId="4E053968" w14:textId="77777777" w:rsidR="00694F2B" w:rsidRPr="00B1245B" w:rsidRDefault="00694F2B" w:rsidP="00694F2B">
      <w:pPr>
        <w:rPr>
          <w:rFonts w:cstheme="minorHAnsi"/>
          <w:b/>
          <w:bCs/>
        </w:rPr>
      </w:pPr>
    </w:p>
    <w:p w14:paraId="397828E5" w14:textId="77777777" w:rsidR="00694F2B" w:rsidRPr="00B1245B" w:rsidRDefault="00694F2B" w:rsidP="00694F2B">
      <w:pPr>
        <w:rPr>
          <w:rFonts w:cstheme="minorHAnsi"/>
          <w:b/>
          <w:bCs/>
        </w:rPr>
      </w:pPr>
    </w:p>
    <w:p w14:paraId="51C59D86" w14:textId="77777777" w:rsidR="00694F2B" w:rsidRPr="00B1245B" w:rsidRDefault="00694F2B" w:rsidP="00694F2B">
      <w:pPr>
        <w:rPr>
          <w:rFonts w:cstheme="minorHAnsi"/>
          <w:b/>
          <w:bCs/>
        </w:rPr>
      </w:pPr>
    </w:p>
    <w:p w14:paraId="253910B2" w14:textId="77777777" w:rsidR="00694F2B" w:rsidRPr="00B1245B" w:rsidRDefault="00694F2B" w:rsidP="00694F2B">
      <w:pPr>
        <w:rPr>
          <w:rFonts w:cstheme="minorHAnsi"/>
          <w:b/>
          <w:bCs/>
        </w:rPr>
      </w:pPr>
    </w:p>
    <w:p w14:paraId="19424F8A" w14:textId="77777777" w:rsidR="00694F2B" w:rsidRPr="00B1245B" w:rsidRDefault="00694F2B" w:rsidP="00694F2B">
      <w:pPr>
        <w:rPr>
          <w:rFonts w:cstheme="minorHAnsi"/>
          <w:b/>
          <w:bCs/>
        </w:rPr>
      </w:pPr>
    </w:p>
    <w:p w14:paraId="1FF21091" w14:textId="77777777" w:rsidR="00694F2B" w:rsidRPr="00B1245B" w:rsidRDefault="00694F2B" w:rsidP="00694F2B">
      <w:pPr>
        <w:rPr>
          <w:rFonts w:cstheme="minorHAnsi"/>
          <w:b/>
          <w:bCs/>
        </w:rPr>
      </w:pPr>
    </w:p>
    <w:p w14:paraId="24723D54" w14:textId="77777777" w:rsidR="00694F2B" w:rsidRPr="00B1245B" w:rsidRDefault="00694F2B" w:rsidP="00694F2B">
      <w:pPr>
        <w:rPr>
          <w:rFonts w:cstheme="minorHAnsi"/>
          <w:b/>
          <w:bCs/>
        </w:rPr>
      </w:pPr>
    </w:p>
    <w:p w14:paraId="4DA79143" w14:textId="77777777" w:rsidR="00694F2B" w:rsidRPr="00B1245B" w:rsidRDefault="00694F2B" w:rsidP="00694F2B">
      <w:pPr>
        <w:rPr>
          <w:rFonts w:cstheme="minorHAnsi"/>
          <w:b/>
          <w:bCs/>
        </w:rPr>
      </w:pPr>
    </w:p>
    <w:p w14:paraId="307C97B3" w14:textId="77777777" w:rsidR="00694F2B" w:rsidRPr="00B1245B" w:rsidRDefault="00694F2B" w:rsidP="00694F2B">
      <w:pPr>
        <w:rPr>
          <w:rFonts w:cstheme="minorHAnsi"/>
          <w:b/>
          <w:bCs/>
        </w:rPr>
      </w:pPr>
    </w:p>
    <w:p w14:paraId="36D47822" w14:textId="77777777" w:rsidR="00694F2B" w:rsidRPr="00B1245B" w:rsidRDefault="00694F2B" w:rsidP="00694F2B">
      <w:pPr>
        <w:rPr>
          <w:rFonts w:cstheme="minorHAnsi"/>
          <w:b/>
          <w:bCs/>
        </w:rPr>
      </w:pPr>
    </w:p>
    <w:p w14:paraId="10117C7B" w14:textId="77777777" w:rsidR="00694F2B" w:rsidRPr="00B1245B" w:rsidRDefault="00694F2B" w:rsidP="00694F2B">
      <w:pPr>
        <w:rPr>
          <w:rFonts w:cstheme="minorHAnsi"/>
          <w:b/>
          <w:bCs/>
        </w:rPr>
      </w:pPr>
    </w:p>
    <w:p w14:paraId="09E14325" w14:textId="77777777" w:rsidR="00694F2B" w:rsidRPr="00B1245B" w:rsidRDefault="00694F2B" w:rsidP="00694F2B">
      <w:pPr>
        <w:rPr>
          <w:rFonts w:cstheme="minorHAnsi"/>
          <w:b/>
          <w:bCs/>
        </w:rPr>
      </w:pPr>
    </w:p>
    <w:p w14:paraId="21D9885B" w14:textId="77777777" w:rsidR="00694F2B" w:rsidRPr="00B1245B" w:rsidRDefault="00694F2B" w:rsidP="00694F2B">
      <w:pPr>
        <w:rPr>
          <w:rFonts w:cstheme="minorHAnsi"/>
          <w:b/>
          <w:bCs/>
        </w:rPr>
      </w:pPr>
    </w:p>
    <w:p w14:paraId="3150E174" w14:textId="77777777" w:rsidR="00694F2B" w:rsidRPr="00B1245B" w:rsidRDefault="00694F2B" w:rsidP="00694F2B">
      <w:pPr>
        <w:rPr>
          <w:rFonts w:cstheme="minorHAnsi"/>
          <w:b/>
          <w:bCs/>
        </w:rPr>
      </w:pPr>
    </w:p>
    <w:p w14:paraId="06E5E32E" w14:textId="77777777" w:rsidR="00694F2B" w:rsidRPr="00B1245B" w:rsidRDefault="00694F2B" w:rsidP="00694F2B">
      <w:pPr>
        <w:rPr>
          <w:rFonts w:cstheme="minorHAnsi"/>
          <w:b/>
          <w:bCs/>
        </w:rPr>
      </w:pPr>
    </w:p>
    <w:p w14:paraId="3C490C7D" w14:textId="77777777" w:rsidR="00694F2B" w:rsidRPr="00B1245B" w:rsidRDefault="00694F2B" w:rsidP="00694F2B">
      <w:pPr>
        <w:rPr>
          <w:rFonts w:cstheme="minorHAnsi"/>
          <w:b/>
          <w:bCs/>
        </w:rPr>
      </w:pPr>
    </w:p>
    <w:p w14:paraId="5970FAC4" w14:textId="77777777" w:rsidR="00694F2B" w:rsidRPr="00B1245B" w:rsidRDefault="00694F2B" w:rsidP="00694F2B">
      <w:pPr>
        <w:rPr>
          <w:rFonts w:cstheme="minorHAnsi"/>
          <w:b/>
          <w:bCs/>
        </w:rPr>
      </w:pPr>
    </w:p>
    <w:p w14:paraId="5E51057F" w14:textId="77777777" w:rsidR="00694F2B" w:rsidRPr="00B1245B" w:rsidRDefault="00694F2B" w:rsidP="00694F2B">
      <w:pPr>
        <w:rPr>
          <w:rFonts w:cstheme="minorHAnsi"/>
          <w:b/>
          <w:bCs/>
        </w:rPr>
      </w:pPr>
    </w:p>
    <w:p w14:paraId="654CC03C" w14:textId="77777777" w:rsidR="00694F2B" w:rsidRPr="00B1245B" w:rsidRDefault="00694F2B" w:rsidP="00694F2B">
      <w:pPr>
        <w:rPr>
          <w:rFonts w:cstheme="minorHAnsi"/>
          <w:b/>
          <w:bCs/>
        </w:rPr>
      </w:pPr>
    </w:p>
    <w:p w14:paraId="4C77BB9A" w14:textId="77777777" w:rsidR="00694F2B" w:rsidRPr="00B1245B" w:rsidRDefault="00694F2B" w:rsidP="00694F2B">
      <w:pPr>
        <w:rPr>
          <w:rFonts w:cstheme="minorHAnsi"/>
          <w:b/>
          <w:bCs/>
        </w:rPr>
      </w:pPr>
    </w:p>
    <w:p w14:paraId="2864DBD0" w14:textId="77777777" w:rsidR="00694F2B" w:rsidRPr="00B1245B" w:rsidRDefault="00694F2B" w:rsidP="00694F2B">
      <w:pPr>
        <w:rPr>
          <w:rFonts w:cstheme="minorHAnsi"/>
          <w:b/>
          <w:bCs/>
        </w:rPr>
      </w:pPr>
    </w:p>
    <w:p w14:paraId="40517E5F" w14:textId="77777777" w:rsidR="00694F2B" w:rsidRPr="00B1245B" w:rsidRDefault="00694F2B" w:rsidP="00694F2B">
      <w:pPr>
        <w:rPr>
          <w:rFonts w:cstheme="minorHAnsi"/>
          <w:b/>
          <w:bCs/>
        </w:rPr>
      </w:pPr>
    </w:p>
    <w:p w14:paraId="1169EB1D" w14:textId="77777777" w:rsidR="00694F2B" w:rsidRPr="00B1245B" w:rsidRDefault="00694F2B" w:rsidP="00694F2B">
      <w:pPr>
        <w:rPr>
          <w:rFonts w:cstheme="minorHAnsi"/>
          <w:b/>
          <w:bCs/>
        </w:rPr>
      </w:pPr>
    </w:p>
    <w:p w14:paraId="276D80E4" w14:textId="77777777" w:rsidR="00694F2B" w:rsidRPr="00B1245B" w:rsidRDefault="00694F2B" w:rsidP="00694F2B">
      <w:pPr>
        <w:rPr>
          <w:rFonts w:cstheme="minorHAnsi"/>
          <w:b/>
          <w:bCs/>
        </w:rPr>
      </w:pPr>
    </w:p>
    <w:p w14:paraId="2EF67E00" w14:textId="77777777" w:rsidR="00694F2B" w:rsidRPr="00B1245B" w:rsidRDefault="00694F2B" w:rsidP="00694F2B">
      <w:pPr>
        <w:rPr>
          <w:rFonts w:cstheme="minorHAnsi"/>
          <w:b/>
          <w:bCs/>
        </w:rPr>
      </w:pPr>
    </w:p>
    <w:p w14:paraId="414C914E" w14:textId="77777777" w:rsidR="00694F2B" w:rsidRPr="00B1245B" w:rsidRDefault="00694F2B" w:rsidP="00694F2B">
      <w:pPr>
        <w:rPr>
          <w:rFonts w:cstheme="minorHAnsi"/>
          <w:b/>
          <w:bCs/>
        </w:rPr>
      </w:pPr>
    </w:p>
    <w:bookmarkEnd w:id="0"/>
    <w:p w14:paraId="7E00D9CB" w14:textId="77777777" w:rsidR="00335F7E" w:rsidRPr="00B1245B" w:rsidRDefault="006B4046" w:rsidP="00EC604B">
      <w:pPr>
        <w:tabs>
          <w:tab w:val="left" w:pos="6379"/>
        </w:tabs>
        <w:autoSpaceDE w:val="0"/>
        <w:autoSpaceDN w:val="0"/>
        <w:adjustRightInd w:val="0"/>
        <w:spacing w:line="360" w:lineRule="auto"/>
        <w:jc w:val="both"/>
        <w:rPr>
          <w:rFonts w:cstheme="minorHAnsi"/>
        </w:rPr>
      </w:pPr>
      <w:r w:rsidRPr="00B1245B">
        <w:rPr>
          <w:rFonts w:cstheme="minorHAnsi"/>
        </w:rPr>
        <w:fldChar w:fldCharType="end"/>
      </w:r>
    </w:p>
    <w:p w14:paraId="4ABE27ED" w14:textId="77777777" w:rsidR="000D65EC" w:rsidRPr="00B1245B" w:rsidRDefault="000D65EC" w:rsidP="000D65EC">
      <w:pPr>
        <w:rPr>
          <w:rFonts w:cstheme="minorHAnsi"/>
        </w:rPr>
      </w:pPr>
    </w:p>
    <w:p w14:paraId="5315C2F7" w14:textId="77777777" w:rsidR="000D65EC" w:rsidRPr="00B1245B" w:rsidRDefault="000D65EC" w:rsidP="000D65EC">
      <w:pPr>
        <w:rPr>
          <w:rFonts w:cstheme="minorHAnsi"/>
        </w:rPr>
      </w:pPr>
    </w:p>
    <w:p w14:paraId="6D8B4BA4" w14:textId="77777777" w:rsidR="000D65EC" w:rsidRPr="00B1245B" w:rsidRDefault="000D65EC" w:rsidP="000D65EC">
      <w:pPr>
        <w:rPr>
          <w:rFonts w:cstheme="minorHAnsi"/>
        </w:rPr>
      </w:pPr>
    </w:p>
    <w:p w14:paraId="552D04C5" w14:textId="77777777" w:rsidR="000D65EC" w:rsidRPr="00B1245B" w:rsidRDefault="000D65EC" w:rsidP="000D65EC">
      <w:pPr>
        <w:rPr>
          <w:rFonts w:cstheme="minorHAnsi"/>
        </w:rPr>
      </w:pPr>
    </w:p>
    <w:p w14:paraId="163C0193" w14:textId="77777777" w:rsidR="001C646B" w:rsidRPr="00B1245B" w:rsidRDefault="001C646B" w:rsidP="000D65EC">
      <w:pPr>
        <w:rPr>
          <w:rFonts w:cstheme="minorHAnsi"/>
        </w:rPr>
      </w:pPr>
    </w:p>
    <w:p w14:paraId="38D70297" w14:textId="77777777" w:rsidR="009D68F2" w:rsidRPr="00B1245B" w:rsidRDefault="009D68F2" w:rsidP="000D65EC">
      <w:pPr>
        <w:rPr>
          <w:rFonts w:cstheme="minorHAnsi"/>
        </w:rPr>
      </w:pPr>
    </w:p>
    <w:p w14:paraId="5A714727" w14:textId="21C362C1" w:rsidR="001C646B" w:rsidRPr="00B1245B" w:rsidRDefault="001E11F5" w:rsidP="001C646B">
      <w:pPr>
        <w:spacing w:line="480" w:lineRule="auto"/>
        <w:rPr>
          <w:rFonts w:ascii="Times New Roman" w:hAnsi="Times New Roman" w:cs="Times New Roman"/>
          <w:b/>
          <w:bCs/>
          <w:kern w:val="0"/>
          <w:szCs w:val="24"/>
        </w:rPr>
      </w:pPr>
      <w:r w:rsidRPr="00B1245B">
        <w:rPr>
          <w:rFonts w:ascii="Times New Roman" w:hAnsi="Times New Roman" w:cs="Times New Roman" w:hint="eastAsia"/>
          <w:b/>
          <w:bCs/>
          <w:kern w:val="0"/>
          <w:szCs w:val="24"/>
        </w:rPr>
        <w:lastRenderedPageBreak/>
        <w:t>Figure</w:t>
      </w:r>
      <w:r w:rsidR="009D0DD5" w:rsidRPr="00B1245B">
        <w:rPr>
          <w:rFonts w:ascii="Times New Roman" w:hAnsi="Times New Roman" w:cs="Times New Roman"/>
          <w:b/>
          <w:bCs/>
          <w:kern w:val="0"/>
          <w:szCs w:val="24"/>
        </w:rPr>
        <w:t xml:space="preserve"> </w:t>
      </w:r>
      <w:r w:rsidR="009D0DD5" w:rsidRPr="00B1245B">
        <w:rPr>
          <w:rFonts w:ascii="Times New Roman" w:hAnsi="Times New Roman" w:cs="Times New Roman" w:hint="eastAsia"/>
          <w:b/>
          <w:bCs/>
          <w:kern w:val="0"/>
          <w:szCs w:val="24"/>
        </w:rPr>
        <w:t xml:space="preserve">S1. </w:t>
      </w:r>
      <w:r w:rsidR="001C646B" w:rsidRPr="00B1245B">
        <w:rPr>
          <w:rFonts w:ascii="Times New Roman" w:hAnsi="Times New Roman" w:cs="Times New Roman"/>
          <w:b/>
          <w:bCs/>
          <w:kern w:val="0"/>
          <w:szCs w:val="24"/>
        </w:rPr>
        <w:t>Visualized AI-ECG based analysis for hyperkalemia in a 12-lead ECG format</w:t>
      </w:r>
      <w:r w:rsidR="001C646B" w:rsidRPr="00B1245B">
        <w:rPr>
          <w:rFonts w:ascii="Times New Roman" w:hAnsi="Times New Roman" w:cs="Times New Roman"/>
          <w:b/>
          <w:bCs/>
          <w:kern w:val="0"/>
          <w:szCs w:val="24"/>
        </w:rPr>
        <w:fldChar w:fldCharType="begin"/>
      </w:r>
      <w:r w:rsidR="001C646B" w:rsidRPr="00B1245B">
        <w:rPr>
          <w:rFonts w:ascii="Times New Roman" w:hAnsi="Times New Roman" w:cs="Times New Roman"/>
          <w:b/>
          <w:bCs/>
          <w:kern w:val="0"/>
          <w:szCs w:val="24"/>
        </w:rPr>
        <w:instrText xml:space="preserve"> ADDIN </w:instrText>
      </w:r>
      <w:r w:rsidR="001C646B" w:rsidRPr="00B1245B">
        <w:rPr>
          <w:rFonts w:ascii="Times New Roman" w:hAnsi="Times New Roman" w:cs="Times New Roman"/>
          <w:b/>
          <w:bCs/>
          <w:kern w:val="0"/>
          <w:szCs w:val="24"/>
        </w:rPr>
        <w:fldChar w:fldCharType="end"/>
      </w:r>
    </w:p>
    <w:p w14:paraId="22ECA0EC" w14:textId="44169C71" w:rsidR="001C646B" w:rsidRPr="00B1245B" w:rsidRDefault="002043D3" w:rsidP="000D65EC">
      <w:pPr>
        <w:rPr>
          <w:rFonts w:cstheme="minorHAnsi"/>
        </w:rPr>
      </w:pPr>
      <w:r w:rsidRPr="00B1245B">
        <w:rPr>
          <w:noProof/>
        </w:rPr>
        <w:drawing>
          <wp:inline distT="0" distB="0" distL="0" distR="0" wp14:anchorId="4D91444C" wp14:editId="3F8F9BAC">
            <wp:extent cx="6858000" cy="4762500"/>
            <wp:effectExtent l="0" t="0" r="0" b="0"/>
            <wp:docPr id="1846894601" name="圖片 1" descr="一張含有 文字, 螢幕擷取畫面, 平行, 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894601" name="圖片 1" descr="一張含有 文字, 螢幕擷取畫面, 平行, 行 的圖片&#10;&#10;自動產生的描述"/>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58000" cy="4762500"/>
                    </a:xfrm>
                    <a:prstGeom prst="rect">
                      <a:avLst/>
                    </a:prstGeom>
                    <a:noFill/>
                    <a:ln>
                      <a:noFill/>
                    </a:ln>
                  </pic:spPr>
                </pic:pic>
              </a:graphicData>
            </a:graphic>
          </wp:inline>
        </w:drawing>
      </w:r>
    </w:p>
    <w:p w14:paraId="4EFE822B" w14:textId="77777777" w:rsidR="0080760D" w:rsidRPr="00B1245B" w:rsidRDefault="0080760D" w:rsidP="0080760D">
      <w:pPr>
        <w:rPr>
          <w:rFonts w:cstheme="minorHAnsi"/>
          <w:b/>
          <w:bCs/>
          <w:kern w:val="0"/>
          <w:szCs w:val="24"/>
        </w:rPr>
      </w:pPr>
    </w:p>
    <w:p w14:paraId="0F95D45E" w14:textId="77777777" w:rsidR="00A846C7" w:rsidRPr="00B1245B" w:rsidRDefault="00A846C7" w:rsidP="0080760D">
      <w:pPr>
        <w:rPr>
          <w:rFonts w:cstheme="minorHAnsi"/>
          <w:b/>
          <w:bCs/>
          <w:kern w:val="0"/>
          <w:szCs w:val="24"/>
        </w:rPr>
      </w:pPr>
    </w:p>
    <w:p w14:paraId="7402A31D" w14:textId="77777777" w:rsidR="00A846C7" w:rsidRPr="00B1245B" w:rsidRDefault="00A846C7" w:rsidP="0080760D">
      <w:pPr>
        <w:rPr>
          <w:rFonts w:cstheme="minorHAnsi"/>
          <w:b/>
          <w:bCs/>
          <w:kern w:val="0"/>
          <w:szCs w:val="24"/>
        </w:rPr>
      </w:pPr>
    </w:p>
    <w:p w14:paraId="26966971" w14:textId="77777777" w:rsidR="00A846C7" w:rsidRPr="00B1245B" w:rsidRDefault="00A846C7" w:rsidP="0080760D">
      <w:pPr>
        <w:rPr>
          <w:rFonts w:cstheme="minorHAnsi"/>
          <w:b/>
          <w:bCs/>
          <w:kern w:val="0"/>
          <w:szCs w:val="24"/>
        </w:rPr>
      </w:pPr>
    </w:p>
    <w:p w14:paraId="0BC49E3E" w14:textId="77777777" w:rsidR="00A846C7" w:rsidRPr="00B1245B" w:rsidRDefault="00A846C7" w:rsidP="0080760D">
      <w:pPr>
        <w:rPr>
          <w:rFonts w:cstheme="minorHAnsi"/>
          <w:b/>
          <w:bCs/>
          <w:kern w:val="0"/>
          <w:szCs w:val="24"/>
        </w:rPr>
      </w:pPr>
    </w:p>
    <w:p w14:paraId="7CC7310D" w14:textId="77777777" w:rsidR="00A846C7" w:rsidRPr="00B1245B" w:rsidRDefault="00A846C7" w:rsidP="0080760D">
      <w:pPr>
        <w:rPr>
          <w:rFonts w:cstheme="minorHAnsi"/>
          <w:b/>
          <w:bCs/>
          <w:kern w:val="0"/>
          <w:szCs w:val="24"/>
        </w:rPr>
      </w:pPr>
    </w:p>
    <w:p w14:paraId="3AE69DD5" w14:textId="77777777" w:rsidR="00A846C7" w:rsidRPr="00B1245B" w:rsidRDefault="00A846C7" w:rsidP="0080760D">
      <w:pPr>
        <w:rPr>
          <w:rFonts w:cstheme="minorHAnsi"/>
          <w:b/>
          <w:bCs/>
          <w:kern w:val="0"/>
          <w:szCs w:val="24"/>
        </w:rPr>
      </w:pPr>
    </w:p>
    <w:p w14:paraId="42F2FE98" w14:textId="77777777" w:rsidR="00A846C7" w:rsidRPr="00B1245B" w:rsidRDefault="00A846C7" w:rsidP="0080760D">
      <w:pPr>
        <w:rPr>
          <w:rFonts w:cstheme="minorHAnsi"/>
          <w:b/>
          <w:bCs/>
          <w:kern w:val="0"/>
          <w:szCs w:val="24"/>
        </w:rPr>
      </w:pPr>
    </w:p>
    <w:p w14:paraId="376A10D0" w14:textId="77777777" w:rsidR="00A846C7" w:rsidRPr="00B1245B" w:rsidRDefault="00A846C7" w:rsidP="0080760D">
      <w:pPr>
        <w:rPr>
          <w:rFonts w:cstheme="minorHAnsi"/>
          <w:b/>
          <w:bCs/>
          <w:kern w:val="0"/>
          <w:szCs w:val="24"/>
        </w:rPr>
      </w:pPr>
    </w:p>
    <w:p w14:paraId="43F71631" w14:textId="77777777" w:rsidR="00A846C7" w:rsidRPr="00B1245B" w:rsidRDefault="00A846C7" w:rsidP="0080760D">
      <w:pPr>
        <w:rPr>
          <w:rFonts w:cstheme="minorHAnsi"/>
          <w:b/>
          <w:bCs/>
          <w:kern w:val="0"/>
          <w:szCs w:val="24"/>
        </w:rPr>
      </w:pPr>
    </w:p>
    <w:p w14:paraId="23A07103" w14:textId="77777777" w:rsidR="00A846C7" w:rsidRPr="00B1245B" w:rsidRDefault="00A846C7" w:rsidP="0080760D">
      <w:pPr>
        <w:rPr>
          <w:rFonts w:cstheme="minorHAnsi"/>
          <w:b/>
          <w:bCs/>
          <w:kern w:val="0"/>
          <w:szCs w:val="24"/>
        </w:rPr>
      </w:pPr>
    </w:p>
    <w:p w14:paraId="1DD094E7" w14:textId="77777777" w:rsidR="00A846C7" w:rsidRPr="00B1245B" w:rsidRDefault="00A846C7" w:rsidP="0080760D">
      <w:pPr>
        <w:rPr>
          <w:rFonts w:cstheme="minorHAnsi"/>
          <w:b/>
          <w:bCs/>
          <w:kern w:val="0"/>
          <w:szCs w:val="24"/>
        </w:rPr>
      </w:pPr>
    </w:p>
    <w:p w14:paraId="54F2C2FF" w14:textId="77777777" w:rsidR="00A846C7" w:rsidRPr="00B1245B" w:rsidRDefault="00A846C7" w:rsidP="0080760D">
      <w:pPr>
        <w:rPr>
          <w:rFonts w:cstheme="minorHAnsi"/>
          <w:b/>
          <w:bCs/>
          <w:kern w:val="0"/>
          <w:szCs w:val="24"/>
        </w:rPr>
      </w:pPr>
    </w:p>
    <w:p w14:paraId="3F190B5E" w14:textId="77777777" w:rsidR="00A846C7" w:rsidRPr="00B1245B" w:rsidRDefault="00A846C7" w:rsidP="0080760D">
      <w:pPr>
        <w:rPr>
          <w:rFonts w:cstheme="minorHAnsi"/>
          <w:b/>
          <w:bCs/>
          <w:kern w:val="0"/>
          <w:szCs w:val="24"/>
        </w:rPr>
      </w:pPr>
    </w:p>
    <w:p w14:paraId="04C05F0F" w14:textId="77777777" w:rsidR="009D0DD5" w:rsidRPr="00B1245B" w:rsidRDefault="009D0DD5" w:rsidP="0080760D">
      <w:pPr>
        <w:rPr>
          <w:rFonts w:cstheme="minorHAnsi"/>
          <w:b/>
          <w:bCs/>
          <w:kern w:val="0"/>
          <w:szCs w:val="24"/>
        </w:rPr>
      </w:pPr>
    </w:p>
    <w:p w14:paraId="22B6E875" w14:textId="77777777" w:rsidR="009D0DD5" w:rsidRPr="00B1245B" w:rsidRDefault="009D0DD5" w:rsidP="0080760D">
      <w:pPr>
        <w:rPr>
          <w:rFonts w:cstheme="minorHAnsi"/>
          <w:b/>
          <w:bCs/>
          <w:kern w:val="0"/>
          <w:szCs w:val="24"/>
        </w:rPr>
      </w:pPr>
    </w:p>
    <w:p w14:paraId="5712EBFD" w14:textId="77777777" w:rsidR="009D0DD5" w:rsidRPr="00B1245B" w:rsidRDefault="009D0DD5" w:rsidP="0080760D">
      <w:pPr>
        <w:rPr>
          <w:rFonts w:cstheme="minorHAnsi"/>
          <w:b/>
          <w:bCs/>
          <w:kern w:val="0"/>
          <w:szCs w:val="24"/>
        </w:rPr>
      </w:pPr>
    </w:p>
    <w:p w14:paraId="2DEE1A9C" w14:textId="77777777" w:rsidR="00A846C7" w:rsidRPr="00B1245B" w:rsidRDefault="00A846C7" w:rsidP="0080760D">
      <w:pPr>
        <w:rPr>
          <w:rFonts w:cstheme="minorHAnsi"/>
          <w:b/>
          <w:bCs/>
          <w:kern w:val="0"/>
          <w:szCs w:val="24"/>
        </w:rPr>
      </w:pPr>
    </w:p>
    <w:p w14:paraId="0839B15A" w14:textId="77777777" w:rsidR="00A846C7" w:rsidRPr="00B1245B" w:rsidRDefault="00A846C7" w:rsidP="0080760D">
      <w:pPr>
        <w:rPr>
          <w:rFonts w:cstheme="minorHAnsi"/>
          <w:b/>
          <w:bCs/>
          <w:kern w:val="0"/>
          <w:szCs w:val="24"/>
        </w:rPr>
      </w:pPr>
    </w:p>
    <w:p w14:paraId="0716E219" w14:textId="77777777" w:rsidR="001E11F5" w:rsidRPr="00B1245B" w:rsidRDefault="001E11F5" w:rsidP="0080760D">
      <w:pPr>
        <w:rPr>
          <w:rFonts w:cstheme="minorHAnsi"/>
          <w:b/>
          <w:bCs/>
          <w:kern w:val="0"/>
          <w:szCs w:val="24"/>
        </w:rPr>
      </w:pPr>
    </w:p>
    <w:p w14:paraId="3A3523F2" w14:textId="77777777" w:rsidR="001E11F5" w:rsidRPr="00B1245B" w:rsidRDefault="001E11F5" w:rsidP="00F34864">
      <w:pPr>
        <w:spacing w:line="480" w:lineRule="auto"/>
        <w:rPr>
          <w:rFonts w:ascii="Times New Roman" w:hAnsi="Times New Roman" w:cs="Times New Roman"/>
          <w:b/>
          <w:bCs/>
          <w:kern w:val="0"/>
          <w:szCs w:val="24"/>
        </w:rPr>
      </w:pPr>
    </w:p>
    <w:p w14:paraId="1A8D2365" w14:textId="63226979" w:rsidR="00F34864" w:rsidRPr="00B1245B" w:rsidRDefault="00A846C7" w:rsidP="00F34864">
      <w:pPr>
        <w:spacing w:line="480" w:lineRule="auto"/>
        <w:rPr>
          <w:rFonts w:ascii="Times New Roman" w:hAnsi="Times New Roman" w:cs="Times New Roman"/>
          <w:b/>
          <w:bCs/>
          <w:kern w:val="0"/>
          <w:szCs w:val="24"/>
        </w:rPr>
      </w:pPr>
      <w:r w:rsidRPr="00B1245B">
        <w:rPr>
          <w:rFonts w:ascii="Times New Roman" w:hAnsi="Times New Roman" w:cs="Times New Roman" w:hint="eastAsia"/>
          <w:b/>
          <w:bCs/>
          <w:kern w:val="0"/>
          <w:szCs w:val="24"/>
        </w:rPr>
        <w:t xml:space="preserve">Figure </w:t>
      </w:r>
      <w:r w:rsidR="009D0DD5" w:rsidRPr="00B1245B">
        <w:rPr>
          <w:rFonts w:ascii="Times New Roman" w:hAnsi="Times New Roman" w:cs="Times New Roman" w:hint="eastAsia"/>
          <w:b/>
          <w:bCs/>
          <w:kern w:val="0"/>
          <w:szCs w:val="24"/>
        </w:rPr>
        <w:t>S</w:t>
      </w:r>
      <w:r w:rsidRPr="00B1245B">
        <w:rPr>
          <w:rFonts w:ascii="Times New Roman" w:hAnsi="Times New Roman" w:cs="Times New Roman" w:hint="eastAsia"/>
          <w:b/>
          <w:bCs/>
          <w:kern w:val="0"/>
          <w:szCs w:val="24"/>
        </w:rPr>
        <w:t>2</w:t>
      </w:r>
      <w:r w:rsidR="009D0DD5" w:rsidRPr="00B1245B">
        <w:rPr>
          <w:rFonts w:ascii="Times New Roman" w:hAnsi="Times New Roman" w:cs="Times New Roman" w:hint="eastAsia"/>
          <w:b/>
          <w:bCs/>
          <w:kern w:val="0"/>
          <w:szCs w:val="24"/>
        </w:rPr>
        <w:t xml:space="preserve">. </w:t>
      </w:r>
      <w:bookmarkStart w:id="1" w:name="_Hlk179129719"/>
      <w:r w:rsidR="00F34864" w:rsidRPr="00B1245B">
        <w:rPr>
          <w:rFonts w:ascii="Times New Roman" w:hAnsi="Times New Roman" w:cs="Times New Roman"/>
          <w:b/>
          <w:bCs/>
          <w:kern w:val="0"/>
          <w:szCs w:val="24"/>
        </w:rPr>
        <w:t>Paired AI-ECG</w:t>
      </w:r>
      <w:r w:rsidR="00F34864" w:rsidRPr="00B1245B">
        <w:rPr>
          <w:rFonts w:ascii="Times New Roman" w:hAnsi="Times New Roman" w:cs="Times New Roman" w:hint="eastAsia"/>
          <w:b/>
          <w:bCs/>
          <w:kern w:val="0"/>
          <w:szCs w:val="24"/>
        </w:rPr>
        <w:t xml:space="preserve"> </w:t>
      </w:r>
      <w:r w:rsidR="00F34864" w:rsidRPr="00B1245B">
        <w:rPr>
          <w:rFonts w:ascii="Times New Roman" w:hAnsi="Times New Roman" w:cs="Times New Roman"/>
          <w:b/>
          <w:bCs/>
          <w:kern w:val="0"/>
          <w:szCs w:val="24"/>
        </w:rPr>
        <w:t>K</w:t>
      </w:r>
      <w:r w:rsidR="00F34864" w:rsidRPr="00B1245B">
        <w:rPr>
          <w:rFonts w:ascii="Times New Roman" w:hAnsi="Times New Roman" w:cs="Times New Roman"/>
          <w:b/>
          <w:bCs/>
          <w:kern w:val="0"/>
          <w:szCs w:val="24"/>
          <w:vertAlign w:val="superscript"/>
        </w:rPr>
        <w:t>+</w:t>
      </w:r>
      <w:r w:rsidR="00F34864" w:rsidRPr="00B1245B">
        <w:rPr>
          <w:rFonts w:ascii="Times New Roman" w:hAnsi="Times New Roman" w:cs="Times New Roman"/>
          <w:b/>
          <w:bCs/>
          <w:kern w:val="0"/>
          <w:szCs w:val="24"/>
        </w:rPr>
        <w:t xml:space="preserve"> &amp; Lab-K</w:t>
      </w:r>
      <w:r w:rsidR="00F34864" w:rsidRPr="00B1245B">
        <w:rPr>
          <w:rFonts w:ascii="Times New Roman" w:hAnsi="Times New Roman" w:cs="Times New Roman"/>
          <w:b/>
          <w:bCs/>
          <w:kern w:val="0"/>
          <w:szCs w:val="24"/>
          <w:vertAlign w:val="superscript"/>
        </w:rPr>
        <w:t>+</w:t>
      </w:r>
      <w:r w:rsidR="00F34864" w:rsidRPr="00B1245B">
        <w:rPr>
          <w:rFonts w:ascii="Times New Roman" w:hAnsi="Times New Roman" w:cs="Times New Roman"/>
          <w:b/>
          <w:bCs/>
          <w:kern w:val="0"/>
          <w:szCs w:val="24"/>
        </w:rPr>
        <w:t xml:space="preserve"> during and after</w:t>
      </w:r>
      <w:r w:rsidR="00F34864" w:rsidRPr="00B1245B">
        <w:rPr>
          <w:rFonts w:ascii="Times New Roman" w:hAnsi="Times New Roman" w:cs="Times New Roman" w:hint="eastAsia"/>
          <w:b/>
          <w:bCs/>
          <w:kern w:val="0"/>
          <w:szCs w:val="24"/>
        </w:rPr>
        <w:t xml:space="preserve"> hyperkalemia treatment</w:t>
      </w:r>
      <w:r w:rsidR="00F34864" w:rsidRPr="00B1245B">
        <w:rPr>
          <w:rFonts w:ascii="Times New Roman" w:hAnsi="Times New Roman" w:cs="Times New Roman"/>
          <w:b/>
          <w:bCs/>
          <w:kern w:val="0"/>
          <w:szCs w:val="24"/>
        </w:rPr>
        <w:t xml:space="preserve"> in all 76 patients (A), medication group (B), and HD group (C)</w:t>
      </w:r>
    </w:p>
    <w:bookmarkEnd w:id="1"/>
    <w:p w14:paraId="5DE3D790" w14:textId="4C916D48" w:rsidR="000D65EC" w:rsidRPr="00B1245B" w:rsidRDefault="00E5756E" w:rsidP="000D65EC">
      <w:pPr>
        <w:tabs>
          <w:tab w:val="left" w:pos="8724"/>
        </w:tabs>
        <w:rPr>
          <w:rFonts w:cstheme="minorHAnsi"/>
        </w:rPr>
      </w:pPr>
      <w:r w:rsidRPr="00B1245B">
        <w:rPr>
          <w:noProof/>
        </w:rPr>
        <w:drawing>
          <wp:inline distT="0" distB="0" distL="0" distR="0" wp14:anchorId="7E367F21" wp14:editId="0725E76E">
            <wp:extent cx="3359901" cy="7480300"/>
            <wp:effectExtent l="0" t="0" r="0" b="6350"/>
            <wp:docPr id="922222472" name="圖片 1" descr="一張含有 文字, 螢幕擷取畫面, 圖表, 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222472" name="圖片 1" descr="一張含有 文字, 螢幕擷取畫面, 圖表, 行 的圖片&#10;&#10;自動產生的描述"/>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63271" cy="7487803"/>
                    </a:xfrm>
                    <a:prstGeom prst="rect">
                      <a:avLst/>
                    </a:prstGeom>
                    <a:noFill/>
                    <a:ln>
                      <a:noFill/>
                    </a:ln>
                  </pic:spPr>
                </pic:pic>
              </a:graphicData>
            </a:graphic>
          </wp:inline>
        </w:drawing>
      </w:r>
    </w:p>
    <w:sectPr w:rsidR="000D65EC" w:rsidRPr="00B1245B" w:rsidSect="00696F40">
      <w:footerReference w:type="default" r:id="rId13"/>
      <w:pgSz w:w="12240" w:h="15840"/>
      <w:pgMar w:top="720" w:right="720" w:bottom="720" w:left="720"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8652D" w14:textId="77777777" w:rsidR="00505944" w:rsidRDefault="00505944">
      <w:r>
        <w:separator/>
      </w:r>
    </w:p>
  </w:endnote>
  <w:endnote w:type="continuationSeparator" w:id="0">
    <w:p w14:paraId="00A33674" w14:textId="77777777" w:rsidR="00505944" w:rsidRDefault="00505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MingLiU">
    <w:altName w:val="細明體"/>
    <w:panose1 w:val="02010609000101010101"/>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GuardianSansGR-Regular">
    <w:altName w:val="Cambria"/>
    <w:charset w:val="00"/>
    <w:family w:val="roman"/>
    <w:pitch w:val="default"/>
  </w:font>
  <w:font w:name="AdvTT6120e2aa+22">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76DB6F" w14:textId="2C7C2F76" w:rsidR="00AC2537" w:rsidRDefault="00AC2537">
    <w:pPr>
      <w:widowControl/>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fldChar w:fldCharType="begin"/>
    </w:r>
    <w:r>
      <w:rPr>
        <w:rFonts w:ascii="Times New Roman" w:hAnsi="Times New Roman" w:cs="Times New Roman"/>
        <w:kern w:val="0"/>
        <w:sz w:val="20"/>
        <w:szCs w:val="20"/>
      </w:rPr>
      <w:instrText>page</w:instrText>
    </w:r>
    <w:r>
      <w:rPr>
        <w:rFonts w:ascii="Times New Roman" w:hAnsi="Times New Roman" w:cs="Times New Roman"/>
        <w:kern w:val="0"/>
        <w:sz w:val="20"/>
        <w:szCs w:val="20"/>
      </w:rPr>
      <w:fldChar w:fldCharType="separate"/>
    </w:r>
    <w:r w:rsidR="00443AA9">
      <w:rPr>
        <w:rFonts w:ascii="Times New Roman" w:hAnsi="Times New Roman" w:cs="Times New Roman"/>
        <w:noProof/>
        <w:kern w:val="0"/>
        <w:sz w:val="20"/>
        <w:szCs w:val="20"/>
      </w:rPr>
      <w:t>23</w:t>
    </w:r>
    <w:r>
      <w:rPr>
        <w:rFonts w:ascii="Times New Roman" w:hAnsi="Times New Roman" w:cs="Times New Roman"/>
        <w:kern w:val="0"/>
        <w:sz w:val="20"/>
        <w:szCs w:val="20"/>
      </w:rPr>
      <w:fldChar w:fldCharType="end"/>
    </w:r>
    <w:r>
      <w:rPr>
        <w:rFonts w:ascii="Times New Roman" w:hAnsi="Times New Roman" w:cs="Times New Roman"/>
        <w:kern w:val="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FAF17" w14:textId="77777777" w:rsidR="00505944" w:rsidRDefault="00505944">
      <w:r>
        <w:separator/>
      </w:r>
    </w:p>
  </w:footnote>
  <w:footnote w:type="continuationSeparator" w:id="0">
    <w:p w14:paraId="339EFFF5" w14:textId="77777777" w:rsidR="00505944" w:rsidRDefault="005059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B72F44"/>
    <w:multiLevelType w:val="multilevel"/>
    <w:tmpl w:val="AAB0A5B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CCA70CC"/>
    <w:multiLevelType w:val="hybridMultilevel"/>
    <w:tmpl w:val="AF5A9D8C"/>
    <w:lvl w:ilvl="0" w:tplc="605C1A50">
      <w:start w:val="1"/>
      <w:numFmt w:val="decimal"/>
      <w:lvlText w:val="%1."/>
      <w:lvlJc w:val="left"/>
      <w:pPr>
        <w:ind w:left="785" w:hanging="360"/>
      </w:pPr>
      <w:rPr>
        <w:rFonts w:hint="default"/>
        <w:b/>
      </w:rPr>
    </w:lvl>
    <w:lvl w:ilvl="1" w:tplc="04090019" w:tentative="1">
      <w:start w:val="1"/>
      <w:numFmt w:val="ideographTraditional"/>
      <w:lvlText w:val="%2、"/>
      <w:lvlJc w:val="left"/>
      <w:pPr>
        <w:ind w:left="1385" w:hanging="480"/>
      </w:pPr>
    </w:lvl>
    <w:lvl w:ilvl="2" w:tplc="0409001B" w:tentative="1">
      <w:start w:val="1"/>
      <w:numFmt w:val="lowerRoman"/>
      <w:lvlText w:val="%3."/>
      <w:lvlJc w:val="right"/>
      <w:pPr>
        <w:ind w:left="1865" w:hanging="480"/>
      </w:pPr>
    </w:lvl>
    <w:lvl w:ilvl="3" w:tplc="0409000F" w:tentative="1">
      <w:start w:val="1"/>
      <w:numFmt w:val="decimal"/>
      <w:lvlText w:val="%4."/>
      <w:lvlJc w:val="left"/>
      <w:pPr>
        <w:ind w:left="2345" w:hanging="480"/>
      </w:pPr>
    </w:lvl>
    <w:lvl w:ilvl="4" w:tplc="04090019" w:tentative="1">
      <w:start w:val="1"/>
      <w:numFmt w:val="ideographTraditional"/>
      <w:lvlText w:val="%5、"/>
      <w:lvlJc w:val="left"/>
      <w:pPr>
        <w:ind w:left="2825" w:hanging="480"/>
      </w:pPr>
    </w:lvl>
    <w:lvl w:ilvl="5" w:tplc="0409001B" w:tentative="1">
      <w:start w:val="1"/>
      <w:numFmt w:val="lowerRoman"/>
      <w:lvlText w:val="%6."/>
      <w:lvlJc w:val="right"/>
      <w:pPr>
        <w:ind w:left="3305" w:hanging="480"/>
      </w:pPr>
    </w:lvl>
    <w:lvl w:ilvl="6" w:tplc="0409000F" w:tentative="1">
      <w:start w:val="1"/>
      <w:numFmt w:val="decimal"/>
      <w:lvlText w:val="%7."/>
      <w:lvlJc w:val="left"/>
      <w:pPr>
        <w:ind w:left="3785" w:hanging="480"/>
      </w:pPr>
    </w:lvl>
    <w:lvl w:ilvl="7" w:tplc="04090019" w:tentative="1">
      <w:start w:val="1"/>
      <w:numFmt w:val="ideographTraditional"/>
      <w:lvlText w:val="%8、"/>
      <w:lvlJc w:val="left"/>
      <w:pPr>
        <w:ind w:left="4265" w:hanging="480"/>
      </w:pPr>
    </w:lvl>
    <w:lvl w:ilvl="8" w:tplc="0409001B" w:tentative="1">
      <w:start w:val="1"/>
      <w:numFmt w:val="lowerRoman"/>
      <w:lvlText w:val="%9."/>
      <w:lvlJc w:val="right"/>
      <w:pPr>
        <w:ind w:left="4745" w:hanging="480"/>
      </w:pPr>
    </w:lvl>
  </w:abstractNum>
  <w:abstractNum w:abstractNumId="2" w15:restartNumberingAfterBreak="0">
    <w:nsid w:val="3F084475"/>
    <w:multiLevelType w:val="singleLevel"/>
    <w:tmpl w:val="44EEB0C8"/>
    <w:lvl w:ilvl="0">
      <w:start w:val="1"/>
      <w:numFmt w:val="decimal"/>
      <w:lvlText w:val="%1."/>
      <w:lvlJc w:val="left"/>
      <w:pPr>
        <w:ind w:left="480" w:hanging="480"/>
      </w:pPr>
      <w:rPr>
        <w:color w:val="auto"/>
      </w:rPr>
    </w:lvl>
  </w:abstractNum>
  <w:abstractNum w:abstractNumId="3" w15:restartNumberingAfterBreak="0">
    <w:nsid w:val="5D96119F"/>
    <w:multiLevelType w:val="hybridMultilevel"/>
    <w:tmpl w:val="F0326BDA"/>
    <w:lvl w:ilvl="0" w:tplc="8106314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750A3F47"/>
    <w:multiLevelType w:val="hybridMultilevel"/>
    <w:tmpl w:val="39803E04"/>
    <w:lvl w:ilvl="0" w:tplc="5D0AB7F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497065483">
    <w:abstractNumId w:val="3"/>
  </w:num>
  <w:num w:numId="2" w16cid:durableId="1178039405">
    <w:abstractNumId w:val="1"/>
  </w:num>
  <w:num w:numId="3" w16cid:durableId="1837845659">
    <w:abstractNumId w:val="0"/>
  </w:num>
  <w:num w:numId="4" w16cid:durableId="1031999736">
    <w:abstractNumId w:val="2"/>
  </w:num>
  <w:num w:numId="5" w16cid:durableId="16412993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US" w:vendorID="64" w:dllVersion="0" w:nlCheck="1" w:checkStyle="0"/>
  <w:activeWritingStyle w:appName="MSWord" w:lang="zh-TW" w:vendorID="64" w:dllVersion="0" w:nlCheck="1" w:checkStyle="1"/>
  <w:proofState w:spelling="clean" w:grammar="clean"/>
  <w:defaultTabStop w:val="48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WzNDQ2MDExMDE2NDJU0lEKTi0uzszPAykwNDCrBQBEv4Y0LgAAAA=="/>
    <w:docVar w:name="EN.InstantFormat" w:val="&lt;ENInstantFormat&gt;&lt;Enabled&gt;1&lt;/Enabled&gt;&lt;ScanUnformatted&gt;1&lt;/ScanUnformatted&gt;&lt;ScanChanges&gt;1&lt;/ScanChanges&gt;&lt;Suspended&gt;0&lt;/Suspended&gt;&lt;/ENInstantFormat&gt;"/>
    <w:docVar w:name="EN.Layout" w:val="&lt;ENLayout&gt;&lt;Style&gt;Kidney Intl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wxd0dadawswpvcetfrj5t5fvdp5p2z005s5f&quot;&gt;AIECG hyperk monitor&lt;record-ids&gt;&lt;item&gt;2&lt;/item&gt;&lt;item&gt;3&lt;/item&gt;&lt;item&gt;5&lt;/item&gt;&lt;item&gt;11&lt;/item&gt;&lt;item&gt;12&lt;/item&gt;&lt;item&gt;13&lt;/item&gt;&lt;item&gt;14&lt;/item&gt;&lt;item&gt;18&lt;/item&gt;&lt;item&gt;19&lt;/item&gt;&lt;item&gt;21&lt;/item&gt;&lt;item&gt;25&lt;/item&gt;&lt;item&gt;29&lt;/item&gt;&lt;item&gt;32&lt;/item&gt;&lt;item&gt;35&lt;/item&gt;&lt;item&gt;47&lt;/item&gt;&lt;item&gt;50&lt;/item&gt;&lt;item&gt;51&lt;/item&gt;&lt;item&gt;55&lt;/item&gt;&lt;item&gt;56&lt;/item&gt;&lt;item&gt;57&lt;/item&gt;&lt;item&gt;62&lt;/item&gt;&lt;item&gt;64&lt;/item&gt;&lt;item&gt;65&lt;/item&gt;&lt;item&gt;66&lt;/item&gt;&lt;item&gt;71&lt;/item&gt;&lt;item&gt;73&lt;/item&gt;&lt;item&gt;74&lt;/item&gt;&lt;item&gt;75&lt;/item&gt;&lt;item&gt;76&lt;/item&gt;&lt;item&gt;77&lt;/item&gt;&lt;item&gt;78&lt;/item&gt;&lt;item&gt;81&lt;/item&gt;&lt;item&gt;85&lt;/item&gt;&lt;item&gt;86&lt;/item&gt;&lt;item&gt;87&lt;/item&gt;&lt;item&gt;88&lt;/item&gt;&lt;item&gt;89&lt;/item&gt;&lt;item&gt;90&lt;/item&gt;&lt;item&gt;9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21F69"/>
    <w:rsid w:val="000009A5"/>
    <w:rsid w:val="0000167B"/>
    <w:rsid w:val="00004172"/>
    <w:rsid w:val="000056C2"/>
    <w:rsid w:val="000062E2"/>
    <w:rsid w:val="000062F9"/>
    <w:rsid w:val="0000678E"/>
    <w:rsid w:val="0000710C"/>
    <w:rsid w:val="00007279"/>
    <w:rsid w:val="00007398"/>
    <w:rsid w:val="00007F64"/>
    <w:rsid w:val="00010342"/>
    <w:rsid w:val="00010744"/>
    <w:rsid w:val="00010C60"/>
    <w:rsid w:val="00010CE7"/>
    <w:rsid w:val="00012C96"/>
    <w:rsid w:val="00012DB0"/>
    <w:rsid w:val="00012FAA"/>
    <w:rsid w:val="00013B51"/>
    <w:rsid w:val="00013E36"/>
    <w:rsid w:val="00014810"/>
    <w:rsid w:val="00015358"/>
    <w:rsid w:val="0001563A"/>
    <w:rsid w:val="000168D4"/>
    <w:rsid w:val="00016E17"/>
    <w:rsid w:val="000170FE"/>
    <w:rsid w:val="00017458"/>
    <w:rsid w:val="00017492"/>
    <w:rsid w:val="00020E2A"/>
    <w:rsid w:val="00020F9B"/>
    <w:rsid w:val="00021FC8"/>
    <w:rsid w:val="000231B9"/>
    <w:rsid w:val="000234D4"/>
    <w:rsid w:val="000236DB"/>
    <w:rsid w:val="0002510D"/>
    <w:rsid w:val="0002524F"/>
    <w:rsid w:val="00025B5C"/>
    <w:rsid w:val="00027813"/>
    <w:rsid w:val="00027AA5"/>
    <w:rsid w:val="00027D3D"/>
    <w:rsid w:val="000302C0"/>
    <w:rsid w:val="00030C0B"/>
    <w:rsid w:val="000312D0"/>
    <w:rsid w:val="00031B1E"/>
    <w:rsid w:val="00031DE4"/>
    <w:rsid w:val="000321A3"/>
    <w:rsid w:val="00032D10"/>
    <w:rsid w:val="000337BC"/>
    <w:rsid w:val="000347BF"/>
    <w:rsid w:val="00035C59"/>
    <w:rsid w:val="00036D8C"/>
    <w:rsid w:val="00037753"/>
    <w:rsid w:val="00037907"/>
    <w:rsid w:val="000415A5"/>
    <w:rsid w:val="00042BD1"/>
    <w:rsid w:val="00042C49"/>
    <w:rsid w:val="00044109"/>
    <w:rsid w:val="000441B4"/>
    <w:rsid w:val="000447AB"/>
    <w:rsid w:val="00044D4E"/>
    <w:rsid w:val="00045149"/>
    <w:rsid w:val="000451D5"/>
    <w:rsid w:val="00045903"/>
    <w:rsid w:val="00045A19"/>
    <w:rsid w:val="00046167"/>
    <w:rsid w:val="000466BB"/>
    <w:rsid w:val="00046D95"/>
    <w:rsid w:val="00047B50"/>
    <w:rsid w:val="0005048B"/>
    <w:rsid w:val="000509B2"/>
    <w:rsid w:val="00051476"/>
    <w:rsid w:val="0005165B"/>
    <w:rsid w:val="000522B5"/>
    <w:rsid w:val="00052ECD"/>
    <w:rsid w:val="00053754"/>
    <w:rsid w:val="00053771"/>
    <w:rsid w:val="0005388F"/>
    <w:rsid w:val="0005401E"/>
    <w:rsid w:val="000545A3"/>
    <w:rsid w:val="00055299"/>
    <w:rsid w:val="0005654E"/>
    <w:rsid w:val="00056D84"/>
    <w:rsid w:val="00056F12"/>
    <w:rsid w:val="000573DC"/>
    <w:rsid w:val="00057577"/>
    <w:rsid w:val="00057687"/>
    <w:rsid w:val="00061053"/>
    <w:rsid w:val="00061CE2"/>
    <w:rsid w:val="000624F7"/>
    <w:rsid w:val="00062726"/>
    <w:rsid w:val="00062911"/>
    <w:rsid w:val="00063194"/>
    <w:rsid w:val="0006432D"/>
    <w:rsid w:val="00064493"/>
    <w:rsid w:val="000649AB"/>
    <w:rsid w:val="00064F8B"/>
    <w:rsid w:val="00065898"/>
    <w:rsid w:val="000659BE"/>
    <w:rsid w:val="00065FBE"/>
    <w:rsid w:val="0006608C"/>
    <w:rsid w:val="0006636B"/>
    <w:rsid w:val="00066FE8"/>
    <w:rsid w:val="000700E9"/>
    <w:rsid w:val="00070447"/>
    <w:rsid w:val="0007092E"/>
    <w:rsid w:val="00070BA2"/>
    <w:rsid w:val="00071232"/>
    <w:rsid w:val="00071619"/>
    <w:rsid w:val="00072830"/>
    <w:rsid w:val="000738B4"/>
    <w:rsid w:val="00074B75"/>
    <w:rsid w:val="0007535D"/>
    <w:rsid w:val="00080BC4"/>
    <w:rsid w:val="00081A70"/>
    <w:rsid w:val="00081F6D"/>
    <w:rsid w:val="0008358A"/>
    <w:rsid w:val="00083971"/>
    <w:rsid w:val="00085C92"/>
    <w:rsid w:val="000865EE"/>
    <w:rsid w:val="00086D69"/>
    <w:rsid w:val="00087034"/>
    <w:rsid w:val="00087429"/>
    <w:rsid w:val="00087C96"/>
    <w:rsid w:val="00090A28"/>
    <w:rsid w:val="00091EAE"/>
    <w:rsid w:val="00092A73"/>
    <w:rsid w:val="00092B8D"/>
    <w:rsid w:val="00093653"/>
    <w:rsid w:val="00093857"/>
    <w:rsid w:val="000942CB"/>
    <w:rsid w:val="00094CB9"/>
    <w:rsid w:val="0009535C"/>
    <w:rsid w:val="00096917"/>
    <w:rsid w:val="00097C7F"/>
    <w:rsid w:val="00097D02"/>
    <w:rsid w:val="000A187A"/>
    <w:rsid w:val="000A1A73"/>
    <w:rsid w:val="000A3BD3"/>
    <w:rsid w:val="000A45A7"/>
    <w:rsid w:val="000A4765"/>
    <w:rsid w:val="000A4AD9"/>
    <w:rsid w:val="000A63DE"/>
    <w:rsid w:val="000A70C3"/>
    <w:rsid w:val="000A7470"/>
    <w:rsid w:val="000A74FB"/>
    <w:rsid w:val="000B09F2"/>
    <w:rsid w:val="000B0AAA"/>
    <w:rsid w:val="000B2A42"/>
    <w:rsid w:val="000B4EF9"/>
    <w:rsid w:val="000B506C"/>
    <w:rsid w:val="000B6EA9"/>
    <w:rsid w:val="000B7089"/>
    <w:rsid w:val="000B7B57"/>
    <w:rsid w:val="000B7E00"/>
    <w:rsid w:val="000C0D5B"/>
    <w:rsid w:val="000C0EA4"/>
    <w:rsid w:val="000C25D5"/>
    <w:rsid w:val="000C418F"/>
    <w:rsid w:val="000C42D7"/>
    <w:rsid w:val="000C452F"/>
    <w:rsid w:val="000C5007"/>
    <w:rsid w:val="000C54EA"/>
    <w:rsid w:val="000C55A0"/>
    <w:rsid w:val="000C75AA"/>
    <w:rsid w:val="000C7721"/>
    <w:rsid w:val="000D14EB"/>
    <w:rsid w:val="000D167A"/>
    <w:rsid w:val="000D1DDE"/>
    <w:rsid w:val="000D2C13"/>
    <w:rsid w:val="000D2D38"/>
    <w:rsid w:val="000D351D"/>
    <w:rsid w:val="000D3A17"/>
    <w:rsid w:val="000D3A4E"/>
    <w:rsid w:val="000D3F69"/>
    <w:rsid w:val="000D43BD"/>
    <w:rsid w:val="000D4D83"/>
    <w:rsid w:val="000D65EC"/>
    <w:rsid w:val="000D6A35"/>
    <w:rsid w:val="000D6B13"/>
    <w:rsid w:val="000D6F59"/>
    <w:rsid w:val="000E07E9"/>
    <w:rsid w:val="000E0B06"/>
    <w:rsid w:val="000E1D50"/>
    <w:rsid w:val="000E2F56"/>
    <w:rsid w:val="000E316D"/>
    <w:rsid w:val="000E3280"/>
    <w:rsid w:val="000E3529"/>
    <w:rsid w:val="000E3A0E"/>
    <w:rsid w:val="000E3ED8"/>
    <w:rsid w:val="000E468F"/>
    <w:rsid w:val="000E5660"/>
    <w:rsid w:val="000E5F12"/>
    <w:rsid w:val="000E61E4"/>
    <w:rsid w:val="000E6382"/>
    <w:rsid w:val="000E7725"/>
    <w:rsid w:val="000E7E46"/>
    <w:rsid w:val="000E7E52"/>
    <w:rsid w:val="000E7F2F"/>
    <w:rsid w:val="000F0CF1"/>
    <w:rsid w:val="000F11DC"/>
    <w:rsid w:val="000F1C65"/>
    <w:rsid w:val="000F2CBA"/>
    <w:rsid w:val="000F38F9"/>
    <w:rsid w:val="000F3E65"/>
    <w:rsid w:val="000F41B1"/>
    <w:rsid w:val="000F584B"/>
    <w:rsid w:val="000F5BA9"/>
    <w:rsid w:val="000F6AAB"/>
    <w:rsid w:val="000F6BAF"/>
    <w:rsid w:val="000F7A3B"/>
    <w:rsid w:val="000F7EBC"/>
    <w:rsid w:val="001007E9"/>
    <w:rsid w:val="0010089E"/>
    <w:rsid w:val="0010140C"/>
    <w:rsid w:val="001015D4"/>
    <w:rsid w:val="00101C51"/>
    <w:rsid w:val="00103028"/>
    <w:rsid w:val="00103107"/>
    <w:rsid w:val="001049D3"/>
    <w:rsid w:val="00105B6C"/>
    <w:rsid w:val="001069B8"/>
    <w:rsid w:val="00112A35"/>
    <w:rsid w:val="0011361A"/>
    <w:rsid w:val="00113EB9"/>
    <w:rsid w:val="00113F9A"/>
    <w:rsid w:val="00114081"/>
    <w:rsid w:val="0011427A"/>
    <w:rsid w:val="00114510"/>
    <w:rsid w:val="00115322"/>
    <w:rsid w:val="00116237"/>
    <w:rsid w:val="00120CAF"/>
    <w:rsid w:val="00120EFD"/>
    <w:rsid w:val="001211CF"/>
    <w:rsid w:val="0012168E"/>
    <w:rsid w:val="00121AE9"/>
    <w:rsid w:val="00121EE9"/>
    <w:rsid w:val="00121F2B"/>
    <w:rsid w:val="00121F9B"/>
    <w:rsid w:val="001229DD"/>
    <w:rsid w:val="00124955"/>
    <w:rsid w:val="00124AC5"/>
    <w:rsid w:val="00124E1C"/>
    <w:rsid w:val="0012596D"/>
    <w:rsid w:val="00125C61"/>
    <w:rsid w:val="0012611E"/>
    <w:rsid w:val="001262DA"/>
    <w:rsid w:val="0012702E"/>
    <w:rsid w:val="00127312"/>
    <w:rsid w:val="001278A8"/>
    <w:rsid w:val="00127BA6"/>
    <w:rsid w:val="00130167"/>
    <w:rsid w:val="0013122A"/>
    <w:rsid w:val="00131702"/>
    <w:rsid w:val="001326D7"/>
    <w:rsid w:val="00132A6D"/>
    <w:rsid w:val="0013316F"/>
    <w:rsid w:val="00133486"/>
    <w:rsid w:val="00133553"/>
    <w:rsid w:val="00133787"/>
    <w:rsid w:val="00134446"/>
    <w:rsid w:val="00134E1D"/>
    <w:rsid w:val="00135A65"/>
    <w:rsid w:val="00137022"/>
    <w:rsid w:val="0013758F"/>
    <w:rsid w:val="0014047D"/>
    <w:rsid w:val="00141CD2"/>
    <w:rsid w:val="00143891"/>
    <w:rsid w:val="00143E14"/>
    <w:rsid w:val="00144737"/>
    <w:rsid w:val="00144889"/>
    <w:rsid w:val="00144C8A"/>
    <w:rsid w:val="00145369"/>
    <w:rsid w:val="00145A16"/>
    <w:rsid w:val="001463BF"/>
    <w:rsid w:val="001465A5"/>
    <w:rsid w:val="0014749B"/>
    <w:rsid w:val="00147AAF"/>
    <w:rsid w:val="00150F2F"/>
    <w:rsid w:val="00151390"/>
    <w:rsid w:val="001535E5"/>
    <w:rsid w:val="00153C00"/>
    <w:rsid w:val="00154ACF"/>
    <w:rsid w:val="0015507B"/>
    <w:rsid w:val="00155A85"/>
    <w:rsid w:val="00155CBB"/>
    <w:rsid w:val="00156C87"/>
    <w:rsid w:val="00157645"/>
    <w:rsid w:val="00157898"/>
    <w:rsid w:val="00157DE7"/>
    <w:rsid w:val="00160DDA"/>
    <w:rsid w:val="0016219F"/>
    <w:rsid w:val="00162C42"/>
    <w:rsid w:val="0016492F"/>
    <w:rsid w:val="00165C43"/>
    <w:rsid w:val="0016601F"/>
    <w:rsid w:val="001664F5"/>
    <w:rsid w:val="0016674E"/>
    <w:rsid w:val="001709D1"/>
    <w:rsid w:val="00171875"/>
    <w:rsid w:val="0017326E"/>
    <w:rsid w:val="00173679"/>
    <w:rsid w:val="00173EFA"/>
    <w:rsid w:val="001742BB"/>
    <w:rsid w:val="001742E1"/>
    <w:rsid w:val="00174402"/>
    <w:rsid w:val="001745B9"/>
    <w:rsid w:val="00174705"/>
    <w:rsid w:val="00175FA9"/>
    <w:rsid w:val="001775F8"/>
    <w:rsid w:val="00177EE7"/>
    <w:rsid w:val="00180826"/>
    <w:rsid w:val="0018331F"/>
    <w:rsid w:val="0018448F"/>
    <w:rsid w:val="00184ADA"/>
    <w:rsid w:val="00187664"/>
    <w:rsid w:val="00187B1A"/>
    <w:rsid w:val="001908EA"/>
    <w:rsid w:val="00191140"/>
    <w:rsid w:val="00191325"/>
    <w:rsid w:val="00192020"/>
    <w:rsid w:val="0019208F"/>
    <w:rsid w:val="00192185"/>
    <w:rsid w:val="001924A1"/>
    <w:rsid w:val="001928AF"/>
    <w:rsid w:val="001928D9"/>
    <w:rsid w:val="00192CCA"/>
    <w:rsid w:val="00192F73"/>
    <w:rsid w:val="001930D2"/>
    <w:rsid w:val="00193511"/>
    <w:rsid w:val="00193B9A"/>
    <w:rsid w:val="001940C2"/>
    <w:rsid w:val="001942E9"/>
    <w:rsid w:val="00194683"/>
    <w:rsid w:val="0019576C"/>
    <w:rsid w:val="00195FF0"/>
    <w:rsid w:val="00196051"/>
    <w:rsid w:val="001964C2"/>
    <w:rsid w:val="00196B18"/>
    <w:rsid w:val="00196C86"/>
    <w:rsid w:val="00196ED8"/>
    <w:rsid w:val="00197574"/>
    <w:rsid w:val="001A06AA"/>
    <w:rsid w:val="001A1040"/>
    <w:rsid w:val="001A1183"/>
    <w:rsid w:val="001A1917"/>
    <w:rsid w:val="001A2454"/>
    <w:rsid w:val="001A3466"/>
    <w:rsid w:val="001A39E2"/>
    <w:rsid w:val="001A3FAB"/>
    <w:rsid w:val="001A5A4D"/>
    <w:rsid w:val="001A60AB"/>
    <w:rsid w:val="001A6530"/>
    <w:rsid w:val="001A6F56"/>
    <w:rsid w:val="001A74F3"/>
    <w:rsid w:val="001B016F"/>
    <w:rsid w:val="001B0245"/>
    <w:rsid w:val="001B0B2A"/>
    <w:rsid w:val="001B0BB8"/>
    <w:rsid w:val="001B145E"/>
    <w:rsid w:val="001B2B9D"/>
    <w:rsid w:val="001B32B6"/>
    <w:rsid w:val="001B3747"/>
    <w:rsid w:val="001B4B4C"/>
    <w:rsid w:val="001B4C42"/>
    <w:rsid w:val="001B54C3"/>
    <w:rsid w:val="001B5595"/>
    <w:rsid w:val="001B57DA"/>
    <w:rsid w:val="001B6B21"/>
    <w:rsid w:val="001B6D3B"/>
    <w:rsid w:val="001B6F6D"/>
    <w:rsid w:val="001B6FC2"/>
    <w:rsid w:val="001B7E20"/>
    <w:rsid w:val="001C2CBD"/>
    <w:rsid w:val="001C3108"/>
    <w:rsid w:val="001C3356"/>
    <w:rsid w:val="001C34BE"/>
    <w:rsid w:val="001C3E7A"/>
    <w:rsid w:val="001C44CF"/>
    <w:rsid w:val="001C4AFD"/>
    <w:rsid w:val="001C5B65"/>
    <w:rsid w:val="001C634C"/>
    <w:rsid w:val="001C646B"/>
    <w:rsid w:val="001D0BD7"/>
    <w:rsid w:val="001D0D5B"/>
    <w:rsid w:val="001D1651"/>
    <w:rsid w:val="001D1733"/>
    <w:rsid w:val="001D2FF8"/>
    <w:rsid w:val="001D4568"/>
    <w:rsid w:val="001D492C"/>
    <w:rsid w:val="001D4FAA"/>
    <w:rsid w:val="001D5BF0"/>
    <w:rsid w:val="001D5FAD"/>
    <w:rsid w:val="001D6EE3"/>
    <w:rsid w:val="001E0897"/>
    <w:rsid w:val="001E11F5"/>
    <w:rsid w:val="001E144B"/>
    <w:rsid w:val="001E29DE"/>
    <w:rsid w:val="001E435E"/>
    <w:rsid w:val="001E6159"/>
    <w:rsid w:val="001E7702"/>
    <w:rsid w:val="001F00CB"/>
    <w:rsid w:val="001F08AB"/>
    <w:rsid w:val="001F0ABD"/>
    <w:rsid w:val="001F0BD1"/>
    <w:rsid w:val="001F13B1"/>
    <w:rsid w:val="001F1A52"/>
    <w:rsid w:val="001F1D92"/>
    <w:rsid w:val="001F26B8"/>
    <w:rsid w:val="001F29D4"/>
    <w:rsid w:val="001F2AB7"/>
    <w:rsid w:val="001F2D47"/>
    <w:rsid w:val="001F2E16"/>
    <w:rsid w:val="001F2E30"/>
    <w:rsid w:val="001F3C07"/>
    <w:rsid w:val="001F3D35"/>
    <w:rsid w:val="001F6238"/>
    <w:rsid w:val="001F7DF8"/>
    <w:rsid w:val="0020038C"/>
    <w:rsid w:val="002034EC"/>
    <w:rsid w:val="002043D3"/>
    <w:rsid w:val="0020545F"/>
    <w:rsid w:val="00205CC7"/>
    <w:rsid w:val="00206483"/>
    <w:rsid w:val="00206681"/>
    <w:rsid w:val="00206B0C"/>
    <w:rsid w:val="00206B54"/>
    <w:rsid w:val="002079D4"/>
    <w:rsid w:val="00207FB9"/>
    <w:rsid w:val="00210BBA"/>
    <w:rsid w:val="00211509"/>
    <w:rsid w:val="00211C18"/>
    <w:rsid w:val="00211C21"/>
    <w:rsid w:val="002121DF"/>
    <w:rsid w:val="0021257E"/>
    <w:rsid w:val="00212942"/>
    <w:rsid w:val="00212A88"/>
    <w:rsid w:val="00212D6D"/>
    <w:rsid w:val="002132FC"/>
    <w:rsid w:val="00213776"/>
    <w:rsid w:val="00214EDC"/>
    <w:rsid w:val="002155FC"/>
    <w:rsid w:val="0021607D"/>
    <w:rsid w:val="00216193"/>
    <w:rsid w:val="00216D56"/>
    <w:rsid w:val="00216F74"/>
    <w:rsid w:val="00216FCE"/>
    <w:rsid w:val="002172A6"/>
    <w:rsid w:val="0022087F"/>
    <w:rsid w:val="00221C2D"/>
    <w:rsid w:val="00221C70"/>
    <w:rsid w:val="00222359"/>
    <w:rsid w:val="0022296F"/>
    <w:rsid w:val="002235EC"/>
    <w:rsid w:val="002239AD"/>
    <w:rsid w:val="00226BB9"/>
    <w:rsid w:val="00230967"/>
    <w:rsid w:val="00230DE6"/>
    <w:rsid w:val="0023122A"/>
    <w:rsid w:val="00233C60"/>
    <w:rsid w:val="002344D2"/>
    <w:rsid w:val="00234DDE"/>
    <w:rsid w:val="00234E4A"/>
    <w:rsid w:val="00235CDE"/>
    <w:rsid w:val="00236175"/>
    <w:rsid w:val="00236C12"/>
    <w:rsid w:val="002370D2"/>
    <w:rsid w:val="00240A97"/>
    <w:rsid w:val="0024115B"/>
    <w:rsid w:val="002420E5"/>
    <w:rsid w:val="00242CEC"/>
    <w:rsid w:val="00243365"/>
    <w:rsid w:val="002449BF"/>
    <w:rsid w:val="00244C0E"/>
    <w:rsid w:val="00244C6B"/>
    <w:rsid w:val="002466BF"/>
    <w:rsid w:val="002466E1"/>
    <w:rsid w:val="00246ADA"/>
    <w:rsid w:val="00247B2B"/>
    <w:rsid w:val="002510CD"/>
    <w:rsid w:val="00252131"/>
    <w:rsid w:val="00252D80"/>
    <w:rsid w:val="00254565"/>
    <w:rsid w:val="00255B36"/>
    <w:rsid w:val="00255D33"/>
    <w:rsid w:val="002564B1"/>
    <w:rsid w:val="00256D41"/>
    <w:rsid w:val="00256E3C"/>
    <w:rsid w:val="00257530"/>
    <w:rsid w:val="0025777C"/>
    <w:rsid w:val="00257A0C"/>
    <w:rsid w:val="00257C07"/>
    <w:rsid w:val="002608E4"/>
    <w:rsid w:val="00260A0C"/>
    <w:rsid w:val="0026157E"/>
    <w:rsid w:val="00261D35"/>
    <w:rsid w:val="00261F37"/>
    <w:rsid w:val="002623CF"/>
    <w:rsid w:val="002626E8"/>
    <w:rsid w:val="00263252"/>
    <w:rsid w:val="00264690"/>
    <w:rsid w:val="0026477E"/>
    <w:rsid w:val="002650D7"/>
    <w:rsid w:val="00265AD4"/>
    <w:rsid w:val="00265D1B"/>
    <w:rsid w:val="00265EE4"/>
    <w:rsid w:val="00266720"/>
    <w:rsid w:val="00266B8C"/>
    <w:rsid w:val="00270375"/>
    <w:rsid w:val="00270D2F"/>
    <w:rsid w:val="00271439"/>
    <w:rsid w:val="0027143D"/>
    <w:rsid w:val="00271630"/>
    <w:rsid w:val="0027164A"/>
    <w:rsid w:val="00271DF8"/>
    <w:rsid w:val="00271E11"/>
    <w:rsid w:val="00271F3B"/>
    <w:rsid w:val="00271F4B"/>
    <w:rsid w:val="00272932"/>
    <w:rsid w:val="00272F5F"/>
    <w:rsid w:val="00273830"/>
    <w:rsid w:val="00274613"/>
    <w:rsid w:val="00275097"/>
    <w:rsid w:val="00276C62"/>
    <w:rsid w:val="00277A35"/>
    <w:rsid w:val="00277CE8"/>
    <w:rsid w:val="002802BF"/>
    <w:rsid w:val="00280C69"/>
    <w:rsid w:val="00281187"/>
    <w:rsid w:val="0028165F"/>
    <w:rsid w:val="00281D36"/>
    <w:rsid w:val="00283366"/>
    <w:rsid w:val="00283C10"/>
    <w:rsid w:val="00284189"/>
    <w:rsid w:val="002841A5"/>
    <w:rsid w:val="00284296"/>
    <w:rsid w:val="002849BD"/>
    <w:rsid w:val="0028536B"/>
    <w:rsid w:val="00285587"/>
    <w:rsid w:val="00286239"/>
    <w:rsid w:val="002862B1"/>
    <w:rsid w:val="0028778B"/>
    <w:rsid w:val="00287C8D"/>
    <w:rsid w:val="00287EB4"/>
    <w:rsid w:val="0029043F"/>
    <w:rsid w:val="00291BF2"/>
    <w:rsid w:val="0029233C"/>
    <w:rsid w:val="00292924"/>
    <w:rsid w:val="0029408D"/>
    <w:rsid w:val="00294509"/>
    <w:rsid w:val="00294F72"/>
    <w:rsid w:val="00294FAB"/>
    <w:rsid w:val="0029572B"/>
    <w:rsid w:val="00295E47"/>
    <w:rsid w:val="002966A1"/>
    <w:rsid w:val="002A0171"/>
    <w:rsid w:val="002A0D17"/>
    <w:rsid w:val="002A0DF7"/>
    <w:rsid w:val="002A1282"/>
    <w:rsid w:val="002A1958"/>
    <w:rsid w:val="002A1AEF"/>
    <w:rsid w:val="002A1D65"/>
    <w:rsid w:val="002A27FF"/>
    <w:rsid w:val="002A33FF"/>
    <w:rsid w:val="002A3A9B"/>
    <w:rsid w:val="002A51DF"/>
    <w:rsid w:val="002A5817"/>
    <w:rsid w:val="002A5FC5"/>
    <w:rsid w:val="002A63B9"/>
    <w:rsid w:val="002A7346"/>
    <w:rsid w:val="002A7A15"/>
    <w:rsid w:val="002A7BEB"/>
    <w:rsid w:val="002B0FCB"/>
    <w:rsid w:val="002B13FD"/>
    <w:rsid w:val="002B16DD"/>
    <w:rsid w:val="002B1CDE"/>
    <w:rsid w:val="002B1CE9"/>
    <w:rsid w:val="002B2267"/>
    <w:rsid w:val="002B2B78"/>
    <w:rsid w:val="002B2E3F"/>
    <w:rsid w:val="002B3EDC"/>
    <w:rsid w:val="002B3FC5"/>
    <w:rsid w:val="002B5DC5"/>
    <w:rsid w:val="002B606A"/>
    <w:rsid w:val="002B77FE"/>
    <w:rsid w:val="002B7FA0"/>
    <w:rsid w:val="002C14BD"/>
    <w:rsid w:val="002C1544"/>
    <w:rsid w:val="002C178B"/>
    <w:rsid w:val="002C2C22"/>
    <w:rsid w:val="002C35EA"/>
    <w:rsid w:val="002C4E56"/>
    <w:rsid w:val="002C5373"/>
    <w:rsid w:val="002C5849"/>
    <w:rsid w:val="002C58B2"/>
    <w:rsid w:val="002C6604"/>
    <w:rsid w:val="002C74C0"/>
    <w:rsid w:val="002C7B05"/>
    <w:rsid w:val="002C7E95"/>
    <w:rsid w:val="002D0F0B"/>
    <w:rsid w:val="002D1661"/>
    <w:rsid w:val="002D2645"/>
    <w:rsid w:val="002D2C03"/>
    <w:rsid w:val="002D4276"/>
    <w:rsid w:val="002D4C26"/>
    <w:rsid w:val="002D4E53"/>
    <w:rsid w:val="002D5721"/>
    <w:rsid w:val="002D70C3"/>
    <w:rsid w:val="002D71DF"/>
    <w:rsid w:val="002D78AE"/>
    <w:rsid w:val="002D7F32"/>
    <w:rsid w:val="002E0807"/>
    <w:rsid w:val="002E101C"/>
    <w:rsid w:val="002E14E9"/>
    <w:rsid w:val="002E2023"/>
    <w:rsid w:val="002E3680"/>
    <w:rsid w:val="002E387E"/>
    <w:rsid w:val="002E5486"/>
    <w:rsid w:val="002E62DB"/>
    <w:rsid w:val="002E69AD"/>
    <w:rsid w:val="002E6B3F"/>
    <w:rsid w:val="002E781E"/>
    <w:rsid w:val="002E7975"/>
    <w:rsid w:val="002E7CCE"/>
    <w:rsid w:val="002E7E96"/>
    <w:rsid w:val="002F0D08"/>
    <w:rsid w:val="002F0EA5"/>
    <w:rsid w:val="002F2151"/>
    <w:rsid w:val="002F2C84"/>
    <w:rsid w:val="002F33BC"/>
    <w:rsid w:val="002F34F7"/>
    <w:rsid w:val="002F3924"/>
    <w:rsid w:val="002F3B18"/>
    <w:rsid w:val="002F47B2"/>
    <w:rsid w:val="002F4937"/>
    <w:rsid w:val="002F49AE"/>
    <w:rsid w:val="002F5921"/>
    <w:rsid w:val="002F5D9B"/>
    <w:rsid w:val="002F6522"/>
    <w:rsid w:val="002F666B"/>
    <w:rsid w:val="002F67DD"/>
    <w:rsid w:val="002F784A"/>
    <w:rsid w:val="002F7883"/>
    <w:rsid w:val="003009C2"/>
    <w:rsid w:val="00301974"/>
    <w:rsid w:val="00302D97"/>
    <w:rsid w:val="00303563"/>
    <w:rsid w:val="00303596"/>
    <w:rsid w:val="00305C5C"/>
    <w:rsid w:val="003065D7"/>
    <w:rsid w:val="0030732D"/>
    <w:rsid w:val="00307DA0"/>
    <w:rsid w:val="00307E34"/>
    <w:rsid w:val="00307F3D"/>
    <w:rsid w:val="003109B7"/>
    <w:rsid w:val="003117E7"/>
    <w:rsid w:val="00312567"/>
    <w:rsid w:val="0031263D"/>
    <w:rsid w:val="0031377E"/>
    <w:rsid w:val="00314263"/>
    <w:rsid w:val="00314B52"/>
    <w:rsid w:val="00315089"/>
    <w:rsid w:val="0031552D"/>
    <w:rsid w:val="0031607F"/>
    <w:rsid w:val="0031704B"/>
    <w:rsid w:val="00317194"/>
    <w:rsid w:val="00320279"/>
    <w:rsid w:val="00320F4C"/>
    <w:rsid w:val="00321D4C"/>
    <w:rsid w:val="003230DD"/>
    <w:rsid w:val="003233C7"/>
    <w:rsid w:val="00323580"/>
    <w:rsid w:val="003235A0"/>
    <w:rsid w:val="00323671"/>
    <w:rsid w:val="00323B52"/>
    <w:rsid w:val="00324A52"/>
    <w:rsid w:val="003252B7"/>
    <w:rsid w:val="00325F8B"/>
    <w:rsid w:val="00325FF9"/>
    <w:rsid w:val="00326A5D"/>
    <w:rsid w:val="00331286"/>
    <w:rsid w:val="00332444"/>
    <w:rsid w:val="00333526"/>
    <w:rsid w:val="0033373E"/>
    <w:rsid w:val="003350FB"/>
    <w:rsid w:val="00335636"/>
    <w:rsid w:val="00335BF5"/>
    <w:rsid w:val="00335F7E"/>
    <w:rsid w:val="00336024"/>
    <w:rsid w:val="003410B9"/>
    <w:rsid w:val="0034125F"/>
    <w:rsid w:val="00341541"/>
    <w:rsid w:val="00341CA9"/>
    <w:rsid w:val="003422B1"/>
    <w:rsid w:val="0034389A"/>
    <w:rsid w:val="00343FE0"/>
    <w:rsid w:val="00344BBE"/>
    <w:rsid w:val="00345C0B"/>
    <w:rsid w:val="00345C30"/>
    <w:rsid w:val="00346FC6"/>
    <w:rsid w:val="00351264"/>
    <w:rsid w:val="003532C1"/>
    <w:rsid w:val="003537B9"/>
    <w:rsid w:val="003544EB"/>
    <w:rsid w:val="00354F5E"/>
    <w:rsid w:val="00355E3D"/>
    <w:rsid w:val="003560CB"/>
    <w:rsid w:val="00357181"/>
    <w:rsid w:val="003574D0"/>
    <w:rsid w:val="00357AE8"/>
    <w:rsid w:val="0036219B"/>
    <w:rsid w:val="003621D7"/>
    <w:rsid w:val="00363A5F"/>
    <w:rsid w:val="00363C02"/>
    <w:rsid w:val="00364436"/>
    <w:rsid w:val="00364940"/>
    <w:rsid w:val="003650A0"/>
    <w:rsid w:val="0036552E"/>
    <w:rsid w:val="003656BD"/>
    <w:rsid w:val="00365980"/>
    <w:rsid w:val="003666E1"/>
    <w:rsid w:val="003667E2"/>
    <w:rsid w:val="00366CCD"/>
    <w:rsid w:val="00366ED7"/>
    <w:rsid w:val="00371FE2"/>
    <w:rsid w:val="003725BB"/>
    <w:rsid w:val="003739B8"/>
    <w:rsid w:val="003741AE"/>
    <w:rsid w:val="0037448E"/>
    <w:rsid w:val="003757C3"/>
    <w:rsid w:val="003761B4"/>
    <w:rsid w:val="003765FE"/>
    <w:rsid w:val="00376D68"/>
    <w:rsid w:val="00377276"/>
    <w:rsid w:val="003777BB"/>
    <w:rsid w:val="00377C73"/>
    <w:rsid w:val="003817A9"/>
    <w:rsid w:val="00381D73"/>
    <w:rsid w:val="003826A2"/>
    <w:rsid w:val="00382EF7"/>
    <w:rsid w:val="0038320B"/>
    <w:rsid w:val="00384B0A"/>
    <w:rsid w:val="00384BD1"/>
    <w:rsid w:val="003853C3"/>
    <w:rsid w:val="0038728F"/>
    <w:rsid w:val="00390426"/>
    <w:rsid w:val="00390CE2"/>
    <w:rsid w:val="00390D16"/>
    <w:rsid w:val="00391394"/>
    <w:rsid w:val="0039166C"/>
    <w:rsid w:val="003917D3"/>
    <w:rsid w:val="003919C5"/>
    <w:rsid w:val="00391EC3"/>
    <w:rsid w:val="003925EC"/>
    <w:rsid w:val="00392BF5"/>
    <w:rsid w:val="003936A2"/>
    <w:rsid w:val="00394B19"/>
    <w:rsid w:val="003953B8"/>
    <w:rsid w:val="00395623"/>
    <w:rsid w:val="00395E09"/>
    <w:rsid w:val="0039631F"/>
    <w:rsid w:val="00397459"/>
    <w:rsid w:val="003A0195"/>
    <w:rsid w:val="003A0355"/>
    <w:rsid w:val="003A058B"/>
    <w:rsid w:val="003A101C"/>
    <w:rsid w:val="003A1950"/>
    <w:rsid w:val="003A231A"/>
    <w:rsid w:val="003A3364"/>
    <w:rsid w:val="003A3407"/>
    <w:rsid w:val="003A443E"/>
    <w:rsid w:val="003A4872"/>
    <w:rsid w:val="003A4886"/>
    <w:rsid w:val="003A4B5A"/>
    <w:rsid w:val="003A4CB5"/>
    <w:rsid w:val="003A520A"/>
    <w:rsid w:val="003A5AB4"/>
    <w:rsid w:val="003A68ED"/>
    <w:rsid w:val="003A7B81"/>
    <w:rsid w:val="003A7B97"/>
    <w:rsid w:val="003B057A"/>
    <w:rsid w:val="003B14A2"/>
    <w:rsid w:val="003B1522"/>
    <w:rsid w:val="003B2292"/>
    <w:rsid w:val="003B25E5"/>
    <w:rsid w:val="003B27C5"/>
    <w:rsid w:val="003B3468"/>
    <w:rsid w:val="003B4316"/>
    <w:rsid w:val="003B47E9"/>
    <w:rsid w:val="003B4BE3"/>
    <w:rsid w:val="003B507D"/>
    <w:rsid w:val="003B58B4"/>
    <w:rsid w:val="003B61CD"/>
    <w:rsid w:val="003B6748"/>
    <w:rsid w:val="003B6D98"/>
    <w:rsid w:val="003B7297"/>
    <w:rsid w:val="003B74D2"/>
    <w:rsid w:val="003C17E4"/>
    <w:rsid w:val="003C1AE8"/>
    <w:rsid w:val="003C34BC"/>
    <w:rsid w:val="003C3AED"/>
    <w:rsid w:val="003C3C2A"/>
    <w:rsid w:val="003C43B0"/>
    <w:rsid w:val="003C4450"/>
    <w:rsid w:val="003C4C27"/>
    <w:rsid w:val="003C5075"/>
    <w:rsid w:val="003C6218"/>
    <w:rsid w:val="003C6DB9"/>
    <w:rsid w:val="003D0AFD"/>
    <w:rsid w:val="003D13E0"/>
    <w:rsid w:val="003D1CC8"/>
    <w:rsid w:val="003D2DB2"/>
    <w:rsid w:val="003D3C4D"/>
    <w:rsid w:val="003D3D96"/>
    <w:rsid w:val="003D49FC"/>
    <w:rsid w:val="003D5706"/>
    <w:rsid w:val="003D67FA"/>
    <w:rsid w:val="003D6C3F"/>
    <w:rsid w:val="003D6E0A"/>
    <w:rsid w:val="003D7367"/>
    <w:rsid w:val="003D73B4"/>
    <w:rsid w:val="003D77A3"/>
    <w:rsid w:val="003E094C"/>
    <w:rsid w:val="003E1843"/>
    <w:rsid w:val="003E1FF0"/>
    <w:rsid w:val="003E2CEF"/>
    <w:rsid w:val="003E2FB1"/>
    <w:rsid w:val="003E316E"/>
    <w:rsid w:val="003E399A"/>
    <w:rsid w:val="003E50F0"/>
    <w:rsid w:val="003E667F"/>
    <w:rsid w:val="003E7870"/>
    <w:rsid w:val="003E7C24"/>
    <w:rsid w:val="003F0AD2"/>
    <w:rsid w:val="003F1284"/>
    <w:rsid w:val="003F1AD1"/>
    <w:rsid w:val="003F302E"/>
    <w:rsid w:val="003F4AB4"/>
    <w:rsid w:val="003F4EBB"/>
    <w:rsid w:val="003F5A69"/>
    <w:rsid w:val="003F6581"/>
    <w:rsid w:val="003F6A10"/>
    <w:rsid w:val="003F7671"/>
    <w:rsid w:val="003F7FAE"/>
    <w:rsid w:val="00400788"/>
    <w:rsid w:val="00401A1E"/>
    <w:rsid w:val="00401BF3"/>
    <w:rsid w:val="004021C5"/>
    <w:rsid w:val="00402811"/>
    <w:rsid w:val="00402C7C"/>
    <w:rsid w:val="00402E43"/>
    <w:rsid w:val="00402F92"/>
    <w:rsid w:val="00404BA3"/>
    <w:rsid w:val="00405841"/>
    <w:rsid w:val="00405E27"/>
    <w:rsid w:val="00407E77"/>
    <w:rsid w:val="00407FA9"/>
    <w:rsid w:val="004100A1"/>
    <w:rsid w:val="004103EC"/>
    <w:rsid w:val="004105E9"/>
    <w:rsid w:val="00410906"/>
    <w:rsid w:val="00410B6E"/>
    <w:rsid w:val="00412661"/>
    <w:rsid w:val="00414C5A"/>
    <w:rsid w:val="00414DC5"/>
    <w:rsid w:val="00415162"/>
    <w:rsid w:val="00415520"/>
    <w:rsid w:val="00416FE9"/>
    <w:rsid w:val="00417939"/>
    <w:rsid w:val="00417E6F"/>
    <w:rsid w:val="00420C22"/>
    <w:rsid w:val="00421DF8"/>
    <w:rsid w:val="00421F69"/>
    <w:rsid w:val="0042293C"/>
    <w:rsid w:val="004234B0"/>
    <w:rsid w:val="004241A4"/>
    <w:rsid w:val="00424884"/>
    <w:rsid w:val="00424C1D"/>
    <w:rsid w:val="00424D56"/>
    <w:rsid w:val="00424DD1"/>
    <w:rsid w:val="00425F69"/>
    <w:rsid w:val="0042643C"/>
    <w:rsid w:val="004270D5"/>
    <w:rsid w:val="0042713C"/>
    <w:rsid w:val="004273D4"/>
    <w:rsid w:val="00427425"/>
    <w:rsid w:val="00427D76"/>
    <w:rsid w:val="00430550"/>
    <w:rsid w:val="00430CEF"/>
    <w:rsid w:val="00431213"/>
    <w:rsid w:val="00432079"/>
    <w:rsid w:val="00433212"/>
    <w:rsid w:val="00433622"/>
    <w:rsid w:val="00434230"/>
    <w:rsid w:val="00435121"/>
    <w:rsid w:val="0043527F"/>
    <w:rsid w:val="0043557E"/>
    <w:rsid w:val="00436A51"/>
    <w:rsid w:val="00437143"/>
    <w:rsid w:val="00437A65"/>
    <w:rsid w:val="00437CB7"/>
    <w:rsid w:val="00437E27"/>
    <w:rsid w:val="00437F55"/>
    <w:rsid w:val="00441D94"/>
    <w:rsid w:val="00442C64"/>
    <w:rsid w:val="00443AA9"/>
    <w:rsid w:val="00444295"/>
    <w:rsid w:val="004445E6"/>
    <w:rsid w:val="004447E7"/>
    <w:rsid w:val="0044534F"/>
    <w:rsid w:val="00447715"/>
    <w:rsid w:val="00447BD8"/>
    <w:rsid w:val="0045006C"/>
    <w:rsid w:val="004512B6"/>
    <w:rsid w:val="00452AE1"/>
    <w:rsid w:val="00452C16"/>
    <w:rsid w:val="00454F43"/>
    <w:rsid w:val="00455127"/>
    <w:rsid w:val="0045797B"/>
    <w:rsid w:val="00457C08"/>
    <w:rsid w:val="00462296"/>
    <w:rsid w:val="00462900"/>
    <w:rsid w:val="00463932"/>
    <w:rsid w:val="004652CF"/>
    <w:rsid w:val="00466A24"/>
    <w:rsid w:val="00467F11"/>
    <w:rsid w:val="00470202"/>
    <w:rsid w:val="00472A88"/>
    <w:rsid w:val="00473B6A"/>
    <w:rsid w:val="00474428"/>
    <w:rsid w:val="004745AA"/>
    <w:rsid w:val="004748E4"/>
    <w:rsid w:val="00474B20"/>
    <w:rsid w:val="00474BD3"/>
    <w:rsid w:val="00476586"/>
    <w:rsid w:val="00476C21"/>
    <w:rsid w:val="00476F5C"/>
    <w:rsid w:val="0047786B"/>
    <w:rsid w:val="00480D68"/>
    <w:rsid w:val="004810D5"/>
    <w:rsid w:val="004825F6"/>
    <w:rsid w:val="0048359E"/>
    <w:rsid w:val="00483A27"/>
    <w:rsid w:val="00483B56"/>
    <w:rsid w:val="0048451D"/>
    <w:rsid w:val="004845D2"/>
    <w:rsid w:val="0048556E"/>
    <w:rsid w:val="004867A4"/>
    <w:rsid w:val="00487A64"/>
    <w:rsid w:val="004901B7"/>
    <w:rsid w:val="00490601"/>
    <w:rsid w:val="00490D74"/>
    <w:rsid w:val="00491451"/>
    <w:rsid w:val="0049408D"/>
    <w:rsid w:val="00494A04"/>
    <w:rsid w:val="00494CAD"/>
    <w:rsid w:val="00494E31"/>
    <w:rsid w:val="00495403"/>
    <w:rsid w:val="004960B8"/>
    <w:rsid w:val="00496A92"/>
    <w:rsid w:val="004A004B"/>
    <w:rsid w:val="004A004F"/>
    <w:rsid w:val="004A080F"/>
    <w:rsid w:val="004A087E"/>
    <w:rsid w:val="004A10D4"/>
    <w:rsid w:val="004A3173"/>
    <w:rsid w:val="004A44D7"/>
    <w:rsid w:val="004A4706"/>
    <w:rsid w:val="004A4CBC"/>
    <w:rsid w:val="004A4D92"/>
    <w:rsid w:val="004A4EAD"/>
    <w:rsid w:val="004A67AA"/>
    <w:rsid w:val="004A6B98"/>
    <w:rsid w:val="004B1893"/>
    <w:rsid w:val="004B1EA5"/>
    <w:rsid w:val="004B2342"/>
    <w:rsid w:val="004B359D"/>
    <w:rsid w:val="004B3724"/>
    <w:rsid w:val="004B418D"/>
    <w:rsid w:val="004B4AAB"/>
    <w:rsid w:val="004B5511"/>
    <w:rsid w:val="004B5767"/>
    <w:rsid w:val="004B598C"/>
    <w:rsid w:val="004B6C9E"/>
    <w:rsid w:val="004B6CE4"/>
    <w:rsid w:val="004B75FD"/>
    <w:rsid w:val="004B7658"/>
    <w:rsid w:val="004C0C0C"/>
    <w:rsid w:val="004C2909"/>
    <w:rsid w:val="004C2DFB"/>
    <w:rsid w:val="004C32A0"/>
    <w:rsid w:val="004C3401"/>
    <w:rsid w:val="004C3DCD"/>
    <w:rsid w:val="004C4115"/>
    <w:rsid w:val="004C4409"/>
    <w:rsid w:val="004C44FA"/>
    <w:rsid w:val="004C47D8"/>
    <w:rsid w:val="004C548C"/>
    <w:rsid w:val="004C5E6E"/>
    <w:rsid w:val="004C60B0"/>
    <w:rsid w:val="004C67E3"/>
    <w:rsid w:val="004D0370"/>
    <w:rsid w:val="004D1658"/>
    <w:rsid w:val="004D2B95"/>
    <w:rsid w:val="004D30AD"/>
    <w:rsid w:val="004D35A6"/>
    <w:rsid w:val="004D4790"/>
    <w:rsid w:val="004D5C2F"/>
    <w:rsid w:val="004D5F43"/>
    <w:rsid w:val="004D5F9B"/>
    <w:rsid w:val="004D67B4"/>
    <w:rsid w:val="004D6C59"/>
    <w:rsid w:val="004D7039"/>
    <w:rsid w:val="004D73CE"/>
    <w:rsid w:val="004D7EC4"/>
    <w:rsid w:val="004E0189"/>
    <w:rsid w:val="004E1D6B"/>
    <w:rsid w:val="004E346F"/>
    <w:rsid w:val="004E3AD5"/>
    <w:rsid w:val="004E3B25"/>
    <w:rsid w:val="004E5BA1"/>
    <w:rsid w:val="004E6515"/>
    <w:rsid w:val="004E7835"/>
    <w:rsid w:val="004F0C29"/>
    <w:rsid w:val="004F13BB"/>
    <w:rsid w:val="004F151C"/>
    <w:rsid w:val="004F1615"/>
    <w:rsid w:val="004F2E8B"/>
    <w:rsid w:val="004F3012"/>
    <w:rsid w:val="004F3ACC"/>
    <w:rsid w:val="004F5470"/>
    <w:rsid w:val="004F5AA4"/>
    <w:rsid w:val="004F70D7"/>
    <w:rsid w:val="00501A40"/>
    <w:rsid w:val="00502091"/>
    <w:rsid w:val="00502553"/>
    <w:rsid w:val="00505944"/>
    <w:rsid w:val="005062BD"/>
    <w:rsid w:val="0050656B"/>
    <w:rsid w:val="005075E1"/>
    <w:rsid w:val="005078ED"/>
    <w:rsid w:val="005103AF"/>
    <w:rsid w:val="005106BB"/>
    <w:rsid w:val="00510A84"/>
    <w:rsid w:val="00511111"/>
    <w:rsid w:val="005112E2"/>
    <w:rsid w:val="0051223F"/>
    <w:rsid w:val="00513899"/>
    <w:rsid w:val="0051672C"/>
    <w:rsid w:val="00520E15"/>
    <w:rsid w:val="00521B72"/>
    <w:rsid w:val="00521C81"/>
    <w:rsid w:val="0052284B"/>
    <w:rsid w:val="005236FE"/>
    <w:rsid w:val="0052400B"/>
    <w:rsid w:val="005243EA"/>
    <w:rsid w:val="0052508C"/>
    <w:rsid w:val="00525426"/>
    <w:rsid w:val="0052563B"/>
    <w:rsid w:val="0052592E"/>
    <w:rsid w:val="00525F0E"/>
    <w:rsid w:val="00526070"/>
    <w:rsid w:val="0052644B"/>
    <w:rsid w:val="00526C24"/>
    <w:rsid w:val="00527132"/>
    <w:rsid w:val="00527FE4"/>
    <w:rsid w:val="005302D0"/>
    <w:rsid w:val="005317CB"/>
    <w:rsid w:val="00532578"/>
    <w:rsid w:val="00532948"/>
    <w:rsid w:val="00533339"/>
    <w:rsid w:val="00533983"/>
    <w:rsid w:val="00533D4F"/>
    <w:rsid w:val="0053553B"/>
    <w:rsid w:val="00536492"/>
    <w:rsid w:val="00537DA5"/>
    <w:rsid w:val="00537DC8"/>
    <w:rsid w:val="005424D2"/>
    <w:rsid w:val="00542A42"/>
    <w:rsid w:val="00542DE7"/>
    <w:rsid w:val="00544051"/>
    <w:rsid w:val="005445C8"/>
    <w:rsid w:val="0054468F"/>
    <w:rsid w:val="00544A02"/>
    <w:rsid w:val="00544E90"/>
    <w:rsid w:val="00544EF3"/>
    <w:rsid w:val="0054685E"/>
    <w:rsid w:val="00547161"/>
    <w:rsid w:val="005502FD"/>
    <w:rsid w:val="005503DF"/>
    <w:rsid w:val="00550828"/>
    <w:rsid w:val="0055134F"/>
    <w:rsid w:val="0055150D"/>
    <w:rsid w:val="005516DB"/>
    <w:rsid w:val="0055259E"/>
    <w:rsid w:val="00552683"/>
    <w:rsid w:val="0055271D"/>
    <w:rsid w:val="00552CCA"/>
    <w:rsid w:val="0055328E"/>
    <w:rsid w:val="00553B75"/>
    <w:rsid w:val="005545E6"/>
    <w:rsid w:val="00554847"/>
    <w:rsid w:val="00554FEF"/>
    <w:rsid w:val="00555936"/>
    <w:rsid w:val="00556144"/>
    <w:rsid w:val="00557082"/>
    <w:rsid w:val="005575B1"/>
    <w:rsid w:val="005578D0"/>
    <w:rsid w:val="00557D1F"/>
    <w:rsid w:val="0056139E"/>
    <w:rsid w:val="00561659"/>
    <w:rsid w:val="00563C3C"/>
    <w:rsid w:val="00565346"/>
    <w:rsid w:val="005662B9"/>
    <w:rsid w:val="00567E55"/>
    <w:rsid w:val="00567EC6"/>
    <w:rsid w:val="0057092A"/>
    <w:rsid w:val="00570BCA"/>
    <w:rsid w:val="00571CA3"/>
    <w:rsid w:val="005737E1"/>
    <w:rsid w:val="00573D68"/>
    <w:rsid w:val="00574738"/>
    <w:rsid w:val="00575789"/>
    <w:rsid w:val="00575EF8"/>
    <w:rsid w:val="00577673"/>
    <w:rsid w:val="005779EF"/>
    <w:rsid w:val="00577A84"/>
    <w:rsid w:val="00577F6A"/>
    <w:rsid w:val="005815DB"/>
    <w:rsid w:val="005816A8"/>
    <w:rsid w:val="0058230E"/>
    <w:rsid w:val="00582DEF"/>
    <w:rsid w:val="00583A69"/>
    <w:rsid w:val="005844B8"/>
    <w:rsid w:val="005846B7"/>
    <w:rsid w:val="00584773"/>
    <w:rsid w:val="005847E1"/>
    <w:rsid w:val="005848DE"/>
    <w:rsid w:val="00584EE0"/>
    <w:rsid w:val="00585179"/>
    <w:rsid w:val="00585BDA"/>
    <w:rsid w:val="00585C74"/>
    <w:rsid w:val="00586964"/>
    <w:rsid w:val="00586A2C"/>
    <w:rsid w:val="005907B5"/>
    <w:rsid w:val="00590936"/>
    <w:rsid w:val="00591CEA"/>
    <w:rsid w:val="00592554"/>
    <w:rsid w:val="00593823"/>
    <w:rsid w:val="00596437"/>
    <w:rsid w:val="005968F0"/>
    <w:rsid w:val="005970B1"/>
    <w:rsid w:val="00597108"/>
    <w:rsid w:val="005976DA"/>
    <w:rsid w:val="005A090A"/>
    <w:rsid w:val="005A11DA"/>
    <w:rsid w:val="005A135A"/>
    <w:rsid w:val="005A1883"/>
    <w:rsid w:val="005A38E1"/>
    <w:rsid w:val="005A38EB"/>
    <w:rsid w:val="005A48B4"/>
    <w:rsid w:val="005A4A6F"/>
    <w:rsid w:val="005A6075"/>
    <w:rsid w:val="005A665F"/>
    <w:rsid w:val="005A6A45"/>
    <w:rsid w:val="005A77C0"/>
    <w:rsid w:val="005A7962"/>
    <w:rsid w:val="005B021F"/>
    <w:rsid w:val="005B0C31"/>
    <w:rsid w:val="005B0F94"/>
    <w:rsid w:val="005B1387"/>
    <w:rsid w:val="005B1511"/>
    <w:rsid w:val="005B1A9E"/>
    <w:rsid w:val="005B3092"/>
    <w:rsid w:val="005B3647"/>
    <w:rsid w:val="005B398D"/>
    <w:rsid w:val="005B4085"/>
    <w:rsid w:val="005B5E70"/>
    <w:rsid w:val="005B5F58"/>
    <w:rsid w:val="005B65A2"/>
    <w:rsid w:val="005B65A4"/>
    <w:rsid w:val="005B694C"/>
    <w:rsid w:val="005B6D45"/>
    <w:rsid w:val="005B7041"/>
    <w:rsid w:val="005B73BB"/>
    <w:rsid w:val="005C25DF"/>
    <w:rsid w:val="005C273A"/>
    <w:rsid w:val="005C3384"/>
    <w:rsid w:val="005C3C6F"/>
    <w:rsid w:val="005C4619"/>
    <w:rsid w:val="005C4D58"/>
    <w:rsid w:val="005C5EA9"/>
    <w:rsid w:val="005C5EDB"/>
    <w:rsid w:val="005C6533"/>
    <w:rsid w:val="005C6618"/>
    <w:rsid w:val="005D0283"/>
    <w:rsid w:val="005D09A0"/>
    <w:rsid w:val="005D1D53"/>
    <w:rsid w:val="005D2AD3"/>
    <w:rsid w:val="005D31FA"/>
    <w:rsid w:val="005D3268"/>
    <w:rsid w:val="005D40C8"/>
    <w:rsid w:val="005D42B5"/>
    <w:rsid w:val="005D478E"/>
    <w:rsid w:val="005D5DC2"/>
    <w:rsid w:val="005D70C7"/>
    <w:rsid w:val="005D7D7C"/>
    <w:rsid w:val="005E1292"/>
    <w:rsid w:val="005E2533"/>
    <w:rsid w:val="005E288E"/>
    <w:rsid w:val="005E30F9"/>
    <w:rsid w:val="005E4162"/>
    <w:rsid w:val="005E49C6"/>
    <w:rsid w:val="005E74E3"/>
    <w:rsid w:val="005E7847"/>
    <w:rsid w:val="005F0988"/>
    <w:rsid w:val="005F0A43"/>
    <w:rsid w:val="005F16EE"/>
    <w:rsid w:val="005F19EF"/>
    <w:rsid w:val="005F204F"/>
    <w:rsid w:val="005F29AD"/>
    <w:rsid w:val="005F3913"/>
    <w:rsid w:val="005F4826"/>
    <w:rsid w:val="005F49DD"/>
    <w:rsid w:val="005F527B"/>
    <w:rsid w:val="005F5F4E"/>
    <w:rsid w:val="005F6A2D"/>
    <w:rsid w:val="005F6C2F"/>
    <w:rsid w:val="005F7F19"/>
    <w:rsid w:val="00600646"/>
    <w:rsid w:val="00600BD7"/>
    <w:rsid w:val="00602016"/>
    <w:rsid w:val="00603FE4"/>
    <w:rsid w:val="00604787"/>
    <w:rsid w:val="00604CE8"/>
    <w:rsid w:val="00604D58"/>
    <w:rsid w:val="00606725"/>
    <w:rsid w:val="00611519"/>
    <w:rsid w:val="00612D42"/>
    <w:rsid w:val="00613BB2"/>
    <w:rsid w:val="00614426"/>
    <w:rsid w:val="00615337"/>
    <w:rsid w:val="00615852"/>
    <w:rsid w:val="00615DF8"/>
    <w:rsid w:val="00616564"/>
    <w:rsid w:val="0061696F"/>
    <w:rsid w:val="00617238"/>
    <w:rsid w:val="006172A4"/>
    <w:rsid w:val="006179CF"/>
    <w:rsid w:val="006209B2"/>
    <w:rsid w:val="00621165"/>
    <w:rsid w:val="0062215C"/>
    <w:rsid w:val="00622E59"/>
    <w:rsid w:val="00623352"/>
    <w:rsid w:val="00623ECC"/>
    <w:rsid w:val="00623FB5"/>
    <w:rsid w:val="006245A1"/>
    <w:rsid w:val="00624907"/>
    <w:rsid w:val="006256B7"/>
    <w:rsid w:val="006259E0"/>
    <w:rsid w:val="00625A27"/>
    <w:rsid w:val="00625F01"/>
    <w:rsid w:val="00626812"/>
    <w:rsid w:val="0062722A"/>
    <w:rsid w:val="0062787D"/>
    <w:rsid w:val="00627B02"/>
    <w:rsid w:val="00631D96"/>
    <w:rsid w:val="00632741"/>
    <w:rsid w:val="00632C9A"/>
    <w:rsid w:val="006353C8"/>
    <w:rsid w:val="00635C59"/>
    <w:rsid w:val="00635F5B"/>
    <w:rsid w:val="00636614"/>
    <w:rsid w:val="00636F08"/>
    <w:rsid w:val="00637520"/>
    <w:rsid w:val="00641216"/>
    <w:rsid w:val="00642127"/>
    <w:rsid w:val="00642BEC"/>
    <w:rsid w:val="00644754"/>
    <w:rsid w:val="006447DF"/>
    <w:rsid w:val="0064497D"/>
    <w:rsid w:val="0064623A"/>
    <w:rsid w:val="0064767F"/>
    <w:rsid w:val="006509F3"/>
    <w:rsid w:val="006513FF"/>
    <w:rsid w:val="0065225C"/>
    <w:rsid w:val="006526DB"/>
    <w:rsid w:val="00652A44"/>
    <w:rsid w:val="0065323C"/>
    <w:rsid w:val="00655942"/>
    <w:rsid w:val="0065665A"/>
    <w:rsid w:val="006567EB"/>
    <w:rsid w:val="00656825"/>
    <w:rsid w:val="00656C60"/>
    <w:rsid w:val="006572F8"/>
    <w:rsid w:val="00657BE3"/>
    <w:rsid w:val="00657D7D"/>
    <w:rsid w:val="00660EB0"/>
    <w:rsid w:val="006611DB"/>
    <w:rsid w:val="00662533"/>
    <w:rsid w:val="00663A26"/>
    <w:rsid w:val="00663D23"/>
    <w:rsid w:val="006648E7"/>
    <w:rsid w:val="00664A2D"/>
    <w:rsid w:val="00665DEA"/>
    <w:rsid w:val="00665DF7"/>
    <w:rsid w:val="00666FBB"/>
    <w:rsid w:val="00667392"/>
    <w:rsid w:val="00667D7A"/>
    <w:rsid w:val="00670527"/>
    <w:rsid w:val="00670DCE"/>
    <w:rsid w:val="00671745"/>
    <w:rsid w:val="006736CB"/>
    <w:rsid w:val="00673A62"/>
    <w:rsid w:val="00674402"/>
    <w:rsid w:val="006746EE"/>
    <w:rsid w:val="00674899"/>
    <w:rsid w:val="00675C14"/>
    <w:rsid w:val="00675F42"/>
    <w:rsid w:val="00676187"/>
    <w:rsid w:val="00676866"/>
    <w:rsid w:val="00676986"/>
    <w:rsid w:val="00677266"/>
    <w:rsid w:val="00677316"/>
    <w:rsid w:val="00677833"/>
    <w:rsid w:val="00680D15"/>
    <w:rsid w:val="00681A64"/>
    <w:rsid w:val="00681AED"/>
    <w:rsid w:val="00681B9D"/>
    <w:rsid w:val="00681F91"/>
    <w:rsid w:val="0068206F"/>
    <w:rsid w:val="00682838"/>
    <w:rsid w:val="00682A48"/>
    <w:rsid w:val="006832EB"/>
    <w:rsid w:val="00683391"/>
    <w:rsid w:val="006837EF"/>
    <w:rsid w:val="006849AF"/>
    <w:rsid w:val="006851EA"/>
    <w:rsid w:val="00685503"/>
    <w:rsid w:val="0068661F"/>
    <w:rsid w:val="00687894"/>
    <w:rsid w:val="0068792A"/>
    <w:rsid w:val="0069014E"/>
    <w:rsid w:val="0069142F"/>
    <w:rsid w:val="00691500"/>
    <w:rsid w:val="006923AB"/>
    <w:rsid w:val="00692A2D"/>
    <w:rsid w:val="00692F11"/>
    <w:rsid w:val="006934F9"/>
    <w:rsid w:val="006937FD"/>
    <w:rsid w:val="00693C72"/>
    <w:rsid w:val="00694F2B"/>
    <w:rsid w:val="00695A90"/>
    <w:rsid w:val="00696877"/>
    <w:rsid w:val="00696F40"/>
    <w:rsid w:val="006970CB"/>
    <w:rsid w:val="00697534"/>
    <w:rsid w:val="006A000B"/>
    <w:rsid w:val="006A0366"/>
    <w:rsid w:val="006A0C05"/>
    <w:rsid w:val="006A1C71"/>
    <w:rsid w:val="006A232A"/>
    <w:rsid w:val="006A26FD"/>
    <w:rsid w:val="006A291E"/>
    <w:rsid w:val="006A3335"/>
    <w:rsid w:val="006A3F2D"/>
    <w:rsid w:val="006A40B4"/>
    <w:rsid w:val="006A4A29"/>
    <w:rsid w:val="006A504B"/>
    <w:rsid w:val="006A60B2"/>
    <w:rsid w:val="006A7E1D"/>
    <w:rsid w:val="006B1280"/>
    <w:rsid w:val="006B1440"/>
    <w:rsid w:val="006B1683"/>
    <w:rsid w:val="006B1B70"/>
    <w:rsid w:val="006B37CF"/>
    <w:rsid w:val="006B390D"/>
    <w:rsid w:val="006B4046"/>
    <w:rsid w:val="006B527B"/>
    <w:rsid w:val="006B61E6"/>
    <w:rsid w:val="006B6385"/>
    <w:rsid w:val="006B73F7"/>
    <w:rsid w:val="006B7C26"/>
    <w:rsid w:val="006B7F02"/>
    <w:rsid w:val="006C05D0"/>
    <w:rsid w:val="006C133E"/>
    <w:rsid w:val="006C15F4"/>
    <w:rsid w:val="006C1B52"/>
    <w:rsid w:val="006C1CA8"/>
    <w:rsid w:val="006C34C4"/>
    <w:rsid w:val="006C375D"/>
    <w:rsid w:val="006C4594"/>
    <w:rsid w:val="006C4B37"/>
    <w:rsid w:val="006C4B88"/>
    <w:rsid w:val="006C50D5"/>
    <w:rsid w:val="006C5A1A"/>
    <w:rsid w:val="006C61A1"/>
    <w:rsid w:val="006C71DD"/>
    <w:rsid w:val="006C75C9"/>
    <w:rsid w:val="006C75E3"/>
    <w:rsid w:val="006C78AB"/>
    <w:rsid w:val="006D0530"/>
    <w:rsid w:val="006D0775"/>
    <w:rsid w:val="006D09EA"/>
    <w:rsid w:val="006D0BBF"/>
    <w:rsid w:val="006D0D50"/>
    <w:rsid w:val="006D0F9F"/>
    <w:rsid w:val="006D3197"/>
    <w:rsid w:val="006D4DE7"/>
    <w:rsid w:val="006D4E27"/>
    <w:rsid w:val="006D53E6"/>
    <w:rsid w:val="006D5604"/>
    <w:rsid w:val="006D6E2C"/>
    <w:rsid w:val="006D7972"/>
    <w:rsid w:val="006D7AE8"/>
    <w:rsid w:val="006E0041"/>
    <w:rsid w:val="006E0762"/>
    <w:rsid w:val="006E082E"/>
    <w:rsid w:val="006E16BD"/>
    <w:rsid w:val="006E21E0"/>
    <w:rsid w:val="006E2394"/>
    <w:rsid w:val="006E2540"/>
    <w:rsid w:val="006E3824"/>
    <w:rsid w:val="006E48B3"/>
    <w:rsid w:val="006E4AA1"/>
    <w:rsid w:val="006E60D1"/>
    <w:rsid w:val="006E60F2"/>
    <w:rsid w:val="006E7B3B"/>
    <w:rsid w:val="006E7CCB"/>
    <w:rsid w:val="006F03E0"/>
    <w:rsid w:val="006F0CA6"/>
    <w:rsid w:val="006F0F8B"/>
    <w:rsid w:val="006F0FE8"/>
    <w:rsid w:val="006F23FB"/>
    <w:rsid w:val="006F3427"/>
    <w:rsid w:val="006F3C25"/>
    <w:rsid w:val="006F3DAD"/>
    <w:rsid w:val="006F4089"/>
    <w:rsid w:val="006F54EF"/>
    <w:rsid w:val="006F5D95"/>
    <w:rsid w:val="006F70F2"/>
    <w:rsid w:val="006F7A33"/>
    <w:rsid w:val="006F7A8C"/>
    <w:rsid w:val="00700744"/>
    <w:rsid w:val="00700F2B"/>
    <w:rsid w:val="00701686"/>
    <w:rsid w:val="00701918"/>
    <w:rsid w:val="00702BD8"/>
    <w:rsid w:val="00703288"/>
    <w:rsid w:val="0070328E"/>
    <w:rsid w:val="00703636"/>
    <w:rsid w:val="00704255"/>
    <w:rsid w:val="00704322"/>
    <w:rsid w:val="007043F8"/>
    <w:rsid w:val="007101E6"/>
    <w:rsid w:val="00710A73"/>
    <w:rsid w:val="00710D6E"/>
    <w:rsid w:val="00712814"/>
    <w:rsid w:val="00713C32"/>
    <w:rsid w:val="0071439F"/>
    <w:rsid w:val="00714FF5"/>
    <w:rsid w:val="00715615"/>
    <w:rsid w:val="007156A8"/>
    <w:rsid w:val="00715C29"/>
    <w:rsid w:val="00716367"/>
    <w:rsid w:val="007167FE"/>
    <w:rsid w:val="007169D1"/>
    <w:rsid w:val="00716A4D"/>
    <w:rsid w:val="00716A6B"/>
    <w:rsid w:val="00716A9F"/>
    <w:rsid w:val="00716D7C"/>
    <w:rsid w:val="00716F5B"/>
    <w:rsid w:val="007171F6"/>
    <w:rsid w:val="0071759C"/>
    <w:rsid w:val="00717B21"/>
    <w:rsid w:val="007207A1"/>
    <w:rsid w:val="007208C0"/>
    <w:rsid w:val="00721A14"/>
    <w:rsid w:val="00722067"/>
    <w:rsid w:val="007231E7"/>
    <w:rsid w:val="00724199"/>
    <w:rsid w:val="00724D7A"/>
    <w:rsid w:val="00725428"/>
    <w:rsid w:val="00726834"/>
    <w:rsid w:val="00726A36"/>
    <w:rsid w:val="007270B5"/>
    <w:rsid w:val="00727796"/>
    <w:rsid w:val="00731C75"/>
    <w:rsid w:val="00732E0A"/>
    <w:rsid w:val="00733395"/>
    <w:rsid w:val="00733CD7"/>
    <w:rsid w:val="00735191"/>
    <w:rsid w:val="00736B45"/>
    <w:rsid w:val="00737F23"/>
    <w:rsid w:val="0074041A"/>
    <w:rsid w:val="00740F5B"/>
    <w:rsid w:val="0074119C"/>
    <w:rsid w:val="007414AF"/>
    <w:rsid w:val="00741C95"/>
    <w:rsid w:val="00741EEA"/>
    <w:rsid w:val="00742008"/>
    <w:rsid w:val="007428B5"/>
    <w:rsid w:val="00744E1E"/>
    <w:rsid w:val="00745663"/>
    <w:rsid w:val="00745665"/>
    <w:rsid w:val="00745996"/>
    <w:rsid w:val="00745FA5"/>
    <w:rsid w:val="007464EF"/>
    <w:rsid w:val="00746BBD"/>
    <w:rsid w:val="007508CC"/>
    <w:rsid w:val="007510C0"/>
    <w:rsid w:val="00752613"/>
    <w:rsid w:val="00752975"/>
    <w:rsid w:val="007529A5"/>
    <w:rsid w:val="00752D32"/>
    <w:rsid w:val="007530E6"/>
    <w:rsid w:val="00753534"/>
    <w:rsid w:val="007550F8"/>
    <w:rsid w:val="0075545E"/>
    <w:rsid w:val="007561BA"/>
    <w:rsid w:val="007568FB"/>
    <w:rsid w:val="007574B7"/>
    <w:rsid w:val="00760FA8"/>
    <w:rsid w:val="00762451"/>
    <w:rsid w:val="00762B5D"/>
    <w:rsid w:val="00763A3D"/>
    <w:rsid w:val="007649D8"/>
    <w:rsid w:val="007652D3"/>
    <w:rsid w:val="00765B3D"/>
    <w:rsid w:val="00766260"/>
    <w:rsid w:val="00766410"/>
    <w:rsid w:val="00767EE6"/>
    <w:rsid w:val="00770283"/>
    <w:rsid w:val="00770BDD"/>
    <w:rsid w:val="00770EB7"/>
    <w:rsid w:val="00771233"/>
    <w:rsid w:val="007719A4"/>
    <w:rsid w:val="00771A5B"/>
    <w:rsid w:val="00772317"/>
    <w:rsid w:val="0077285D"/>
    <w:rsid w:val="007728EA"/>
    <w:rsid w:val="00772BAD"/>
    <w:rsid w:val="00772EDF"/>
    <w:rsid w:val="00773AB5"/>
    <w:rsid w:val="00773BA4"/>
    <w:rsid w:val="00773DA0"/>
    <w:rsid w:val="0077479C"/>
    <w:rsid w:val="00775242"/>
    <w:rsid w:val="007769AE"/>
    <w:rsid w:val="0078014F"/>
    <w:rsid w:val="00781512"/>
    <w:rsid w:val="00781B13"/>
    <w:rsid w:val="00781B89"/>
    <w:rsid w:val="00781E89"/>
    <w:rsid w:val="00782909"/>
    <w:rsid w:val="007837D4"/>
    <w:rsid w:val="00783E3E"/>
    <w:rsid w:val="00784382"/>
    <w:rsid w:val="00784BEB"/>
    <w:rsid w:val="00785C89"/>
    <w:rsid w:val="00785CA5"/>
    <w:rsid w:val="00785F96"/>
    <w:rsid w:val="00786923"/>
    <w:rsid w:val="00787534"/>
    <w:rsid w:val="007876AC"/>
    <w:rsid w:val="0078773C"/>
    <w:rsid w:val="00787C82"/>
    <w:rsid w:val="00790D37"/>
    <w:rsid w:val="007917AE"/>
    <w:rsid w:val="00791AFE"/>
    <w:rsid w:val="00792011"/>
    <w:rsid w:val="007924FB"/>
    <w:rsid w:val="00792535"/>
    <w:rsid w:val="007925EE"/>
    <w:rsid w:val="007926D3"/>
    <w:rsid w:val="00792DA1"/>
    <w:rsid w:val="00793136"/>
    <w:rsid w:val="00793993"/>
    <w:rsid w:val="0079494E"/>
    <w:rsid w:val="00795342"/>
    <w:rsid w:val="007961CB"/>
    <w:rsid w:val="00796478"/>
    <w:rsid w:val="007A0540"/>
    <w:rsid w:val="007A114A"/>
    <w:rsid w:val="007A2447"/>
    <w:rsid w:val="007A3E12"/>
    <w:rsid w:val="007A5B50"/>
    <w:rsid w:val="007A5C33"/>
    <w:rsid w:val="007A7151"/>
    <w:rsid w:val="007A7924"/>
    <w:rsid w:val="007A7EE7"/>
    <w:rsid w:val="007B014D"/>
    <w:rsid w:val="007B1F80"/>
    <w:rsid w:val="007B2D4A"/>
    <w:rsid w:val="007B56DA"/>
    <w:rsid w:val="007B7DEB"/>
    <w:rsid w:val="007C0DC2"/>
    <w:rsid w:val="007C0E4C"/>
    <w:rsid w:val="007C0F75"/>
    <w:rsid w:val="007C11D9"/>
    <w:rsid w:val="007C13FA"/>
    <w:rsid w:val="007C18AB"/>
    <w:rsid w:val="007C238D"/>
    <w:rsid w:val="007C343F"/>
    <w:rsid w:val="007C3525"/>
    <w:rsid w:val="007C384B"/>
    <w:rsid w:val="007C450C"/>
    <w:rsid w:val="007C5947"/>
    <w:rsid w:val="007C60DA"/>
    <w:rsid w:val="007C6ABB"/>
    <w:rsid w:val="007C7572"/>
    <w:rsid w:val="007C7AE9"/>
    <w:rsid w:val="007D1CEF"/>
    <w:rsid w:val="007D23C8"/>
    <w:rsid w:val="007D34C6"/>
    <w:rsid w:val="007D393F"/>
    <w:rsid w:val="007D3C61"/>
    <w:rsid w:val="007D3E32"/>
    <w:rsid w:val="007D4BE3"/>
    <w:rsid w:val="007D55E8"/>
    <w:rsid w:val="007D5A42"/>
    <w:rsid w:val="007D5E8C"/>
    <w:rsid w:val="007D60E0"/>
    <w:rsid w:val="007D620D"/>
    <w:rsid w:val="007D69FB"/>
    <w:rsid w:val="007D6B04"/>
    <w:rsid w:val="007D75F0"/>
    <w:rsid w:val="007D797C"/>
    <w:rsid w:val="007D7FC2"/>
    <w:rsid w:val="007E0E3E"/>
    <w:rsid w:val="007E1698"/>
    <w:rsid w:val="007E2900"/>
    <w:rsid w:val="007E3674"/>
    <w:rsid w:val="007E3B37"/>
    <w:rsid w:val="007E436A"/>
    <w:rsid w:val="007E48F5"/>
    <w:rsid w:val="007E4DE6"/>
    <w:rsid w:val="007E5878"/>
    <w:rsid w:val="007E6820"/>
    <w:rsid w:val="007E6FA6"/>
    <w:rsid w:val="007F02C4"/>
    <w:rsid w:val="007F1595"/>
    <w:rsid w:val="007F17AE"/>
    <w:rsid w:val="007F1899"/>
    <w:rsid w:val="007F2061"/>
    <w:rsid w:val="007F3092"/>
    <w:rsid w:val="007F4739"/>
    <w:rsid w:val="007F4E3E"/>
    <w:rsid w:val="007F58DF"/>
    <w:rsid w:val="007F6643"/>
    <w:rsid w:val="007F6C19"/>
    <w:rsid w:val="007F70B0"/>
    <w:rsid w:val="007F7748"/>
    <w:rsid w:val="00800900"/>
    <w:rsid w:val="00800FD3"/>
    <w:rsid w:val="0080112B"/>
    <w:rsid w:val="00801925"/>
    <w:rsid w:val="00802DE3"/>
    <w:rsid w:val="00806674"/>
    <w:rsid w:val="00806886"/>
    <w:rsid w:val="008068D2"/>
    <w:rsid w:val="008074A3"/>
    <w:rsid w:val="0080760D"/>
    <w:rsid w:val="00807E7E"/>
    <w:rsid w:val="00810011"/>
    <w:rsid w:val="00811723"/>
    <w:rsid w:val="008129B1"/>
    <w:rsid w:val="00813A89"/>
    <w:rsid w:val="00813AA2"/>
    <w:rsid w:val="00813ABC"/>
    <w:rsid w:val="00813FAF"/>
    <w:rsid w:val="00814B24"/>
    <w:rsid w:val="00815F27"/>
    <w:rsid w:val="008167FD"/>
    <w:rsid w:val="008173F5"/>
    <w:rsid w:val="00817681"/>
    <w:rsid w:val="00817759"/>
    <w:rsid w:val="008207F6"/>
    <w:rsid w:val="008209B2"/>
    <w:rsid w:val="008220ED"/>
    <w:rsid w:val="00822D18"/>
    <w:rsid w:val="00823223"/>
    <w:rsid w:val="00824CF7"/>
    <w:rsid w:val="00825571"/>
    <w:rsid w:val="00825BAD"/>
    <w:rsid w:val="00825CBD"/>
    <w:rsid w:val="0082788E"/>
    <w:rsid w:val="00827A6A"/>
    <w:rsid w:val="00830FF6"/>
    <w:rsid w:val="00831504"/>
    <w:rsid w:val="00831BF4"/>
    <w:rsid w:val="00831C57"/>
    <w:rsid w:val="00833529"/>
    <w:rsid w:val="00833764"/>
    <w:rsid w:val="008347E3"/>
    <w:rsid w:val="00834FEC"/>
    <w:rsid w:val="00835A30"/>
    <w:rsid w:val="008363D0"/>
    <w:rsid w:val="00836656"/>
    <w:rsid w:val="00836A07"/>
    <w:rsid w:val="00836E18"/>
    <w:rsid w:val="00837408"/>
    <w:rsid w:val="008376BA"/>
    <w:rsid w:val="00840754"/>
    <w:rsid w:val="00841B09"/>
    <w:rsid w:val="00841B74"/>
    <w:rsid w:val="00842292"/>
    <w:rsid w:val="008426A9"/>
    <w:rsid w:val="008426F1"/>
    <w:rsid w:val="00842798"/>
    <w:rsid w:val="00844B2F"/>
    <w:rsid w:val="008454B4"/>
    <w:rsid w:val="008454BF"/>
    <w:rsid w:val="00845692"/>
    <w:rsid w:val="0084615C"/>
    <w:rsid w:val="00846843"/>
    <w:rsid w:val="008475AD"/>
    <w:rsid w:val="00850176"/>
    <w:rsid w:val="0085026D"/>
    <w:rsid w:val="00850CA6"/>
    <w:rsid w:val="00850DA1"/>
    <w:rsid w:val="0085278B"/>
    <w:rsid w:val="008542A6"/>
    <w:rsid w:val="008547FB"/>
    <w:rsid w:val="008551C5"/>
    <w:rsid w:val="00855246"/>
    <w:rsid w:val="0085674F"/>
    <w:rsid w:val="008567AF"/>
    <w:rsid w:val="008573BA"/>
    <w:rsid w:val="00857987"/>
    <w:rsid w:val="00857F11"/>
    <w:rsid w:val="00861228"/>
    <w:rsid w:val="008613B4"/>
    <w:rsid w:val="00861632"/>
    <w:rsid w:val="00861E58"/>
    <w:rsid w:val="00861F3F"/>
    <w:rsid w:val="00862EEC"/>
    <w:rsid w:val="008705AE"/>
    <w:rsid w:val="00870B72"/>
    <w:rsid w:val="008726A2"/>
    <w:rsid w:val="00872FAF"/>
    <w:rsid w:val="0087344D"/>
    <w:rsid w:val="00873A9F"/>
    <w:rsid w:val="00874103"/>
    <w:rsid w:val="00874ABD"/>
    <w:rsid w:val="0087790D"/>
    <w:rsid w:val="00880482"/>
    <w:rsid w:val="00880DE6"/>
    <w:rsid w:val="0088104F"/>
    <w:rsid w:val="00881237"/>
    <w:rsid w:val="008820AD"/>
    <w:rsid w:val="00882384"/>
    <w:rsid w:val="00882506"/>
    <w:rsid w:val="008833C1"/>
    <w:rsid w:val="00883D3A"/>
    <w:rsid w:val="0088463C"/>
    <w:rsid w:val="00884A0A"/>
    <w:rsid w:val="00884A93"/>
    <w:rsid w:val="00884B31"/>
    <w:rsid w:val="00884F18"/>
    <w:rsid w:val="00885F9A"/>
    <w:rsid w:val="00886695"/>
    <w:rsid w:val="0088688A"/>
    <w:rsid w:val="00891A35"/>
    <w:rsid w:val="00891BA0"/>
    <w:rsid w:val="00891C73"/>
    <w:rsid w:val="00892409"/>
    <w:rsid w:val="0089270F"/>
    <w:rsid w:val="008933C6"/>
    <w:rsid w:val="008942DC"/>
    <w:rsid w:val="008957CB"/>
    <w:rsid w:val="00896739"/>
    <w:rsid w:val="008971AE"/>
    <w:rsid w:val="008975DD"/>
    <w:rsid w:val="008A02B0"/>
    <w:rsid w:val="008A07D5"/>
    <w:rsid w:val="008A174E"/>
    <w:rsid w:val="008A1865"/>
    <w:rsid w:val="008A3C17"/>
    <w:rsid w:val="008A5624"/>
    <w:rsid w:val="008A70C4"/>
    <w:rsid w:val="008B00EC"/>
    <w:rsid w:val="008B030C"/>
    <w:rsid w:val="008B14CD"/>
    <w:rsid w:val="008B2C3E"/>
    <w:rsid w:val="008B3C7E"/>
    <w:rsid w:val="008B5D0D"/>
    <w:rsid w:val="008B78DB"/>
    <w:rsid w:val="008B7C94"/>
    <w:rsid w:val="008C00B1"/>
    <w:rsid w:val="008C082B"/>
    <w:rsid w:val="008C0AE9"/>
    <w:rsid w:val="008C18ED"/>
    <w:rsid w:val="008C2FFF"/>
    <w:rsid w:val="008C39ED"/>
    <w:rsid w:val="008C4049"/>
    <w:rsid w:val="008C421E"/>
    <w:rsid w:val="008C444B"/>
    <w:rsid w:val="008C48A8"/>
    <w:rsid w:val="008C515E"/>
    <w:rsid w:val="008C5F34"/>
    <w:rsid w:val="008C6495"/>
    <w:rsid w:val="008C654F"/>
    <w:rsid w:val="008D028E"/>
    <w:rsid w:val="008D107A"/>
    <w:rsid w:val="008D14E5"/>
    <w:rsid w:val="008D15BC"/>
    <w:rsid w:val="008D1E7F"/>
    <w:rsid w:val="008D1F5B"/>
    <w:rsid w:val="008D2514"/>
    <w:rsid w:val="008D2662"/>
    <w:rsid w:val="008D3598"/>
    <w:rsid w:val="008D383E"/>
    <w:rsid w:val="008D3EF0"/>
    <w:rsid w:val="008D42C7"/>
    <w:rsid w:val="008D4AFB"/>
    <w:rsid w:val="008D4D06"/>
    <w:rsid w:val="008D5084"/>
    <w:rsid w:val="008D5892"/>
    <w:rsid w:val="008D78EE"/>
    <w:rsid w:val="008D7E3F"/>
    <w:rsid w:val="008E0B96"/>
    <w:rsid w:val="008E1503"/>
    <w:rsid w:val="008E306C"/>
    <w:rsid w:val="008E43A0"/>
    <w:rsid w:val="008E496D"/>
    <w:rsid w:val="008E58F2"/>
    <w:rsid w:val="008E5A61"/>
    <w:rsid w:val="008E6258"/>
    <w:rsid w:val="008E6565"/>
    <w:rsid w:val="008E6F09"/>
    <w:rsid w:val="008F0D32"/>
    <w:rsid w:val="008F1830"/>
    <w:rsid w:val="008F223A"/>
    <w:rsid w:val="008F2E01"/>
    <w:rsid w:val="008F38D4"/>
    <w:rsid w:val="008F6F89"/>
    <w:rsid w:val="008F7908"/>
    <w:rsid w:val="008F7B6A"/>
    <w:rsid w:val="008F7C3B"/>
    <w:rsid w:val="00900B40"/>
    <w:rsid w:val="00901CCD"/>
    <w:rsid w:val="00902557"/>
    <w:rsid w:val="00902A60"/>
    <w:rsid w:val="00902DFF"/>
    <w:rsid w:val="009036DA"/>
    <w:rsid w:val="00904290"/>
    <w:rsid w:val="00905259"/>
    <w:rsid w:val="0090628C"/>
    <w:rsid w:val="00906857"/>
    <w:rsid w:val="00906DD1"/>
    <w:rsid w:val="00910141"/>
    <w:rsid w:val="009102B1"/>
    <w:rsid w:val="009105E6"/>
    <w:rsid w:val="00910600"/>
    <w:rsid w:val="00910F68"/>
    <w:rsid w:val="0091112B"/>
    <w:rsid w:val="00911739"/>
    <w:rsid w:val="009125B1"/>
    <w:rsid w:val="00912655"/>
    <w:rsid w:val="00913342"/>
    <w:rsid w:val="009134E7"/>
    <w:rsid w:val="009142CD"/>
    <w:rsid w:val="0091431F"/>
    <w:rsid w:val="00915C36"/>
    <w:rsid w:val="00915EA6"/>
    <w:rsid w:val="00916561"/>
    <w:rsid w:val="0091657C"/>
    <w:rsid w:val="00917A80"/>
    <w:rsid w:val="00917D8D"/>
    <w:rsid w:val="0092050C"/>
    <w:rsid w:val="00921A66"/>
    <w:rsid w:val="009220A9"/>
    <w:rsid w:val="00922262"/>
    <w:rsid w:val="009223AE"/>
    <w:rsid w:val="009227CD"/>
    <w:rsid w:val="00922E13"/>
    <w:rsid w:val="00923172"/>
    <w:rsid w:val="00923D3A"/>
    <w:rsid w:val="00925D6B"/>
    <w:rsid w:val="00927407"/>
    <w:rsid w:val="009275D2"/>
    <w:rsid w:val="00927AD0"/>
    <w:rsid w:val="00930055"/>
    <w:rsid w:val="00931185"/>
    <w:rsid w:val="0093172F"/>
    <w:rsid w:val="00932231"/>
    <w:rsid w:val="00933271"/>
    <w:rsid w:val="0093330B"/>
    <w:rsid w:val="009335EB"/>
    <w:rsid w:val="0093371D"/>
    <w:rsid w:val="00933B92"/>
    <w:rsid w:val="00933DD7"/>
    <w:rsid w:val="00934893"/>
    <w:rsid w:val="009348F7"/>
    <w:rsid w:val="00934D0B"/>
    <w:rsid w:val="009353A8"/>
    <w:rsid w:val="00936CD4"/>
    <w:rsid w:val="00937D7B"/>
    <w:rsid w:val="00937DFE"/>
    <w:rsid w:val="00937E41"/>
    <w:rsid w:val="00937FF9"/>
    <w:rsid w:val="00940A34"/>
    <w:rsid w:val="009411B1"/>
    <w:rsid w:val="009411B8"/>
    <w:rsid w:val="009414AB"/>
    <w:rsid w:val="009419A4"/>
    <w:rsid w:val="00941B54"/>
    <w:rsid w:val="00942CA9"/>
    <w:rsid w:val="00943535"/>
    <w:rsid w:val="009435ED"/>
    <w:rsid w:val="00943FE3"/>
    <w:rsid w:val="0094409A"/>
    <w:rsid w:val="00944BCF"/>
    <w:rsid w:val="00945913"/>
    <w:rsid w:val="00946175"/>
    <w:rsid w:val="00946A0B"/>
    <w:rsid w:val="00946B23"/>
    <w:rsid w:val="009513A6"/>
    <w:rsid w:val="009520FB"/>
    <w:rsid w:val="009541F0"/>
    <w:rsid w:val="0095435B"/>
    <w:rsid w:val="00954D75"/>
    <w:rsid w:val="0095537D"/>
    <w:rsid w:val="00955C7E"/>
    <w:rsid w:val="00955DE3"/>
    <w:rsid w:val="00955EBA"/>
    <w:rsid w:val="00955F97"/>
    <w:rsid w:val="00956E5A"/>
    <w:rsid w:val="009612A1"/>
    <w:rsid w:val="00962163"/>
    <w:rsid w:val="00962531"/>
    <w:rsid w:val="00963B99"/>
    <w:rsid w:val="00963E4D"/>
    <w:rsid w:val="009645D1"/>
    <w:rsid w:val="009651EC"/>
    <w:rsid w:val="009652CA"/>
    <w:rsid w:val="00965379"/>
    <w:rsid w:val="00965386"/>
    <w:rsid w:val="0096657A"/>
    <w:rsid w:val="00966BAB"/>
    <w:rsid w:val="00967039"/>
    <w:rsid w:val="009676E6"/>
    <w:rsid w:val="009676F4"/>
    <w:rsid w:val="0096791A"/>
    <w:rsid w:val="00967CF7"/>
    <w:rsid w:val="009700E4"/>
    <w:rsid w:val="0097075B"/>
    <w:rsid w:val="00970989"/>
    <w:rsid w:val="00971751"/>
    <w:rsid w:val="00971920"/>
    <w:rsid w:val="009722FB"/>
    <w:rsid w:val="0097269A"/>
    <w:rsid w:val="00974B1E"/>
    <w:rsid w:val="00975592"/>
    <w:rsid w:val="0097571E"/>
    <w:rsid w:val="00975C09"/>
    <w:rsid w:val="00975E9D"/>
    <w:rsid w:val="00975F4D"/>
    <w:rsid w:val="009767D7"/>
    <w:rsid w:val="0097713D"/>
    <w:rsid w:val="009800DC"/>
    <w:rsid w:val="00980F0E"/>
    <w:rsid w:val="0098232B"/>
    <w:rsid w:val="00983528"/>
    <w:rsid w:val="00983778"/>
    <w:rsid w:val="00983CFC"/>
    <w:rsid w:val="00984FAA"/>
    <w:rsid w:val="009855CE"/>
    <w:rsid w:val="00985B55"/>
    <w:rsid w:val="00985E40"/>
    <w:rsid w:val="009876C7"/>
    <w:rsid w:val="00990302"/>
    <w:rsid w:val="00990CFF"/>
    <w:rsid w:val="00990DE0"/>
    <w:rsid w:val="0099102E"/>
    <w:rsid w:val="00991801"/>
    <w:rsid w:val="00991959"/>
    <w:rsid w:val="00992DAD"/>
    <w:rsid w:val="009933E5"/>
    <w:rsid w:val="00995797"/>
    <w:rsid w:val="009958C9"/>
    <w:rsid w:val="00996072"/>
    <w:rsid w:val="009969A9"/>
    <w:rsid w:val="009969B9"/>
    <w:rsid w:val="00996CDA"/>
    <w:rsid w:val="009A001E"/>
    <w:rsid w:val="009A13DF"/>
    <w:rsid w:val="009A2321"/>
    <w:rsid w:val="009A2779"/>
    <w:rsid w:val="009A2A69"/>
    <w:rsid w:val="009A2E54"/>
    <w:rsid w:val="009A315C"/>
    <w:rsid w:val="009A389F"/>
    <w:rsid w:val="009A4595"/>
    <w:rsid w:val="009A4EE0"/>
    <w:rsid w:val="009A5F39"/>
    <w:rsid w:val="009A6581"/>
    <w:rsid w:val="009A7378"/>
    <w:rsid w:val="009B0B3C"/>
    <w:rsid w:val="009B1236"/>
    <w:rsid w:val="009B135C"/>
    <w:rsid w:val="009B1AE4"/>
    <w:rsid w:val="009B1C40"/>
    <w:rsid w:val="009B28FE"/>
    <w:rsid w:val="009B323A"/>
    <w:rsid w:val="009B367C"/>
    <w:rsid w:val="009B37EA"/>
    <w:rsid w:val="009B3E3A"/>
    <w:rsid w:val="009B4086"/>
    <w:rsid w:val="009B4119"/>
    <w:rsid w:val="009B4216"/>
    <w:rsid w:val="009B4C9C"/>
    <w:rsid w:val="009B5BA0"/>
    <w:rsid w:val="009B72F6"/>
    <w:rsid w:val="009B751E"/>
    <w:rsid w:val="009C06AB"/>
    <w:rsid w:val="009C0AA9"/>
    <w:rsid w:val="009C26A2"/>
    <w:rsid w:val="009C30AB"/>
    <w:rsid w:val="009C3A0B"/>
    <w:rsid w:val="009C49D5"/>
    <w:rsid w:val="009C4FCC"/>
    <w:rsid w:val="009C5AC8"/>
    <w:rsid w:val="009C5F08"/>
    <w:rsid w:val="009C6193"/>
    <w:rsid w:val="009C6448"/>
    <w:rsid w:val="009C725D"/>
    <w:rsid w:val="009C7B72"/>
    <w:rsid w:val="009C7E09"/>
    <w:rsid w:val="009C7E29"/>
    <w:rsid w:val="009D0DD5"/>
    <w:rsid w:val="009D1BA9"/>
    <w:rsid w:val="009D1C19"/>
    <w:rsid w:val="009D2665"/>
    <w:rsid w:val="009D3D8A"/>
    <w:rsid w:val="009D3D93"/>
    <w:rsid w:val="009D3EEB"/>
    <w:rsid w:val="009D4705"/>
    <w:rsid w:val="009D49F6"/>
    <w:rsid w:val="009D4AA7"/>
    <w:rsid w:val="009D4F12"/>
    <w:rsid w:val="009D58F6"/>
    <w:rsid w:val="009D5FF8"/>
    <w:rsid w:val="009D68F2"/>
    <w:rsid w:val="009D6C89"/>
    <w:rsid w:val="009D6E98"/>
    <w:rsid w:val="009D6FD9"/>
    <w:rsid w:val="009D7292"/>
    <w:rsid w:val="009D7324"/>
    <w:rsid w:val="009D7D57"/>
    <w:rsid w:val="009E05DE"/>
    <w:rsid w:val="009E0FA2"/>
    <w:rsid w:val="009E15C4"/>
    <w:rsid w:val="009E1704"/>
    <w:rsid w:val="009E186A"/>
    <w:rsid w:val="009E1D23"/>
    <w:rsid w:val="009E38F1"/>
    <w:rsid w:val="009E4528"/>
    <w:rsid w:val="009E6019"/>
    <w:rsid w:val="009E6598"/>
    <w:rsid w:val="009E666D"/>
    <w:rsid w:val="009E7059"/>
    <w:rsid w:val="009E7AD0"/>
    <w:rsid w:val="009E7C06"/>
    <w:rsid w:val="009F1376"/>
    <w:rsid w:val="009F1488"/>
    <w:rsid w:val="009F18A2"/>
    <w:rsid w:val="009F21AC"/>
    <w:rsid w:val="009F2337"/>
    <w:rsid w:val="009F26C9"/>
    <w:rsid w:val="009F34D6"/>
    <w:rsid w:val="009F3AF8"/>
    <w:rsid w:val="009F4110"/>
    <w:rsid w:val="009F41B6"/>
    <w:rsid w:val="009F438F"/>
    <w:rsid w:val="009F50BC"/>
    <w:rsid w:val="009F540C"/>
    <w:rsid w:val="009F5982"/>
    <w:rsid w:val="009F7572"/>
    <w:rsid w:val="00A00571"/>
    <w:rsid w:val="00A00849"/>
    <w:rsid w:val="00A02E3F"/>
    <w:rsid w:val="00A02FD1"/>
    <w:rsid w:val="00A0387F"/>
    <w:rsid w:val="00A03D59"/>
    <w:rsid w:val="00A03F6E"/>
    <w:rsid w:val="00A040CA"/>
    <w:rsid w:val="00A04481"/>
    <w:rsid w:val="00A0490E"/>
    <w:rsid w:val="00A06387"/>
    <w:rsid w:val="00A068D5"/>
    <w:rsid w:val="00A10098"/>
    <w:rsid w:val="00A104AC"/>
    <w:rsid w:val="00A10618"/>
    <w:rsid w:val="00A108B5"/>
    <w:rsid w:val="00A10A45"/>
    <w:rsid w:val="00A10ADE"/>
    <w:rsid w:val="00A114C7"/>
    <w:rsid w:val="00A11718"/>
    <w:rsid w:val="00A1227F"/>
    <w:rsid w:val="00A128B7"/>
    <w:rsid w:val="00A13023"/>
    <w:rsid w:val="00A131F4"/>
    <w:rsid w:val="00A15549"/>
    <w:rsid w:val="00A1558B"/>
    <w:rsid w:val="00A1668E"/>
    <w:rsid w:val="00A16827"/>
    <w:rsid w:val="00A16D26"/>
    <w:rsid w:val="00A2028E"/>
    <w:rsid w:val="00A215A8"/>
    <w:rsid w:val="00A22050"/>
    <w:rsid w:val="00A22CBC"/>
    <w:rsid w:val="00A23B3F"/>
    <w:rsid w:val="00A241B3"/>
    <w:rsid w:val="00A245F6"/>
    <w:rsid w:val="00A25BBB"/>
    <w:rsid w:val="00A26BBF"/>
    <w:rsid w:val="00A26CFD"/>
    <w:rsid w:val="00A27796"/>
    <w:rsid w:val="00A2795B"/>
    <w:rsid w:val="00A27B48"/>
    <w:rsid w:val="00A323B1"/>
    <w:rsid w:val="00A32697"/>
    <w:rsid w:val="00A32BCE"/>
    <w:rsid w:val="00A37B91"/>
    <w:rsid w:val="00A37BC3"/>
    <w:rsid w:val="00A405A6"/>
    <w:rsid w:val="00A418AD"/>
    <w:rsid w:val="00A42A3D"/>
    <w:rsid w:val="00A4302A"/>
    <w:rsid w:val="00A44EDD"/>
    <w:rsid w:val="00A44F07"/>
    <w:rsid w:val="00A456A3"/>
    <w:rsid w:val="00A46145"/>
    <w:rsid w:val="00A46A8E"/>
    <w:rsid w:val="00A47EB3"/>
    <w:rsid w:val="00A5034F"/>
    <w:rsid w:val="00A507DD"/>
    <w:rsid w:val="00A511FD"/>
    <w:rsid w:val="00A51454"/>
    <w:rsid w:val="00A51840"/>
    <w:rsid w:val="00A519F9"/>
    <w:rsid w:val="00A529AD"/>
    <w:rsid w:val="00A53A02"/>
    <w:rsid w:val="00A549A1"/>
    <w:rsid w:val="00A56DEB"/>
    <w:rsid w:val="00A57430"/>
    <w:rsid w:val="00A60344"/>
    <w:rsid w:val="00A6103C"/>
    <w:rsid w:val="00A627A3"/>
    <w:rsid w:val="00A63504"/>
    <w:rsid w:val="00A6464C"/>
    <w:rsid w:val="00A64BE1"/>
    <w:rsid w:val="00A64F96"/>
    <w:rsid w:val="00A654DA"/>
    <w:rsid w:val="00A65757"/>
    <w:rsid w:val="00A65C24"/>
    <w:rsid w:val="00A67913"/>
    <w:rsid w:val="00A67F84"/>
    <w:rsid w:val="00A67FC8"/>
    <w:rsid w:val="00A702E2"/>
    <w:rsid w:val="00A7038D"/>
    <w:rsid w:val="00A707CA"/>
    <w:rsid w:val="00A70A59"/>
    <w:rsid w:val="00A70AC5"/>
    <w:rsid w:val="00A7105F"/>
    <w:rsid w:val="00A71523"/>
    <w:rsid w:val="00A73244"/>
    <w:rsid w:val="00A741DC"/>
    <w:rsid w:val="00A74211"/>
    <w:rsid w:val="00A742B6"/>
    <w:rsid w:val="00A74C28"/>
    <w:rsid w:val="00A74F68"/>
    <w:rsid w:val="00A752B6"/>
    <w:rsid w:val="00A75A5A"/>
    <w:rsid w:val="00A76AD9"/>
    <w:rsid w:val="00A773D6"/>
    <w:rsid w:val="00A77443"/>
    <w:rsid w:val="00A77DC5"/>
    <w:rsid w:val="00A81194"/>
    <w:rsid w:val="00A81F54"/>
    <w:rsid w:val="00A84094"/>
    <w:rsid w:val="00A84297"/>
    <w:rsid w:val="00A846C7"/>
    <w:rsid w:val="00A84DAA"/>
    <w:rsid w:val="00A854D8"/>
    <w:rsid w:val="00A86C5A"/>
    <w:rsid w:val="00A87BB6"/>
    <w:rsid w:val="00A87F14"/>
    <w:rsid w:val="00A900BC"/>
    <w:rsid w:val="00A9034A"/>
    <w:rsid w:val="00A91BEF"/>
    <w:rsid w:val="00A9238B"/>
    <w:rsid w:val="00A9250B"/>
    <w:rsid w:val="00A9391A"/>
    <w:rsid w:val="00A93BB3"/>
    <w:rsid w:val="00A93FEB"/>
    <w:rsid w:val="00A947DA"/>
    <w:rsid w:val="00A94D08"/>
    <w:rsid w:val="00A95024"/>
    <w:rsid w:val="00A955E4"/>
    <w:rsid w:val="00A966DA"/>
    <w:rsid w:val="00A9696B"/>
    <w:rsid w:val="00A969B0"/>
    <w:rsid w:val="00A97BB6"/>
    <w:rsid w:val="00AA07AF"/>
    <w:rsid w:val="00AA1611"/>
    <w:rsid w:val="00AA1774"/>
    <w:rsid w:val="00AA21A4"/>
    <w:rsid w:val="00AA25D5"/>
    <w:rsid w:val="00AA4F28"/>
    <w:rsid w:val="00AA6842"/>
    <w:rsid w:val="00AA73AC"/>
    <w:rsid w:val="00AA78D5"/>
    <w:rsid w:val="00AB2CAF"/>
    <w:rsid w:val="00AB303B"/>
    <w:rsid w:val="00AB33AF"/>
    <w:rsid w:val="00AB39C7"/>
    <w:rsid w:val="00AB4D33"/>
    <w:rsid w:val="00AB5678"/>
    <w:rsid w:val="00AB569D"/>
    <w:rsid w:val="00AB6BDC"/>
    <w:rsid w:val="00AB6EDB"/>
    <w:rsid w:val="00AB7077"/>
    <w:rsid w:val="00AB71EA"/>
    <w:rsid w:val="00AC01B9"/>
    <w:rsid w:val="00AC0CC2"/>
    <w:rsid w:val="00AC13FD"/>
    <w:rsid w:val="00AC1A97"/>
    <w:rsid w:val="00AC1E2E"/>
    <w:rsid w:val="00AC2537"/>
    <w:rsid w:val="00AC3C75"/>
    <w:rsid w:val="00AC42C3"/>
    <w:rsid w:val="00AC431B"/>
    <w:rsid w:val="00AC4529"/>
    <w:rsid w:val="00AC4544"/>
    <w:rsid w:val="00AC4D2C"/>
    <w:rsid w:val="00AC5B1C"/>
    <w:rsid w:val="00AC5EA4"/>
    <w:rsid w:val="00AC6986"/>
    <w:rsid w:val="00AC6EC7"/>
    <w:rsid w:val="00AC6F82"/>
    <w:rsid w:val="00AC76ED"/>
    <w:rsid w:val="00AD0341"/>
    <w:rsid w:val="00AD0F14"/>
    <w:rsid w:val="00AD2285"/>
    <w:rsid w:val="00AD2621"/>
    <w:rsid w:val="00AD35B6"/>
    <w:rsid w:val="00AD3840"/>
    <w:rsid w:val="00AD39FD"/>
    <w:rsid w:val="00AD6550"/>
    <w:rsid w:val="00AD7AAD"/>
    <w:rsid w:val="00AD7C67"/>
    <w:rsid w:val="00AE0526"/>
    <w:rsid w:val="00AE0D24"/>
    <w:rsid w:val="00AE148F"/>
    <w:rsid w:val="00AE190C"/>
    <w:rsid w:val="00AE1AAD"/>
    <w:rsid w:val="00AE2A6D"/>
    <w:rsid w:val="00AE2E2F"/>
    <w:rsid w:val="00AE30F2"/>
    <w:rsid w:val="00AE31B0"/>
    <w:rsid w:val="00AE3842"/>
    <w:rsid w:val="00AE3994"/>
    <w:rsid w:val="00AE3DC1"/>
    <w:rsid w:val="00AE41D6"/>
    <w:rsid w:val="00AE4487"/>
    <w:rsid w:val="00AE4C5D"/>
    <w:rsid w:val="00AE4D02"/>
    <w:rsid w:val="00AE5335"/>
    <w:rsid w:val="00AE5A75"/>
    <w:rsid w:val="00AE663C"/>
    <w:rsid w:val="00AE68DC"/>
    <w:rsid w:val="00AE78C9"/>
    <w:rsid w:val="00AE7EB9"/>
    <w:rsid w:val="00AF124E"/>
    <w:rsid w:val="00AF246C"/>
    <w:rsid w:val="00AF2E32"/>
    <w:rsid w:val="00AF422D"/>
    <w:rsid w:val="00AF42F3"/>
    <w:rsid w:val="00AF4742"/>
    <w:rsid w:val="00AF5A7C"/>
    <w:rsid w:val="00AF616A"/>
    <w:rsid w:val="00AF7452"/>
    <w:rsid w:val="00B00137"/>
    <w:rsid w:val="00B00393"/>
    <w:rsid w:val="00B00855"/>
    <w:rsid w:val="00B01201"/>
    <w:rsid w:val="00B018B7"/>
    <w:rsid w:val="00B01A08"/>
    <w:rsid w:val="00B02114"/>
    <w:rsid w:val="00B0296D"/>
    <w:rsid w:val="00B06DBD"/>
    <w:rsid w:val="00B10A6A"/>
    <w:rsid w:val="00B10F4A"/>
    <w:rsid w:val="00B113CC"/>
    <w:rsid w:val="00B1217E"/>
    <w:rsid w:val="00B1245B"/>
    <w:rsid w:val="00B1268C"/>
    <w:rsid w:val="00B126D1"/>
    <w:rsid w:val="00B14055"/>
    <w:rsid w:val="00B16C5D"/>
    <w:rsid w:val="00B22654"/>
    <w:rsid w:val="00B23272"/>
    <w:rsid w:val="00B2455F"/>
    <w:rsid w:val="00B24D84"/>
    <w:rsid w:val="00B2551E"/>
    <w:rsid w:val="00B26787"/>
    <w:rsid w:val="00B26BF2"/>
    <w:rsid w:val="00B27960"/>
    <w:rsid w:val="00B31B17"/>
    <w:rsid w:val="00B339DB"/>
    <w:rsid w:val="00B34261"/>
    <w:rsid w:val="00B35366"/>
    <w:rsid w:val="00B35914"/>
    <w:rsid w:val="00B35EC3"/>
    <w:rsid w:val="00B360C1"/>
    <w:rsid w:val="00B3624D"/>
    <w:rsid w:val="00B363F5"/>
    <w:rsid w:val="00B37B61"/>
    <w:rsid w:val="00B37E04"/>
    <w:rsid w:val="00B403D7"/>
    <w:rsid w:val="00B45BB6"/>
    <w:rsid w:val="00B46B05"/>
    <w:rsid w:val="00B46DDB"/>
    <w:rsid w:val="00B472F7"/>
    <w:rsid w:val="00B477CE"/>
    <w:rsid w:val="00B500D4"/>
    <w:rsid w:val="00B50B20"/>
    <w:rsid w:val="00B50CEE"/>
    <w:rsid w:val="00B51698"/>
    <w:rsid w:val="00B53420"/>
    <w:rsid w:val="00B54E31"/>
    <w:rsid w:val="00B5523E"/>
    <w:rsid w:val="00B55A7B"/>
    <w:rsid w:val="00B563B7"/>
    <w:rsid w:val="00B56509"/>
    <w:rsid w:val="00B5658D"/>
    <w:rsid w:val="00B565E3"/>
    <w:rsid w:val="00B56A17"/>
    <w:rsid w:val="00B56B8E"/>
    <w:rsid w:val="00B600D7"/>
    <w:rsid w:val="00B6044D"/>
    <w:rsid w:val="00B606AD"/>
    <w:rsid w:val="00B606FA"/>
    <w:rsid w:val="00B60D2D"/>
    <w:rsid w:val="00B627F5"/>
    <w:rsid w:val="00B63295"/>
    <w:rsid w:val="00B645F6"/>
    <w:rsid w:val="00B64937"/>
    <w:rsid w:val="00B65BEA"/>
    <w:rsid w:val="00B664F5"/>
    <w:rsid w:val="00B66666"/>
    <w:rsid w:val="00B66AB0"/>
    <w:rsid w:val="00B66D40"/>
    <w:rsid w:val="00B67B79"/>
    <w:rsid w:val="00B73FFD"/>
    <w:rsid w:val="00B7459D"/>
    <w:rsid w:val="00B74643"/>
    <w:rsid w:val="00B7533A"/>
    <w:rsid w:val="00B75FC6"/>
    <w:rsid w:val="00B76A15"/>
    <w:rsid w:val="00B77324"/>
    <w:rsid w:val="00B77CEB"/>
    <w:rsid w:val="00B812A5"/>
    <w:rsid w:val="00B82949"/>
    <w:rsid w:val="00B83681"/>
    <w:rsid w:val="00B83FCD"/>
    <w:rsid w:val="00B84923"/>
    <w:rsid w:val="00B85F9C"/>
    <w:rsid w:val="00B860D2"/>
    <w:rsid w:val="00B9237D"/>
    <w:rsid w:val="00B92544"/>
    <w:rsid w:val="00B92600"/>
    <w:rsid w:val="00B927C4"/>
    <w:rsid w:val="00B92E26"/>
    <w:rsid w:val="00B94389"/>
    <w:rsid w:val="00B95113"/>
    <w:rsid w:val="00B95350"/>
    <w:rsid w:val="00B95770"/>
    <w:rsid w:val="00B95A04"/>
    <w:rsid w:val="00B95FE9"/>
    <w:rsid w:val="00B9603C"/>
    <w:rsid w:val="00B96E34"/>
    <w:rsid w:val="00B96E72"/>
    <w:rsid w:val="00B9757F"/>
    <w:rsid w:val="00BA181F"/>
    <w:rsid w:val="00BA2912"/>
    <w:rsid w:val="00BA2B88"/>
    <w:rsid w:val="00BA2D76"/>
    <w:rsid w:val="00BA38ED"/>
    <w:rsid w:val="00BA44AC"/>
    <w:rsid w:val="00BA44BA"/>
    <w:rsid w:val="00BA4F28"/>
    <w:rsid w:val="00BA6410"/>
    <w:rsid w:val="00BA65AA"/>
    <w:rsid w:val="00BA6D15"/>
    <w:rsid w:val="00BA7010"/>
    <w:rsid w:val="00BA740A"/>
    <w:rsid w:val="00BA7FEE"/>
    <w:rsid w:val="00BB0795"/>
    <w:rsid w:val="00BB3097"/>
    <w:rsid w:val="00BB3173"/>
    <w:rsid w:val="00BB3F84"/>
    <w:rsid w:val="00BB45BD"/>
    <w:rsid w:val="00BB47DB"/>
    <w:rsid w:val="00BB521C"/>
    <w:rsid w:val="00BB580C"/>
    <w:rsid w:val="00BB5EBD"/>
    <w:rsid w:val="00BB62AA"/>
    <w:rsid w:val="00BB6604"/>
    <w:rsid w:val="00BB75AB"/>
    <w:rsid w:val="00BB796E"/>
    <w:rsid w:val="00BC07C2"/>
    <w:rsid w:val="00BC0DFF"/>
    <w:rsid w:val="00BC1339"/>
    <w:rsid w:val="00BC161C"/>
    <w:rsid w:val="00BC1752"/>
    <w:rsid w:val="00BC18C3"/>
    <w:rsid w:val="00BC25B1"/>
    <w:rsid w:val="00BC2662"/>
    <w:rsid w:val="00BC285B"/>
    <w:rsid w:val="00BC328C"/>
    <w:rsid w:val="00BC3DDC"/>
    <w:rsid w:val="00BC4507"/>
    <w:rsid w:val="00BC4ABA"/>
    <w:rsid w:val="00BC53BD"/>
    <w:rsid w:val="00BC58A4"/>
    <w:rsid w:val="00BC69C9"/>
    <w:rsid w:val="00BC7607"/>
    <w:rsid w:val="00BC7AF5"/>
    <w:rsid w:val="00BD2CED"/>
    <w:rsid w:val="00BD30AD"/>
    <w:rsid w:val="00BD3611"/>
    <w:rsid w:val="00BD3735"/>
    <w:rsid w:val="00BD446A"/>
    <w:rsid w:val="00BD5AC4"/>
    <w:rsid w:val="00BD7AE5"/>
    <w:rsid w:val="00BE105D"/>
    <w:rsid w:val="00BE13A4"/>
    <w:rsid w:val="00BE1D44"/>
    <w:rsid w:val="00BE1D67"/>
    <w:rsid w:val="00BE30AD"/>
    <w:rsid w:val="00BE3FA6"/>
    <w:rsid w:val="00BE45DF"/>
    <w:rsid w:val="00BE46BB"/>
    <w:rsid w:val="00BE753A"/>
    <w:rsid w:val="00BE763D"/>
    <w:rsid w:val="00BF0AD4"/>
    <w:rsid w:val="00BF17FF"/>
    <w:rsid w:val="00BF2047"/>
    <w:rsid w:val="00BF2B95"/>
    <w:rsid w:val="00BF51A8"/>
    <w:rsid w:val="00BF5698"/>
    <w:rsid w:val="00BF5AFD"/>
    <w:rsid w:val="00BF5E3D"/>
    <w:rsid w:val="00BF5EB8"/>
    <w:rsid w:val="00BF6110"/>
    <w:rsid w:val="00BF696D"/>
    <w:rsid w:val="00BF6C22"/>
    <w:rsid w:val="00BF7104"/>
    <w:rsid w:val="00BF7CF4"/>
    <w:rsid w:val="00C00297"/>
    <w:rsid w:val="00C02EAF"/>
    <w:rsid w:val="00C034DC"/>
    <w:rsid w:val="00C049CD"/>
    <w:rsid w:val="00C04B7C"/>
    <w:rsid w:val="00C05D51"/>
    <w:rsid w:val="00C05E61"/>
    <w:rsid w:val="00C06E29"/>
    <w:rsid w:val="00C10365"/>
    <w:rsid w:val="00C10852"/>
    <w:rsid w:val="00C10D7A"/>
    <w:rsid w:val="00C11003"/>
    <w:rsid w:val="00C11721"/>
    <w:rsid w:val="00C12CFE"/>
    <w:rsid w:val="00C142C4"/>
    <w:rsid w:val="00C149A0"/>
    <w:rsid w:val="00C15534"/>
    <w:rsid w:val="00C1553D"/>
    <w:rsid w:val="00C15891"/>
    <w:rsid w:val="00C16C96"/>
    <w:rsid w:val="00C17BFE"/>
    <w:rsid w:val="00C20071"/>
    <w:rsid w:val="00C20D01"/>
    <w:rsid w:val="00C21017"/>
    <w:rsid w:val="00C21553"/>
    <w:rsid w:val="00C2156C"/>
    <w:rsid w:val="00C2258B"/>
    <w:rsid w:val="00C225DF"/>
    <w:rsid w:val="00C226CD"/>
    <w:rsid w:val="00C23EA1"/>
    <w:rsid w:val="00C23EA9"/>
    <w:rsid w:val="00C243F0"/>
    <w:rsid w:val="00C244A5"/>
    <w:rsid w:val="00C24D87"/>
    <w:rsid w:val="00C26956"/>
    <w:rsid w:val="00C26B67"/>
    <w:rsid w:val="00C27F37"/>
    <w:rsid w:val="00C27F6A"/>
    <w:rsid w:val="00C3172A"/>
    <w:rsid w:val="00C32E71"/>
    <w:rsid w:val="00C3371B"/>
    <w:rsid w:val="00C337AD"/>
    <w:rsid w:val="00C33AF3"/>
    <w:rsid w:val="00C33E6C"/>
    <w:rsid w:val="00C34E8C"/>
    <w:rsid w:val="00C353AA"/>
    <w:rsid w:val="00C35B2E"/>
    <w:rsid w:val="00C35BF5"/>
    <w:rsid w:val="00C35CA2"/>
    <w:rsid w:val="00C35E33"/>
    <w:rsid w:val="00C367E5"/>
    <w:rsid w:val="00C37C88"/>
    <w:rsid w:val="00C4079C"/>
    <w:rsid w:val="00C408C2"/>
    <w:rsid w:val="00C416B6"/>
    <w:rsid w:val="00C4215A"/>
    <w:rsid w:val="00C42174"/>
    <w:rsid w:val="00C43D34"/>
    <w:rsid w:val="00C44E52"/>
    <w:rsid w:val="00C458A5"/>
    <w:rsid w:val="00C45DAB"/>
    <w:rsid w:val="00C4625A"/>
    <w:rsid w:val="00C46989"/>
    <w:rsid w:val="00C47F27"/>
    <w:rsid w:val="00C51BA1"/>
    <w:rsid w:val="00C51F66"/>
    <w:rsid w:val="00C52CF7"/>
    <w:rsid w:val="00C52F99"/>
    <w:rsid w:val="00C5362C"/>
    <w:rsid w:val="00C537A7"/>
    <w:rsid w:val="00C53986"/>
    <w:rsid w:val="00C5420F"/>
    <w:rsid w:val="00C54809"/>
    <w:rsid w:val="00C55327"/>
    <w:rsid w:val="00C555B3"/>
    <w:rsid w:val="00C55696"/>
    <w:rsid w:val="00C55984"/>
    <w:rsid w:val="00C55E1D"/>
    <w:rsid w:val="00C560FA"/>
    <w:rsid w:val="00C5634C"/>
    <w:rsid w:val="00C56501"/>
    <w:rsid w:val="00C569B6"/>
    <w:rsid w:val="00C56E2F"/>
    <w:rsid w:val="00C5759A"/>
    <w:rsid w:val="00C602B7"/>
    <w:rsid w:val="00C609E2"/>
    <w:rsid w:val="00C60C6B"/>
    <w:rsid w:val="00C614D9"/>
    <w:rsid w:val="00C615E6"/>
    <w:rsid w:val="00C630BC"/>
    <w:rsid w:val="00C6394B"/>
    <w:rsid w:val="00C65140"/>
    <w:rsid w:val="00C6682B"/>
    <w:rsid w:val="00C70278"/>
    <w:rsid w:val="00C70C62"/>
    <w:rsid w:val="00C70CEE"/>
    <w:rsid w:val="00C717CE"/>
    <w:rsid w:val="00C72065"/>
    <w:rsid w:val="00C72345"/>
    <w:rsid w:val="00C725E7"/>
    <w:rsid w:val="00C72D46"/>
    <w:rsid w:val="00C72E9D"/>
    <w:rsid w:val="00C741DD"/>
    <w:rsid w:val="00C74DB1"/>
    <w:rsid w:val="00C7502F"/>
    <w:rsid w:val="00C7574D"/>
    <w:rsid w:val="00C76C7A"/>
    <w:rsid w:val="00C806E5"/>
    <w:rsid w:val="00C80839"/>
    <w:rsid w:val="00C812A4"/>
    <w:rsid w:val="00C81B3B"/>
    <w:rsid w:val="00C81E2E"/>
    <w:rsid w:val="00C825DE"/>
    <w:rsid w:val="00C83F98"/>
    <w:rsid w:val="00C84253"/>
    <w:rsid w:val="00C846E6"/>
    <w:rsid w:val="00C853B7"/>
    <w:rsid w:val="00C854AF"/>
    <w:rsid w:val="00C87336"/>
    <w:rsid w:val="00C90001"/>
    <w:rsid w:val="00C904A2"/>
    <w:rsid w:val="00C907FE"/>
    <w:rsid w:val="00C910BD"/>
    <w:rsid w:val="00C9343E"/>
    <w:rsid w:val="00C93474"/>
    <w:rsid w:val="00C93A5A"/>
    <w:rsid w:val="00C93D69"/>
    <w:rsid w:val="00C94657"/>
    <w:rsid w:val="00C94CD1"/>
    <w:rsid w:val="00C95E0A"/>
    <w:rsid w:val="00C979BC"/>
    <w:rsid w:val="00C97B87"/>
    <w:rsid w:val="00CA14CA"/>
    <w:rsid w:val="00CA2F5F"/>
    <w:rsid w:val="00CA30B4"/>
    <w:rsid w:val="00CA384D"/>
    <w:rsid w:val="00CA568E"/>
    <w:rsid w:val="00CA6F46"/>
    <w:rsid w:val="00CB05FC"/>
    <w:rsid w:val="00CB060D"/>
    <w:rsid w:val="00CB07B0"/>
    <w:rsid w:val="00CB275E"/>
    <w:rsid w:val="00CB58C9"/>
    <w:rsid w:val="00CB66DA"/>
    <w:rsid w:val="00CB6781"/>
    <w:rsid w:val="00CB69A8"/>
    <w:rsid w:val="00CB72C5"/>
    <w:rsid w:val="00CC0372"/>
    <w:rsid w:val="00CC048F"/>
    <w:rsid w:val="00CC1490"/>
    <w:rsid w:val="00CC241B"/>
    <w:rsid w:val="00CC2DD9"/>
    <w:rsid w:val="00CC3AD1"/>
    <w:rsid w:val="00CC4F35"/>
    <w:rsid w:val="00CC4FA4"/>
    <w:rsid w:val="00CC62B8"/>
    <w:rsid w:val="00CC65FE"/>
    <w:rsid w:val="00CC78EB"/>
    <w:rsid w:val="00CC7D6A"/>
    <w:rsid w:val="00CD0691"/>
    <w:rsid w:val="00CD09C4"/>
    <w:rsid w:val="00CD0BBA"/>
    <w:rsid w:val="00CD11CD"/>
    <w:rsid w:val="00CD16D8"/>
    <w:rsid w:val="00CD1A3B"/>
    <w:rsid w:val="00CD21A1"/>
    <w:rsid w:val="00CD2401"/>
    <w:rsid w:val="00CD2945"/>
    <w:rsid w:val="00CD390C"/>
    <w:rsid w:val="00CD3B36"/>
    <w:rsid w:val="00CD3DAD"/>
    <w:rsid w:val="00CD3FFA"/>
    <w:rsid w:val="00CD64D6"/>
    <w:rsid w:val="00CD658E"/>
    <w:rsid w:val="00CD6613"/>
    <w:rsid w:val="00CD6965"/>
    <w:rsid w:val="00CD6A2B"/>
    <w:rsid w:val="00CD6A36"/>
    <w:rsid w:val="00CD7660"/>
    <w:rsid w:val="00CD7A0F"/>
    <w:rsid w:val="00CE0EDE"/>
    <w:rsid w:val="00CE242F"/>
    <w:rsid w:val="00CE37D7"/>
    <w:rsid w:val="00CE3CB5"/>
    <w:rsid w:val="00CE4663"/>
    <w:rsid w:val="00CE4C46"/>
    <w:rsid w:val="00CE5EE0"/>
    <w:rsid w:val="00CE65BD"/>
    <w:rsid w:val="00CE6679"/>
    <w:rsid w:val="00CE74C5"/>
    <w:rsid w:val="00CE7761"/>
    <w:rsid w:val="00CE79A1"/>
    <w:rsid w:val="00CF0229"/>
    <w:rsid w:val="00CF071E"/>
    <w:rsid w:val="00CF14C1"/>
    <w:rsid w:val="00CF3300"/>
    <w:rsid w:val="00CF36CA"/>
    <w:rsid w:val="00CF3867"/>
    <w:rsid w:val="00CF44F0"/>
    <w:rsid w:val="00CF4C85"/>
    <w:rsid w:val="00CF5066"/>
    <w:rsid w:val="00CF52D5"/>
    <w:rsid w:val="00CF5565"/>
    <w:rsid w:val="00CF5A69"/>
    <w:rsid w:val="00CF6708"/>
    <w:rsid w:val="00CF73B2"/>
    <w:rsid w:val="00CF7910"/>
    <w:rsid w:val="00CF7CDE"/>
    <w:rsid w:val="00D0049A"/>
    <w:rsid w:val="00D005ED"/>
    <w:rsid w:val="00D03489"/>
    <w:rsid w:val="00D03CFE"/>
    <w:rsid w:val="00D0414B"/>
    <w:rsid w:val="00D0460E"/>
    <w:rsid w:val="00D04696"/>
    <w:rsid w:val="00D0595A"/>
    <w:rsid w:val="00D05F4D"/>
    <w:rsid w:val="00D06628"/>
    <w:rsid w:val="00D072B4"/>
    <w:rsid w:val="00D11339"/>
    <w:rsid w:val="00D11CF7"/>
    <w:rsid w:val="00D124E1"/>
    <w:rsid w:val="00D127B8"/>
    <w:rsid w:val="00D12A68"/>
    <w:rsid w:val="00D12B63"/>
    <w:rsid w:val="00D12C3C"/>
    <w:rsid w:val="00D13040"/>
    <w:rsid w:val="00D1371B"/>
    <w:rsid w:val="00D13F7D"/>
    <w:rsid w:val="00D147C0"/>
    <w:rsid w:val="00D14E23"/>
    <w:rsid w:val="00D15233"/>
    <w:rsid w:val="00D16941"/>
    <w:rsid w:val="00D16A90"/>
    <w:rsid w:val="00D16B52"/>
    <w:rsid w:val="00D2005A"/>
    <w:rsid w:val="00D209C2"/>
    <w:rsid w:val="00D20B20"/>
    <w:rsid w:val="00D21ABE"/>
    <w:rsid w:val="00D21D64"/>
    <w:rsid w:val="00D22DA2"/>
    <w:rsid w:val="00D245F4"/>
    <w:rsid w:val="00D25F2B"/>
    <w:rsid w:val="00D25FFB"/>
    <w:rsid w:val="00D269F7"/>
    <w:rsid w:val="00D26FCD"/>
    <w:rsid w:val="00D30D02"/>
    <w:rsid w:val="00D30E48"/>
    <w:rsid w:val="00D31734"/>
    <w:rsid w:val="00D31F3D"/>
    <w:rsid w:val="00D3215D"/>
    <w:rsid w:val="00D32956"/>
    <w:rsid w:val="00D32DBD"/>
    <w:rsid w:val="00D3377F"/>
    <w:rsid w:val="00D3422A"/>
    <w:rsid w:val="00D35B42"/>
    <w:rsid w:val="00D35BD4"/>
    <w:rsid w:val="00D36CC6"/>
    <w:rsid w:val="00D37F53"/>
    <w:rsid w:val="00D40614"/>
    <w:rsid w:val="00D40DED"/>
    <w:rsid w:val="00D4177E"/>
    <w:rsid w:val="00D41D59"/>
    <w:rsid w:val="00D41D75"/>
    <w:rsid w:val="00D427EB"/>
    <w:rsid w:val="00D42B9B"/>
    <w:rsid w:val="00D42D63"/>
    <w:rsid w:val="00D45BEF"/>
    <w:rsid w:val="00D45DE0"/>
    <w:rsid w:val="00D45EE4"/>
    <w:rsid w:val="00D467EB"/>
    <w:rsid w:val="00D469F5"/>
    <w:rsid w:val="00D50F20"/>
    <w:rsid w:val="00D51A84"/>
    <w:rsid w:val="00D51B35"/>
    <w:rsid w:val="00D51BBC"/>
    <w:rsid w:val="00D520E2"/>
    <w:rsid w:val="00D521D3"/>
    <w:rsid w:val="00D52815"/>
    <w:rsid w:val="00D5314B"/>
    <w:rsid w:val="00D5347E"/>
    <w:rsid w:val="00D5424B"/>
    <w:rsid w:val="00D5535F"/>
    <w:rsid w:val="00D5577A"/>
    <w:rsid w:val="00D567DB"/>
    <w:rsid w:val="00D56D55"/>
    <w:rsid w:val="00D570BE"/>
    <w:rsid w:val="00D60195"/>
    <w:rsid w:val="00D60779"/>
    <w:rsid w:val="00D611D5"/>
    <w:rsid w:val="00D6158F"/>
    <w:rsid w:val="00D61FB9"/>
    <w:rsid w:val="00D6307B"/>
    <w:rsid w:val="00D635E9"/>
    <w:rsid w:val="00D63BED"/>
    <w:rsid w:val="00D63D5E"/>
    <w:rsid w:val="00D63E14"/>
    <w:rsid w:val="00D64436"/>
    <w:rsid w:val="00D653C2"/>
    <w:rsid w:val="00D66247"/>
    <w:rsid w:val="00D70349"/>
    <w:rsid w:val="00D7086D"/>
    <w:rsid w:val="00D70C60"/>
    <w:rsid w:val="00D70D47"/>
    <w:rsid w:val="00D710A9"/>
    <w:rsid w:val="00D711F7"/>
    <w:rsid w:val="00D71A4C"/>
    <w:rsid w:val="00D7216E"/>
    <w:rsid w:val="00D723EC"/>
    <w:rsid w:val="00D724AC"/>
    <w:rsid w:val="00D7294A"/>
    <w:rsid w:val="00D744B8"/>
    <w:rsid w:val="00D74B91"/>
    <w:rsid w:val="00D751E2"/>
    <w:rsid w:val="00D7598D"/>
    <w:rsid w:val="00D76509"/>
    <w:rsid w:val="00D779AA"/>
    <w:rsid w:val="00D77DF8"/>
    <w:rsid w:val="00D77E20"/>
    <w:rsid w:val="00D805DA"/>
    <w:rsid w:val="00D80CDE"/>
    <w:rsid w:val="00D8117A"/>
    <w:rsid w:val="00D81340"/>
    <w:rsid w:val="00D81EB9"/>
    <w:rsid w:val="00D8258E"/>
    <w:rsid w:val="00D83F5D"/>
    <w:rsid w:val="00D8474D"/>
    <w:rsid w:val="00D8484F"/>
    <w:rsid w:val="00D84C40"/>
    <w:rsid w:val="00D85F5E"/>
    <w:rsid w:val="00D86512"/>
    <w:rsid w:val="00D868D0"/>
    <w:rsid w:val="00D8719A"/>
    <w:rsid w:val="00D90AF4"/>
    <w:rsid w:val="00D92656"/>
    <w:rsid w:val="00D92771"/>
    <w:rsid w:val="00D92C52"/>
    <w:rsid w:val="00D93112"/>
    <w:rsid w:val="00D93305"/>
    <w:rsid w:val="00D94250"/>
    <w:rsid w:val="00D9498C"/>
    <w:rsid w:val="00D962B1"/>
    <w:rsid w:val="00D9690E"/>
    <w:rsid w:val="00D96B68"/>
    <w:rsid w:val="00D96B9A"/>
    <w:rsid w:val="00D96CA6"/>
    <w:rsid w:val="00D96CB7"/>
    <w:rsid w:val="00D97612"/>
    <w:rsid w:val="00D976E2"/>
    <w:rsid w:val="00D97793"/>
    <w:rsid w:val="00DA02C6"/>
    <w:rsid w:val="00DA061E"/>
    <w:rsid w:val="00DA1989"/>
    <w:rsid w:val="00DA25EF"/>
    <w:rsid w:val="00DA26FB"/>
    <w:rsid w:val="00DA36FC"/>
    <w:rsid w:val="00DA3722"/>
    <w:rsid w:val="00DA4883"/>
    <w:rsid w:val="00DA48D6"/>
    <w:rsid w:val="00DA5542"/>
    <w:rsid w:val="00DA6514"/>
    <w:rsid w:val="00DA680F"/>
    <w:rsid w:val="00DA6CD7"/>
    <w:rsid w:val="00DA76DC"/>
    <w:rsid w:val="00DA7A64"/>
    <w:rsid w:val="00DB0074"/>
    <w:rsid w:val="00DB0A85"/>
    <w:rsid w:val="00DB1283"/>
    <w:rsid w:val="00DB4F4E"/>
    <w:rsid w:val="00DB5653"/>
    <w:rsid w:val="00DB6CFE"/>
    <w:rsid w:val="00DB6E95"/>
    <w:rsid w:val="00DB74E1"/>
    <w:rsid w:val="00DC08A5"/>
    <w:rsid w:val="00DC1675"/>
    <w:rsid w:val="00DC2699"/>
    <w:rsid w:val="00DC3429"/>
    <w:rsid w:val="00DC3832"/>
    <w:rsid w:val="00DC38E9"/>
    <w:rsid w:val="00DC43B9"/>
    <w:rsid w:val="00DC4ACD"/>
    <w:rsid w:val="00DC4E1D"/>
    <w:rsid w:val="00DC5738"/>
    <w:rsid w:val="00DC5A72"/>
    <w:rsid w:val="00DC5D5A"/>
    <w:rsid w:val="00DC6D67"/>
    <w:rsid w:val="00DC71D5"/>
    <w:rsid w:val="00DD0B36"/>
    <w:rsid w:val="00DD0B66"/>
    <w:rsid w:val="00DD0EB6"/>
    <w:rsid w:val="00DD1593"/>
    <w:rsid w:val="00DD227A"/>
    <w:rsid w:val="00DD23AC"/>
    <w:rsid w:val="00DD374E"/>
    <w:rsid w:val="00DD4796"/>
    <w:rsid w:val="00DD4BA6"/>
    <w:rsid w:val="00DD501F"/>
    <w:rsid w:val="00DD607E"/>
    <w:rsid w:val="00DD6D85"/>
    <w:rsid w:val="00DE0D0B"/>
    <w:rsid w:val="00DE216F"/>
    <w:rsid w:val="00DE3D42"/>
    <w:rsid w:val="00DE4483"/>
    <w:rsid w:val="00DE496D"/>
    <w:rsid w:val="00DE4C6D"/>
    <w:rsid w:val="00DE4D31"/>
    <w:rsid w:val="00DE52D9"/>
    <w:rsid w:val="00DE68FC"/>
    <w:rsid w:val="00DE6972"/>
    <w:rsid w:val="00DE71DA"/>
    <w:rsid w:val="00DE7960"/>
    <w:rsid w:val="00DF0139"/>
    <w:rsid w:val="00DF0D9F"/>
    <w:rsid w:val="00DF14E7"/>
    <w:rsid w:val="00DF1B9B"/>
    <w:rsid w:val="00DF6462"/>
    <w:rsid w:val="00DF744F"/>
    <w:rsid w:val="00DF7A27"/>
    <w:rsid w:val="00DF7C58"/>
    <w:rsid w:val="00E00C66"/>
    <w:rsid w:val="00E030F5"/>
    <w:rsid w:val="00E03AAE"/>
    <w:rsid w:val="00E04946"/>
    <w:rsid w:val="00E0512E"/>
    <w:rsid w:val="00E056E4"/>
    <w:rsid w:val="00E05F9A"/>
    <w:rsid w:val="00E06C18"/>
    <w:rsid w:val="00E07799"/>
    <w:rsid w:val="00E10024"/>
    <w:rsid w:val="00E106BD"/>
    <w:rsid w:val="00E109DB"/>
    <w:rsid w:val="00E11B6E"/>
    <w:rsid w:val="00E12FCA"/>
    <w:rsid w:val="00E1347A"/>
    <w:rsid w:val="00E13FFF"/>
    <w:rsid w:val="00E14011"/>
    <w:rsid w:val="00E14114"/>
    <w:rsid w:val="00E14D9E"/>
    <w:rsid w:val="00E14E9C"/>
    <w:rsid w:val="00E154B2"/>
    <w:rsid w:val="00E15A55"/>
    <w:rsid w:val="00E15B31"/>
    <w:rsid w:val="00E16DDF"/>
    <w:rsid w:val="00E221C9"/>
    <w:rsid w:val="00E22CB7"/>
    <w:rsid w:val="00E22D55"/>
    <w:rsid w:val="00E22D93"/>
    <w:rsid w:val="00E231B3"/>
    <w:rsid w:val="00E2407D"/>
    <w:rsid w:val="00E24828"/>
    <w:rsid w:val="00E256B8"/>
    <w:rsid w:val="00E26751"/>
    <w:rsid w:val="00E27516"/>
    <w:rsid w:val="00E3211A"/>
    <w:rsid w:val="00E32E16"/>
    <w:rsid w:val="00E3316A"/>
    <w:rsid w:val="00E334C9"/>
    <w:rsid w:val="00E34943"/>
    <w:rsid w:val="00E34C1B"/>
    <w:rsid w:val="00E356D8"/>
    <w:rsid w:val="00E35EE5"/>
    <w:rsid w:val="00E36ACD"/>
    <w:rsid w:val="00E37903"/>
    <w:rsid w:val="00E401CE"/>
    <w:rsid w:val="00E418BF"/>
    <w:rsid w:val="00E41C78"/>
    <w:rsid w:val="00E4242E"/>
    <w:rsid w:val="00E42445"/>
    <w:rsid w:val="00E4354A"/>
    <w:rsid w:val="00E43691"/>
    <w:rsid w:val="00E4373D"/>
    <w:rsid w:val="00E43D36"/>
    <w:rsid w:val="00E46E15"/>
    <w:rsid w:val="00E46FAC"/>
    <w:rsid w:val="00E4784E"/>
    <w:rsid w:val="00E4799F"/>
    <w:rsid w:val="00E5056B"/>
    <w:rsid w:val="00E507ED"/>
    <w:rsid w:val="00E50AFD"/>
    <w:rsid w:val="00E51C05"/>
    <w:rsid w:val="00E51E0D"/>
    <w:rsid w:val="00E5266D"/>
    <w:rsid w:val="00E544F9"/>
    <w:rsid w:val="00E5452F"/>
    <w:rsid w:val="00E54E69"/>
    <w:rsid w:val="00E565C8"/>
    <w:rsid w:val="00E573BD"/>
    <w:rsid w:val="00E5756E"/>
    <w:rsid w:val="00E576BC"/>
    <w:rsid w:val="00E5791C"/>
    <w:rsid w:val="00E602D4"/>
    <w:rsid w:val="00E6181D"/>
    <w:rsid w:val="00E62938"/>
    <w:rsid w:val="00E63606"/>
    <w:rsid w:val="00E63841"/>
    <w:rsid w:val="00E63E5E"/>
    <w:rsid w:val="00E63F53"/>
    <w:rsid w:val="00E65056"/>
    <w:rsid w:val="00E6505B"/>
    <w:rsid w:val="00E66E7D"/>
    <w:rsid w:val="00E670CC"/>
    <w:rsid w:val="00E704EC"/>
    <w:rsid w:val="00E708B0"/>
    <w:rsid w:val="00E7091B"/>
    <w:rsid w:val="00E71046"/>
    <w:rsid w:val="00E7219D"/>
    <w:rsid w:val="00E72E2F"/>
    <w:rsid w:val="00E72E35"/>
    <w:rsid w:val="00E738C9"/>
    <w:rsid w:val="00E753A5"/>
    <w:rsid w:val="00E763C8"/>
    <w:rsid w:val="00E76DFA"/>
    <w:rsid w:val="00E76F7C"/>
    <w:rsid w:val="00E77214"/>
    <w:rsid w:val="00E7768D"/>
    <w:rsid w:val="00E800C1"/>
    <w:rsid w:val="00E81136"/>
    <w:rsid w:val="00E833B9"/>
    <w:rsid w:val="00E84DB7"/>
    <w:rsid w:val="00E85DA4"/>
    <w:rsid w:val="00E85F29"/>
    <w:rsid w:val="00E86784"/>
    <w:rsid w:val="00E86D4A"/>
    <w:rsid w:val="00E8729B"/>
    <w:rsid w:val="00E90DA7"/>
    <w:rsid w:val="00E90FEE"/>
    <w:rsid w:val="00E91096"/>
    <w:rsid w:val="00E91483"/>
    <w:rsid w:val="00E93298"/>
    <w:rsid w:val="00E9372F"/>
    <w:rsid w:val="00E96951"/>
    <w:rsid w:val="00EA1668"/>
    <w:rsid w:val="00EA1A04"/>
    <w:rsid w:val="00EA238D"/>
    <w:rsid w:val="00EA2E8C"/>
    <w:rsid w:val="00EA3A66"/>
    <w:rsid w:val="00EA45F0"/>
    <w:rsid w:val="00EA5246"/>
    <w:rsid w:val="00EA55FF"/>
    <w:rsid w:val="00EA71EA"/>
    <w:rsid w:val="00EB1A89"/>
    <w:rsid w:val="00EB1ABF"/>
    <w:rsid w:val="00EB2F3E"/>
    <w:rsid w:val="00EB2F5A"/>
    <w:rsid w:val="00EB307C"/>
    <w:rsid w:val="00EB3294"/>
    <w:rsid w:val="00EB3BD2"/>
    <w:rsid w:val="00EB3E74"/>
    <w:rsid w:val="00EB4398"/>
    <w:rsid w:val="00EB49E8"/>
    <w:rsid w:val="00EB6E06"/>
    <w:rsid w:val="00EB76A6"/>
    <w:rsid w:val="00EB77DB"/>
    <w:rsid w:val="00EC0B88"/>
    <w:rsid w:val="00EC0C72"/>
    <w:rsid w:val="00EC125D"/>
    <w:rsid w:val="00EC2F3C"/>
    <w:rsid w:val="00EC3275"/>
    <w:rsid w:val="00EC3E19"/>
    <w:rsid w:val="00EC4BA3"/>
    <w:rsid w:val="00EC604B"/>
    <w:rsid w:val="00EC6598"/>
    <w:rsid w:val="00EC672F"/>
    <w:rsid w:val="00EC74C6"/>
    <w:rsid w:val="00EC79DE"/>
    <w:rsid w:val="00ED03A2"/>
    <w:rsid w:val="00ED10B0"/>
    <w:rsid w:val="00ED1FBD"/>
    <w:rsid w:val="00ED6142"/>
    <w:rsid w:val="00ED680A"/>
    <w:rsid w:val="00ED6AA7"/>
    <w:rsid w:val="00ED754F"/>
    <w:rsid w:val="00ED7F6D"/>
    <w:rsid w:val="00EE00CE"/>
    <w:rsid w:val="00EE0211"/>
    <w:rsid w:val="00EE0687"/>
    <w:rsid w:val="00EE06B4"/>
    <w:rsid w:val="00EE1D2E"/>
    <w:rsid w:val="00EE1EF4"/>
    <w:rsid w:val="00EE2126"/>
    <w:rsid w:val="00EE21E1"/>
    <w:rsid w:val="00EE2604"/>
    <w:rsid w:val="00EE29A1"/>
    <w:rsid w:val="00EE2F65"/>
    <w:rsid w:val="00EE312F"/>
    <w:rsid w:val="00EE4452"/>
    <w:rsid w:val="00EE4F3F"/>
    <w:rsid w:val="00EE527C"/>
    <w:rsid w:val="00EE5E0A"/>
    <w:rsid w:val="00EE6B36"/>
    <w:rsid w:val="00EE70EF"/>
    <w:rsid w:val="00EE76A2"/>
    <w:rsid w:val="00EE7CED"/>
    <w:rsid w:val="00EF0014"/>
    <w:rsid w:val="00EF00C0"/>
    <w:rsid w:val="00EF0AB2"/>
    <w:rsid w:val="00EF12D5"/>
    <w:rsid w:val="00EF1F7F"/>
    <w:rsid w:val="00EF2618"/>
    <w:rsid w:val="00EF2A76"/>
    <w:rsid w:val="00EF2BBD"/>
    <w:rsid w:val="00EF39B3"/>
    <w:rsid w:val="00EF43A9"/>
    <w:rsid w:val="00EF463F"/>
    <w:rsid w:val="00EF503B"/>
    <w:rsid w:val="00EF594D"/>
    <w:rsid w:val="00EF5D09"/>
    <w:rsid w:val="00EF6121"/>
    <w:rsid w:val="00EF71D1"/>
    <w:rsid w:val="00EF7C3C"/>
    <w:rsid w:val="00F00813"/>
    <w:rsid w:val="00F0209F"/>
    <w:rsid w:val="00F029BE"/>
    <w:rsid w:val="00F030C6"/>
    <w:rsid w:val="00F03270"/>
    <w:rsid w:val="00F03BB6"/>
    <w:rsid w:val="00F050E5"/>
    <w:rsid w:val="00F05592"/>
    <w:rsid w:val="00F11496"/>
    <w:rsid w:val="00F1212A"/>
    <w:rsid w:val="00F123F3"/>
    <w:rsid w:val="00F12454"/>
    <w:rsid w:val="00F12B9E"/>
    <w:rsid w:val="00F12DDF"/>
    <w:rsid w:val="00F14666"/>
    <w:rsid w:val="00F16EE6"/>
    <w:rsid w:val="00F20E2C"/>
    <w:rsid w:val="00F21A9F"/>
    <w:rsid w:val="00F220D5"/>
    <w:rsid w:val="00F22605"/>
    <w:rsid w:val="00F24229"/>
    <w:rsid w:val="00F253D3"/>
    <w:rsid w:val="00F256DD"/>
    <w:rsid w:val="00F2709D"/>
    <w:rsid w:val="00F27A28"/>
    <w:rsid w:val="00F27C7A"/>
    <w:rsid w:val="00F305F0"/>
    <w:rsid w:val="00F30AA7"/>
    <w:rsid w:val="00F3355A"/>
    <w:rsid w:val="00F33713"/>
    <w:rsid w:val="00F33B39"/>
    <w:rsid w:val="00F33B5C"/>
    <w:rsid w:val="00F33D82"/>
    <w:rsid w:val="00F340ED"/>
    <w:rsid w:val="00F34864"/>
    <w:rsid w:val="00F36404"/>
    <w:rsid w:val="00F36508"/>
    <w:rsid w:val="00F37C66"/>
    <w:rsid w:val="00F37CBD"/>
    <w:rsid w:val="00F40681"/>
    <w:rsid w:val="00F406DB"/>
    <w:rsid w:val="00F407B5"/>
    <w:rsid w:val="00F40C24"/>
    <w:rsid w:val="00F40C95"/>
    <w:rsid w:val="00F41557"/>
    <w:rsid w:val="00F41E68"/>
    <w:rsid w:val="00F4201B"/>
    <w:rsid w:val="00F43D8E"/>
    <w:rsid w:val="00F43E06"/>
    <w:rsid w:val="00F43E4B"/>
    <w:rsid w:val="00F441E6"/>
    <w:rsid w:val="00F4440A"/>
    <w:rsid w:val="00F453AB"/>
    <w:rsid w:val="00F45901"/>
    <w:rsid w:val="00F45E61"/>
    <w:rsid w:val="00F467BE"/>
    <w:rsid w:val="00F47708"/>
    <w:rsid w:val="00F501DE"/>
    <w:rsid w:val="00F5046A"/>
    <w:rsid w:val="00F5090B"/>
    <w:rsid w:val="00F50C08"/>
    <w:rsid w:val="00F51307"/>
    <w:rsid w:val="00F515A6"/>
    <w:rsid w:val="00F519E0"/>
    <w:rsid w:val="00F51AFB"/>
    <w:rsid w:val="00F51BF6"/>
    <w:rsid w:val="00F52450"/>
    <w:rsid w:val="00F5291C"/>
    <w:rsid w:val="00F53FE8"/>
    <w:rsid w:val="00F54B56"/>
    <w:rsid w:val="00F56F2D"/>
    <w:rsid w:val="00F57B4D"/>
    <w:rsid w:val="00F60A7D"/>
    <w:rsid w:val="00F623B0"/>
    <w:rsid w:val="00F647D4"/>
    <w:rsid w:val="00F65302"/>
    <w:rsid w:val="00F65766"/>
    <w:rsid w:val="00F658B4"/>
    <w:rsid w:val="00F67407"/>
    <w:rsid w:val="00F71AED"/>
    <w:rsid w:val="00F71D86"/>
    <w:rsid w:val="00F73155"/>
    <w:rsid w:val="00F7434D"/>
    <w:rsid w:val="00F74672"/>
    <w:rsid w:val="00F749C7"/>
    <w:rsid w:val="00F766A2"/>
    <w:rsid w:val="00F7780D"/>
    <w:rsid w:val="00F77DA1"/>
    <w:rsid w:val="00F803F4"/>
    <w:rsid w:val="00F80B45"/>
    <w:rsid w:val="00F80BE5"/>
    <w:rsid w:val="00F81E27"/>
    <w:rsid w:val="00F8297B"/>
    <w:rsid w:val="00F82AE2"/>
    <w:rsid w:val="00F831F3"/>
    <w:rsid w:val="00F833EF"/>
    <w:rsid w:val="00F83906"/>
    <w:rsid w:val="00F8440C"/>
    <w:rsid w:val="00F8445C"/>
    <w:rsid w:val="00F84B59"/>
    <w:rsid w:val="00F84B93"/>
    <w:rsid w:val="00F85015"/>
    <w:rsid w:val="00F85261"/>
    <w:rsid w:val="00F857D5"/>
    <w:rsid w:val="00F86CD1"/>
    <w:rsid w:val="00F90E8D"/>
    <w:rsid w:val="00F9104A"/>
    <w:rsid w:val="00F91266"/>
    <w:rsid w:val="00F913E2"/>
    <w:rsid w:val="00F92205"/>
    <w:rsid w:val="00F92242"/>
    <w:rsid w:val="00F93253"/>
    <w:rsid w:val="00F9333E"/>
    <w:rsid w:val="00F94713"/>
    <w:rsid w:val="00F96C28"/>
    <w:rsid w:val="00F97FE5"/>
    <w:rsid w:val="00FA0354"/>
    <w:rsid w:val="00FA0E1A"/>
    <w:rsid w:val="00FA15BC"/>
    <w:rsid w:val="00FA199E"/>
    <w:rsid w:val="00FA1F33"/>
    <w:rsid w:val="00FA2522"/>
    <w:rsid w:val="00FA37D3"/>
    <w:rsid w:val="00FA3E00"/>
    <w:rsid w:val="00FA3FDE"/>
    <w:rsid w:val="00FA5049"/>
    <w:rsid w:val="00FA516F"/>
    <w:rsid w:val="00FA53A9"/>
    <w:rsid w:val="00FA5FC3"/>
    <w:rsid w:val="00FA6D9E"/>
    <w:rsid w:val="00FA758A"/>
    <w:rsid w:val="00FB0188"/>
    <w:rsid w:val="00FB0471"/>
    <w:rsid w:val="00FB0BF0"/>
    <w:rsid w:val="00FB1DE7"/>
    <w:rsid w:val="00FB2071"/>
    <w:rsid w:val="00FB2177"/>
    <w:rsid w:val="00FB237A"/>
    <w:rsid w:val="00FB2D5A"/>
    <w:rsid w:val="00FB3752"/>
    <w:rsid w:val="00FB3851"/>
    <w:rsid w:val="00FB47AF"/>
    <w:rsid w:val="00FB4AEA"/>
    <w:rsid w:val="00FB4B4B"/>
    <w:rsid w:val="00FB56ED"/>
    <w:rsid w:val="00FB5FF4"/>
    <w:rsid w:val="00FB7411"/>
    <w:rsid w:val="00FB7C98"/>
    <w:rsid w:val="00FB7DA3"/>
    <w:rsid w:val="00FC0708"/>
    <w:rsid w:val="00FC0885"/>
    <w:rsid w:val="00FC0B3D"/>
    <w:rsid w:val="00FC0BD9"/>
    <w:rsid w:val="00FC119C"/>
    <w:rsid w:val="00FC163C"/>
    <w:rsid w:val="00FC1C6C"/>
    <w:rsid w:val="00FC296D"/>
    <w:rsid w:val="00FC29BB"/>
    <w:rsid w:val="00FC3E24"/>
    <w:rsid w:val="00FC4185"/>
    <w:rsid w:val="00FC45ED"/>
    <w:rsid w:val="00FC59F2"/>
    <w:rsid w:val="00FC67D4"/>
    <w:rsid w:val="00FC68F2"/>
    <w:rsid w:val="00FD117D"/>
    <w:rsid w:val="00FD1550"/>
    <w:rsid w:val="00FD2654"/>
    <w:rsid w:val="00FD30B0"/>
    <w:rsid w:val="00FD4261"/>
    <w:rsid w:val="00FD43D0"/>
    <w:rsid w:val="00FD5DDF"/>
    <w:rsid w:val="00FD7898"/>
    <w:rsid w:val="00FE09B2"/>
    <w:rsid w:val="00FE0C4C"/>
    <w:rsid w:val="00FE1BF5"/>
    <w:rsid w:val="00FE2296"/>
    <w:rsid w:val="00FE355F"/>
    <w:rsid w:val="00FE363E"/>
    <w:rsid w:val="00FE38AB"/>
    <w:rsid w:val="00FE3C3E"/>
    <w:rsid w:val="00FE54B4"/>
    <w:rsid w:val="00FF097C"/>
    <w:rsid w:val="00FF0B74"/>
    <w:rsid w:val="00FF2257"/>
    <w:rsid w:val="00FF2376"/>
    <w:rsid w:val="00FF2609"/>
    <w:rsid w:val="00FF2745"/>
    <w:rsid w:val="00FF2A63"/>
    <w:rsid w:val="00FF2DE2"/>
    <w:rsid w:val="00FF2F29"/>
    <w:rsid w:val="00FF48CC"/>
    <w:rsid w:val="00FF4FD4"/>
    <w:rsid w:val="00FF621F"/>
    <w:rsid w:val="00FF641A"/>
    <w:rsid w:val="00FF78C2"/>
    <w:rsid w:val="00FF7AD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28FF37"/>
  <w15:docId w15:val="{42660ACC-540E-4192-A60A-AD0883062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E15"/>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1F69"/>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21F69"/>
    <w:rPr>
      <w:sz w:val="20"/>
      <w:szCs w:val="20"/>
    </w:rPr>
  </w:style>
  <w:style w:type="paragraph" w:styleId="Footer">
    <w:name w:val="footer"/>
    <w:basedOn w:val="Normal"/>
    <w:link w:val="FooterChar"/>
    <w:uiPriority w:val="99"/>
    <w:unhideWhenUsed/>
    <w:rsid w:val="00421F69"/>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21F69"/>
    <w:rPr>
      <w:sz w:val="20"/>
      <w:szCs w:val="20"/>
    </w:rPr>
  </w:style>
  <w:style w:type="paragraph" w:customStyle="1" w:styleId="EndNoteBibliographyTitle">
    <w:name w:val="EndNote Bibliography Title"/>
    <w:basedOn w:val="Normal"/>
    <w:link w:val="EndNoteBibliographyTitle0"/>
    <w:rsid w:val="00421F69"/>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421F69"/>
    <w:rPr>
      <w:rFonts w:ascii="Calibri" w:hAnsi="Calibri" w:cs="Calibri"/>
      <w:noProof/>
    </w:rPr>
  </w:style>
  <w:style w:type="paragraph" w:customStyle="1" w:styleId="EndNoteBibliography">
    <w:name w:val="EndNote Bibliography"/>
    <w:basedOn w:val="Normal"/>
    <w:link w:val="EndNoteBibliography0"/>
    <w:rsid w:val="00421F69"/>
    <w:rPr>
      <w:rFonts w:ascii="Calibri" w:hAnsi="Calibri" w:cs="Calibri"/>
      <w:noProof/>
    </w:rPr>
  </w:style>
  <w:style w:type="character" w:customStyle="1" w:styleId="EndNoteBibliography0">
    <w:name w:val="EndNote Bibliography 字元"/>
    <w:basedOn w:val="DefaultParagraphFont"/>
    <w:link w:val="EndNoteBibliography"/>
    <w:rsid w:val="00421F69"/>
    <w:rPr>
      <w:rFonts w:ascii="Calibri" w:hAnsi="Calibri" w:cs="Calibri"/>
      <w:noProof/>
    </w:rPr>
  </w:style>
  <w:style w:type="paragraph" w:styleId="NormalWeb">
    <w:name w:val="Normal (Web)"/>
    <w:basedOn w:val="Normal"/>
    <w:uiPriority w:val="99"/>
    <w:unhideWhenUsed/>
    <w:rsid w:val="00421F69"/>
    <w:pPr>
      <w:widowControl/>
      <w:spacing w:before="100" w:beforeAutospacing="1" w:after="100" w:afterAutospacing="1"/>
    </w:pPr>
    <w:rPr>
      <w:rFonts w:ascii="PMingLiU" w:eastAsia="PMingLiU" w:hAnsi="PMingLiU" w:cs="PMingLiU"/>
      <w:kern w:val="0"/>
      <w:szCs w:val="24"/>
    </w:rPr>
  </w:style>
  <w:style w:type="character" w:styleId="Hyperlink">
    <w:name w:val="Hyperlink"/>
    <w:basedOn w:val="DefaultParagraphFont"/>
    <w:uiPriority w:val="99"/>
    <w:unhideWhenUsed/>
    <w:rsid w:val="00421F69"/>
    <w:rPr>
      <w:color w:val="0563C1" w:themeColor="hyperlink"/>
      <w:u w:val="single"/>
    </w:rPr>
  </w:style>
  <w:style w:type="paragraph" w:styleId="Subtitle">
    <w:name w:val="Subtitle"/>
    <w:basedOn w:val="Normal"/>
    <w:next w:val="Normal"/>
    <w:link w:val="SubtitleChar"/>
    <w:qFormat/>
    <w:rsid w:val="00421F69"/>
    <w:pPr>
      <w:widowControl/>
      <w:spacing w:after="60"/>
      <w:jc w:val="center"/>
      <w:outlineLvl w:val="1"/>
    </w:pPr>
    <w:rPr>
      <w:rFonts w:ascii="Cambria" w:eastAsia="PMingLiU" w:hAnsi="Cambria" w:cs="Times New Roman"/>
      <w:i/>
      <w:iCs/>
      <w:kern w:val="0"/>
      <w:sz w:val="20"/>
      <w:szCs w:val="24"/>
      <w:lang w:val="x-none" w:eastAsia="x-none"/>
    </w:rPr>
  </w:style>
  <w:style w:type="character" w:customStyle="1" w:styleId="SubtitleChar">
    <w:name w:val="Subtitle Char"/>
    <w:basedOn w:val="DefaultParagraphFont"/>
    <w:link w:val="Subtitle"/>
    <w:rsid w:val="00421F69"/>
    <w:rPr>
      <w:rFonts w:ascii="Cambria" w:eastAsia="PMingLiU" w:hAnsi="Cambria" w:cs="Times New Roman"/>
      <w:i/>
      <w:iCs/>
      <w:kern w:val="0"/>
      <w:sz w:val="20"/>
      <w:szCs w:val="24"/>
      <w:lang w:val="x-none" w:eastAsia="x-none"/>
    </w:rPr>
  </w:style>
  <w:style w:type="paragraph" w:styleId="HTMLPreformatted">
    <w:name w:val="HTML Preformatted"/>
    <w:basedOn w:val="Normal"/>
    <w:link w:val="HTMLPreformattedChar"/>
    <w:uiPriority w:val="99"/>
    <w:unhideWhenUsed/>
    <w:rsid w:val="00421F6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MingLiU" w:eastAsia="MingLiU" w:hAnsi="MingLiU" w:cs="MingLiU"/>
      <w:kern w:val="0"/>
      <w:szCs w:val="24"/>
    </w:rPr>
  </w:style>
  <w:style w:type="character" w:customStyle="1" w:styleId="HTMLPreformattedChar">
    <w:name w:val="HTML Preformatted Char"/>
    <w:basedOn w:val="DefaultParagraphFont"/>
    <w:link w:val="HTMLPreformatted"/>
    <w:uiPriority w:val="99"/>
    <w:rsid w:val="00421F69"/>
    <w:rPr>
      <w:rFonts w:ascii="MingLiU" w:eastAsia="MingLiU" w:hAnsi="MingLiU" w:cs="MingLiU"/>
      <w:kern w:val="0"/>
      <w:szCs w:val="24"/>
    </w:rPr>
  </w:style>
  <w:style w:type="character" w:styleId="CommentReference">
    <w:name w:val="annotation reference"/>
    <w:basedOn w:val="DefaultParagraphFont"/>
    <w:uiPriority w:val="99"/>
    <w:semiHidden/>
    <w:unhideWhenUsed/>
    <w:rsid w:val="00421F69"/>
    <w:rPr>
      <w:sz w:val="18"/>
      <w:szCs w:val="18"/>
    </w:rPr>
  </w:style>
  <w:style w:type="paragraph" w:styleId="CommentText">
    <w:name w:val="annotation text"/>
    <w:basedOn w:val="Normal"/>
    <w:link w:val="CommentTextChar"/>
    <w:uiPriority w:val="99"/>
    <w:semiHidden/>
    <w:unhideWhenUsed/>
    <w:rsid w:val="00421F69"/>
  </w:style>
  <w:style w:type="character" w:customStyle="1" w:styleId="CommentTextChar">
    <w:name w:val="Comment Text Char"/>
    <w:basedOn w:val="DefaultParagraphFont"/>
    <w:link w:val="CommentText"/>
    <w:uiPriority w:val="99"/>
    <w:semiHidden/>
    <w:rsid w:val="00421F69"/>
  </w:style>
  <w:style w:type="paragraph" w:styleId="CommentSubject">
    <w:name w:val="annotation subject"/>
    <w:basedOn w:val="CommentText"/>
    <w:next w:val="CommentText"/>
    <w:link w:val="CommentSubjectChar"/>
    <w:uiPriority w:val="99"/>
    <w:semiHidden/>
    <w:unhideWhenUsed/>
    <w:rsid w:val="00421F69"/>
    <w:rPr>
      <w:b/>
      <w:bCs/>
    </w:rPr>
  </w:style>
  <w:style w:type="character" w:customStyle="1" w:styleId="CommentSubjectChar">
    <w:name w:val="Comment Subject Char"/>
    <w:basedOn w:val="CommentTextChar"/>
    <w:link w:val="CommentSubject"/>
    <w:uiPriority w:val="99"/>
    <w:semiHidden/>
    <w:rsid w:val="00421F69"/>
    <w:rPr>
      <w:b/>
      <w:bCs/>
    </w:rPr>
  </w:style>
  <w:style w:type="paragraph" w:styleId="BalloonText">
    <w:name w:val="Balloon Text"/>
    <w:basedOn w:val="Normal"/>
    <w:link w:val="BalloonTextChar"/>
    <w:uiPriority w:val="99"/>
    <w:semiHidden/>
    <w:unhideWhenUsed/>
    <w:rsid w:val="00421F6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21F69"/>
    <w:rPr>
      <w:rFonts w:asciiTheme="majorHAnsi" w:eastAsiaTheme="majorEastAsia" w:hAnsiTheme="majorHAnsi" w:cstheme="majorBidi"/>
      <w:sz w:val="18"/>
      <w:szCs w:val="18"/>
    </w:rPr>
  </w:style>
  <w:style w:type="paragraph" w:styleId="ListParagraph">
    <w:name w:val="List Paragraph"/>
    <w:basedOn w:val="Normal"/>
    <w:uiPriority w:val="34"/>
    <w:qFormat/>
    <w:rsid w:val="00421F69"/>
    <w:pPr>
      <w:ind w:leftChars="200" w:left="480"/>
    </w:pPr>
  </w:style>
  <w:style w:type="table" w:styleId="TableGrid">
    <w:name w:val="Table Grid"/>
    <w:basedOn w:val="TableNormal"/>
    <w:uiPriority w:val="39"/>
    <w:rsid w:val="00421F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bdui2dccub">
    <w:name w:val="gbdui2dccub"/>
    <w:basedOn w:val="DefaultParagraphFont"/>
    <w:rsid w:val="00421F69"/>
  </w:style>
  <w:style w:type="character" w:styleId="Emphasis">
    <w:name w:val="Emphasis"/>
    <w:basedOn w:val="DefaultParagraphFont"/>
    <w:uiPriority w:val="20"/>
    <w:qFormat/>
    <w:rsid w:val="00421F69"/>
    <w:rPr>
      <w:i/>
      <w:iCs/>
    </w:rPr>
  </w:style>
  <w:style w:type="character" w:customStyle="1" w:styleId="fontstyle01">
    <w:name w:val="fontstyle01"/>
    <w:basedOn w:val="DefaultParagraphFont"/>
    <w:rsid w:val="00421F69"/>
    <w:rPr>
      <w:rFonts w:ascii="GuardianSansGR-Regular" w:hAnsi="GuardianSansGR-Regular" w:hint="default"/>
      <w:b w:val="0"/>
      <w:bCs w:val="0"/>
      <w:i w:val="0"/>
      <w:iCs w:val="0"/>
      <w:color w:val="242021"/>
      <w:sz w:val="18"/>
      <w:szCs w:val="18"/>
    </w:rPr>
  </w:style>
  <w:style w:type="paragraph" w:customStyle="1" w:styleId="EndNoteCategoryHeading">
    <w:name w:val="EndNote Category Heading"/>
    <w:basedOn w:val="Normal"/>
    <w:link w:val="EndNoteCategoryHeading0"/>
    <w:rsid w:val="00421F69"/>
    <w:pPr>
      <w:spacing w:before="120" w:after="120"/>
    </w:pPr>
    <w:rPr>
      <w:b/>
      <w:noProof/>
    </w:rPr>
  </w:style>
  <w:style w:type="character" w:customStyle="1" w:styleId="EndNoteCategoryHeading0">
    <w:name w:val="EndNote Category Heading 字元"/>
    <w:basedOn w:val="DefaultParagraphFont"/>
    <w:link w:val="EndNoteCategoryHeading"/>
    <w:rsid w:val="00421F69"/>
    <w:rPr>
      <w:b/>
      <w:noProof/>
    </w:rPr>
  </w:style>
  <w:style w:type="character" w:customStyle="1" w:styleId="fontstyle21">
    <w:name w:val="fontstyle21"/>
    <w:basedOn w:val="DefaultParagraphFont"/>
    <w:rsid w:val="00902DFF"/>
    <w:rPr>
      <w:rFonts w:ascii="AdvTT6120e2aa+22" w:hAnsi="AdvTT6120e2aa+22" w:hint="default"/>
      <w:b w:val="0"/>
      <w:bCs w:val="0"/>
      <w:i w:val="0"/>
      <w:iCs w:val="0"/>
      <w:color w:val="242021"/>
      <w:sz w:val="20"/>
      <w:szCs w:val="20"/>
    </w:rPr>
  </w:style>
  <w:style w:type="character" w:customStyle="1" w:styleId="1">
    <w:name w:val="未解析的提及1"/>
    <w:basedOn w:val="DefaultParagraphFont"/>
    <w:uiPriority w:val="99"/>
    <w:semiHidden/>
    <w:unhideWhenUsed/>
    <w:rsid w:val="00AA78D5"/>
    <w:rPr>
      <w:color w:val="605E5C"/>
      <w:shd w:val="clear" w:color="auto" w:fill="E1DFDD"/>
    </w:rPr>
  </w:style>
  <w:style w:type="character" w:styleId="FollowedHyperlink">
    <w:name w:val="FollowedHyperlink"/>
    <w:basedOn w:val="DefaultParagraphFont"/>
    <w:uiPriority w:val="99"/>
    <w:semiHidden/>
    <w:unhideWhenUsed/>
    <w:rsid w:val="00412661"/>
    <w:rPr>
      <w:color w:val="954F72" w:themeColor="followedHyperlink"/>
      <w:u w:val="single"/>
    </w:rPr>
  </w:style>
  <w:style w:type="character" w:customStyle="1" w:styleId="2">
    <w:name w:val="未解析的提及2"/>
    <w:basedOn w:val="DefaultParagraphFont"/>
    <w:uiPriority w:val="99"/>
    <w:semiHidden/>
    <w:unhideWhenUsed/>
    <w:rsid w:val="00090A28"/>
    <w:rPr>
      <w:color w:val="605E5C"/>
      <w:shd w:val="clear" w:color="auto" w:fill="E1DFDD"/>
    </w:rPr>
  </w:style>
  <w:style w:type="character" w:customStyle="1" w:styleId="3">
    <w:name w:val="未解析的提及3"/>
    <w:basedOn w:val="DefaultParagraphFont"/>
    <w:uiPriority w:val="99"/>
    <w:semiHidden/>
    <w:unhideWhenUsed/>
    <w:rsid w:val="001940C2"/>
    <w:rPr>
      <w:color w:val="605E5C"/>
      <w:shd w:val="clear" w:color="auto" w:fill="E1DFDD"/>
    </w:rPr>
  </w:style>
  <w:style w:type="character" w:customStyle="1" w:styleId="4">
    <w:name w:val="未解析的提及4"/>
    <w:basedOn w:val="DefaultParagraphFont"/>
    <w:uiPriority w:val="99"/>
    <w:semiHidden/>
    <w:unhideWhenUsed/>
    <w:rsid w:val="004A6B98"/>
    <w:rPr>
      <w:color w:val="605E5C"/>
      <w:shd w:val="clear" w:color="auto" w:fill="E1DFDD"/>
    </w:rPr>
  </w:style>
  <w:style w:type="paragraph" w:styleId="BodyTextIndent3">
    <w:name w:val="Body Text Indent 3"/>
    <w:basedOn w:val="Normal"/>
    <w:link w:val="BodyTextIndent3Char"/>
    <w:uiPriority w:val="99"/>
    <w:rsid w:val="00E800C1"/>
    <w:pPr>
      <w:adjustRightInd w:val="0"/>
      <w:spacing w:line="480" w:lineRule="auto"/>
      <w:ind w:firstLine="540"/>
      <w:textAlignment w:val="baseline"/>
    </w:pPr>
    <w:rPr>
      <w:rFonts w:ascii="Times New Roman" w:hAnsi="Times New Roman" w:cs="Times New Roman"/>
      <w:kern w:val="0"/>
      <w:szCs w:val="20"/>
    </w:rPr>
  </w:style>
  <w:style w:type="character" w:customStyle="1" w:styleId="BodyTextIndent3Char">
    <w:name w:val="Body Text Indent 3 Char"/>
    <w:basedOn w:val="DefaultParagraphFont"/>
    <w:link w:val="BodyTextIndent3"/>
    <w:uiPriority w:val="99"/>
    <w:rsid w:val="00E800C1"/>
    <w:rPr>
      <w:rFonts w:ascii="Times New Roman" w:hAnsi="Times New Roman" w:cs="Times New Roman"/>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09930">
      <w:bodyDiv w:val="1"/>
      <w:marLeft w:val="0"/>
      <w:marRight w:val="0"/>
      <w:marTop w:val="0"/>
      <w:marBottom w:val="0"/>
      <w:divBdr>
        <w:top w:val="none" w:sz="0" w:space="0" w:color="auto"/>
        <w:left w:val="none" w:sz="0" w:space="0" w:color="auto"/>
        <w:bottom w:val="none" w:sz="0" w:space="0" w:color="auto"/>
        <w:right w:val="none" w:sz="0" w:space="0" w:color="auto"/>
      </w:divBdr>
    </w:div>
    <w:div w:id="99418473">
      <w:bodyDiv w:val="1"/>
      <w:marLeft w:val="0"/>
      <w:marRight w:val="0"/>
      <w:marTop w:val="0"/>
      <w:marBottom w:val="0"/>
      <w:divBdr>
        <w:top w:val="none" w:sz="0" w:space="0" w:color="auto"/>
        <w:left w:val="none" w:sz="0" w:space="0" w:color="auto"/>
        <w:bottom w:val="none" w:sz="0" w:space="0" w:color="auto"/>
        <w:right w:val="none" w:sz="0" w:space="0" w:color="auto"/>
      </w:divBdr>
    </w:div>
    <w:div w:id="112021828">
      <w:bodyDiv w:val="1"/>
      <w:marLeft w:val="0"/>
      <w:marRight w:val="0"/>
      <w:marTop w:val="0"/>
      <w:marBottom w:val="0"/>
      <w:divBdr>
        <w:top w:val="none" w:sz="0" w:space="0" w:color="auto"/>
        <w:left w:val="none" w:sz="0" w:space="0" w:color="auto"/>
        <w:bottom w:val="none" w:sz="0" w:space="0" w:color="auto"/>
        <w:right w:val="none" w:sz="0" w:space="0" w:color="auto"/>
      </w:divBdr>
    </w:div>
    <w:div w:id="244999121">
      <w:bodyDiv w:val="1"/>
      <w:marLeft w:val="0"/>
      <w:marRight w:val="0"/>
      <w:marTop w:val="0"/>
      <w:marBottom w:val="0"/>
      <w:divBdr>
        <w:top w:val="none" w:sz="0" w:space="0" w:color="auto"/>
        <w:left w:val="none" w:sz="0" w:space="0" w:color="auto"/>
        <w:bottom w:val="none" w:sz="0" w:space="0" w:color="auto"/>
        <w:right w:val="none" w:sz="0" w:space="0" w:color="auto"/>
      </w:divBdr>
    </w:div>
    <w:div w:id="312491304">
      <w:bodyDiv w:val="1"/>
      <w:marLeft w:val="0"/>
      <w:marRight w:val="0"/>
      <w:marTop w:val="0"/>
      <w:marBottom w:val="0"/>
      <w:divBdr>
        <w:top w:val="none" w:sz="0" w:space="0" w:color="auto"/>
        <w:left w:val="none" w:sz="0" w:space="0" w:color="auto"/>
        <w:bottom w:val="none" w:sz="0" w:space="0" w:color="auto"/>
        <w:right w:val="none" w:sz="0" w:space="0" w:color="auto"/>
      </w:divBdr>
    </w:div>
    <w:div w:id="390231523">
      <w:bodyDiv w:val="1"/>
      <w:marLeft w:val="0"/>
      <w:marRight w:val="0"/>
      <w:marTop w:val="0"/>
      <w:marBottom w:val="0"/>
      <w:divBdr>
        <w:top w:val="none" w:sz="0" w:space="0" w:color="auto"/>
        <w:left w:val="none" w:sz="0" w:space="0" w:color="auto"/>
        <w:bottom w:val="none" w:sz="0" w:space="0" w:color="auto"/>
        <w:right w:val="none" w:sz="0" w:space="0" w:color="auto"/>
      </w:divBdr>
    </w:div>
    <w:div w:id="424886812">
      <w:bodyDiv w:val="1"/>
      <w:marLeft w:val="0"/>
      <w:marRight w:val="0"/>
      <w:marTop w:val="0"/>
      <w:marBottom w:val="0"/>
      <w:divBdr>
        <w:top w:val="none" w:sz="0" w:space="0" w:color="auto"/>
        <w:left w:val="none" w:sz="0" w:space="0" w:color="auto"/>
        <w:bottom w:val="none" w:sz="0" w:space="0" w:color="auto"/>
        <w:right w:val="none" w:sz="0" w:space="0" w:color="auto"/>
      </w:divBdr>
    </w:div>
    <w:div w:id="537855401">
      <w:bodyDiv w:val="1"/>
      <w:marLeft w:val="0"/>
      <w:marRight w:val="0"/>
      <w:marTop w:val="0"/>
      <w:marBottom w:val="0"/>
      <w:divBdr>
        <w:top w:val="none" w:sz="0" w:space="0" w:color="auto"/>
        <w:left w:val="none" w:sz="0" w:space="0" w:color="auto"/>
        <w:bottom w:val="none" w:sz="0" w:space="0" w:color="auto"/>
        <w:right w:val="none" w:sz="0" w:space="0" w:color="auto"/>
      </w:divBdr>
    </w:div>
    <w:div w:id="541282761">
      <w:bodyDiv w:val="1"/>
      <w:marLeft w:val="0"/>
      <w:marRight w:val="0"/>
      <w:marTop w:val="0"/>
      <w:marBottom w:val="0"/>
      <w:divBdr>
        <w:top w:val="none" w:sz="0" w:space="0" w:color="auto"/>
        <w:left w:val="none" w:sz="0" w:space="0" w:color="auto"/>
        <w:bottom w:val="none" w:sz="0" w:space="0" w:color="auto"/>
        <w:right w:val="none" w:sz="0" w:space="0" w:color="auto"/>
      </w:divBdr>
    </w:div>
    <w:div w:id="665211561">
      <w:bodyDiv w:val="1"/>
      <w:marLeft w:val="0"/>
      <w:marRight w:val="0"/>
      <w:marTop w:val="0"/>
      <w:marBottom w:val="0"/>
      <w:divBdr>
        <w:top w:val="none" w:sz="0" w:space="0" w:color="auto"/>
        <w:left w:val="none" w:sz="0" w:space="0" w:color="auto"/>
        <w:bottom w:val="none" w:sz="0" w:space="0" w:color="auto"/>
        <w:right w:val="none" w:sz="0" w:space="0" w:color="auto"/>
      </w:divBdr>
    </w:div>
    <w:div w:id="778528954">
      <w:bodyDiv w:val="1"/>
      <w:marLeft w:val="0"/>
      <w:marRight w:val="0"/>
      <w:marTop w:val="0"/>
      <w:marBottom w:val="0"/>
      <w:divBdr>
        <w:top w:val="none" w:sz="0" w:space="0" w:color="auto"/>
        <w:left w:val="none" w:sz="0" w:space="0" w:color="auto"/>
        <w:bottom w:val="none" w:sz="0" w:space="0" w:color="auto"/>
        <w:right w:val="none" w:sz="0" w:space="0" w:color="auto"/>
      </w:divBdr>
    </w:div>
    <w:div w:id="838809900">
      <w:bodyDiv w:val="1"/>
      <w:marLeft w:val="0"/>
      <w:marRight w:val="0"/>
      <w:marTop w:val="0"/>
      <w:marBottom w:val="0"/>
      <w:divBdr>
        <w:top w:val="none" w:sz="0" w:space="0" w:color="auto"/>
        <w:left w:val="none" w:sz="0" w:space="0" w:color="auto"/>
        <w:bottom w:val="none" w:sz="0" w:space="0" w:color="auto"/>
        <w:right w:val="none" w:sz="0" w:space="0" w:color="auto"/>
      </w:divBdr>
    </w:div>
    <w:div w:id="882867548">
      <w:bodyDiv w:val="1"/>
      <w:marLeft w:val="0"/>
      <w:marRight w:val="0"/>
      <w:marTop w:val="0"/>
      <w:marBottom w:val="0"/>
      <w:divBdr>
        <w:top w:val="none" w:sz="0" w:space="0" w:color="auto"/>
        <w:left w:val="none" w:sz="0" w:space="0" w:color="auto"/>
        <w:bottom w:val="none" w:sz="0" w:space="0" w:color="auto"/>
        <w:right w:val="none" w:sz="0" w:space="0" w:color="auto"/>
      </w:divBdr>
    </w:div>
    <w:div w:id="991367932">
      <w:bodyDiv w:val="1"/>
      <w:marLeft w:val="0"/>
      <w:marRight w:val="0"/>
      <w:marTop w:val="0"/>
      <w:marBottom w:val="0"/>
      <w:divBdr>
        <w:top w:val="none" w:sz="0" w:space="0" w:color="auto"/>
        <w:left w:val="none" w:sz="0" w:space="0" w:color="auto"/>
        <w:bottom w:val="none" w:sz="0" w:space="0" w:color="auto"/>
        <w:right w:val="none" w:sz="0" w:space="0" w:color="auto"/>
      </w:divBdr>
    </w:div>
    <w:div w:id="1244414470">
      <w:bodyDiv w:val="1"/>
      <w:marLeft w:val="0"/>
      <w:marRight w:val="0"/>
      <w:marTop w:val="0"/>
      <w:marBottom w:val="0"/>
      <w:divBdr>
        <w:top w:val="none" w:sz="0" w:space="0" w:color="auto"/>
        <w:left w:val="none" w:sz="0" w:space="0" w:color="auto"/>
        <w:bottom w:val="none" w:sz="0" w:space="0" w:color="auto"/>
        <w:right w:val="none" w:sz="0" w:space="0" w:color="auto"/>
      </w:divBdr>
    </w:div>
    <w:div w:id="1382366650">
      <w:bodyDiv w:val="1"/>
      <w:marLeft w:val="0"/>
      <w:marRight w:val="0"/>
      <w:marTop w:val="0"/>
      <w:marBottom w:val="0"/>
      <w:divBdr>
        <w:top w:val="none" w:sz="0" w:space="0" w:color="auto"/>
        <w:left w:val="none" w:sz="0" w:space="0" w:color="auto"/>
        <w:bottom w:val="none" w:sz="0" w:space="0" w:color="auto"/>
        <w:right w:val="none" w:sz="0" w:space="0" w:color="auto"/>
      </w:divBdr>
    </w:div>
    <w:div w:id="1489907839">
      <w:bodyDiv w:val="1"/>
      <w:marLeft w:val="0"/>
      <w:marRight w:val="0"/>
      <w:marTop w:val="0"/>
      <w:marBottom w:val="0"/>
      <w:divBdr>
        <w:top w:val="none" w:sz="0" w:space="0" w:color="auto"/>
        <w:left w:val="none" w:sz="0" w:space="0" w:color="auto"/>
        <w:bottom w:val="none" w:sz="0" w:space="0" w:color="auto"/>
        <w:right w:val="none" w:sz="0" w:space="0" w:color="auto"/>
      </w:divBdr>
    </w:div>
    <w:div w:id="1527283376">
      <w:bodyDiv w:val="1"/>
      <w:marLeft w:val="0"/>
      <w:marRight w:val="0"/>
      <w:marTop w:val="0"/>
      <w:marBottom w:val="0"/>
      <w:divBdr>
        <w:top w:val="none" w:sz="0" w:space="0" w:color="auto"/>
        <w:left w:val="none" w:sz="0" w:space="0" w:color="auto"/>
        <w:bottom w:val="none" w:sz="0" w:space="0" w:color="auto"/>
        <w:right w:val="none" w:sz="0" w:space="0" w:color="auto"/>
      </w:divBdr>
    </w:div>
    <w:div w:id="1543783280">
      <w:bodyDiv w:val="1"/>
      <w:marLeft w:val="0"/>
      <w:marRight w:val="0"/>
      <w:marTop w:val="0"/>
      <w:marBottom w:val="0"/>
      <w:divBdr>
        <w:top w:val="none" w:sz="0" w:space="0" w:color="auto"/>
        <w:left w:val="none" w:sz="0" w:space="0" w:color="auto"/>
        <w:bottom w:val="none" w:sz="0" w:space="0" w:color="auto"/>
        <w:right w:val="none" w:sz="0" w:space="0" w:color="auto"/>
      </w:divBdr>
    </w:div>
    <w:div w:id="1547176701">
      <w:bodyDiv w:val="1"/>
      <w:marLeft w:val="0"/>
      <w:marRight w:val="0"/>
      <w:marTop w:val="0"/>
      <w:marBottom w:val="0"/>
      <w:divBdr>
        <w:top w:val="none" w:sz="0" w:space="0" w:color="auto"/>
        <w:left w:val="none" w:sz="0" w:space="0" w:color="auto"/>
        <w:bottom w:val="none" w:sz="0" w:space="0" w:color="auto"/>
        <w:right w:val="none" w:sz="0" w:space="0" w:color="auto"/>
      </w:divBdr>
    </w:div>
    <w:div w:id="1608852267">
      <w:bodyDiv w:val="1"/>
      <w:marLeft w:val="0"/>
      <w:marRight w:val="0"/>
      <w:marTop w:val="0"/>
      <w:marBottom w:val="0"/>
      <w:divBdr>
        <w:top w:val="none" w:sz="0" w:space="0" w:color="auto"/>
        <w:left w:val="none" w:sz="0" w:space="0" w:color="auto"/>
        <w:bottom w:val="none" w:sz="0" w:space="0" w:color="auto"/>
        <w:right w:val="none" w:sz="0" w:space="0" w:color="auto"/>
      </w:divBdr>
    </w:div>
    <w:div w:id="1795981259">
      <w:bodyDiv w:val="1"/>
      <w:marLeft w:val="0"/>
      <w:marRight w:val="0"/>
      <w:marTop w:val="0"/>
      <w:marBottom w:val="0"/>
      <w:divBdr>
        <w:top w:val="none" w:sz="0" w:space="0" w:color="auto"/>
        <w:left w:val="none" w:sz="0" w:space="0" w:color="auto"/>
        <w:bottom w:val="none" w:sz="0" w:space="0" w:color="auto"/>
        <w:right w:val="none" w:sz="0" w:space="0" w:color="auto"/>
      </w:divBdr>
    </w:div>
    <w:div w:id="1902520824">
      <w:bodyDiv w:val="1"/>
      <w:marLeft w:val="0"/>
      <w:marRight w:val="0"/>
      <w:marTop w:val="0"/>
      <w:marBottom w:val="0"/>
      <w:divBdr>
        <w:top w:val="none" w:sz="0" w:space="0" w:color="auto"/>
        <w:left w:val="none" w:sz="0" w:space="0" w:color="auto"/>
        <w:bottom w:val="none" w:sz="0" w:space="0" w:color="auto"/>
        <w:right w:val="none" w:sz="0" w:space="0" w:color="auto"/>
      </w:divBdr>
    </w:div>
    <w:div w:id="1942297090">
      <w:bodyDiv w:val="1"/>
      <w:marLeft w:val="0"/>
      <w:marRight w:val="0"/>
      <w:marTop w:val="0"/>
      <w:marBottom w:val="0"/>
      <w:divBdr>
        <w:top w:val="none" w:sz="0" w:space="0" w:color="auto"/>
        <w:left w:val="none" w:sz="0" w:space="0" w:color="auto"/>
        <w:bottom w:val="none" w:sz="0" w:space="0" w:color="auto"/>
        <w:right w:val="none" w:sz="0" w:space="0" w:color="auto"/>
      </w:divBdr>
    </w:div>
    <w:div w:id="2022319178">
      <w:bodyDiv w:val="1"/>
      <w:marLeft w:val="0"/>
      <w:marRight w:val="0"/>
      <w:marTop w:val="0"/>
      <w:marBottom w:val="0"/>
      <w:divBdr>
        <w:top w:val="none" w:sz="0" w:space="0" w:color="auto"/>
        <w:left w:val="none" w:sz="0" w:space="0" w:color="auto"/>
        <w:bottom w:val="none" w:sz="0" w:space="0" w:color="auto"/>
        <w:right w:val="none" w:sz="0" w:space="0" w:color="auto"/>
      </w:divBdr>
    </w:div>
    <w:div w:id="2040161960">
      <w:bodyDiv w:val="1"/>
      <w:marLeft w:val="0"/>
      <w:marRight w:val="0"/>
      <w:marTop w:val="0"/>
      <w:marBottom w:val="0"/>
      <w:divBdr>
        <w:top w:val="none" w:sz="0" w:space="0" w:color="auto"/>
        <w:left w:val="none" w:sz="0" w:space="0" w:color="auto"/>
        <w:bottom w:val="none" w:sz="0" w:space="0" w:color="auto"/>
        <w:right w:val="none" w:sz="0" w:space="0" w:color="auto"/>
      </w:divBdr>
    </w:div>
    <w:div w:id="2043242663">
      <w:bodyDiv w:val="1"/>
      <w:marLeft w:val="0"/>
      <w:marRight w:val="0"/>
      <w:marTop w:val="0"/>
      <w:marBottom w:val="0"/>
      <w:divBdr>
        <w:top w:val="none" w:sz="0" w:space="0" w:color="auto"/>
        <w:left w:val="none" w:sz="0" w:space="0" w:color="auto"/>
        <w:bottom w:val="none" w:sz="0" w:space="0" w:color="auto"/>
        <w:right w:val="none" w:sz="0" w:space="0" w:color="auto"/>
      </w:divBdr>
    </w:div>
    <w:div w:id="2060862573">
      <w:bodyDiv w:val="1"/>
      <w:marLeft w:val="0"/>
      <w:marRight w:val="0"/>
      <w:marTop w:val="0"/>
      <w:marBottom w:val="0"/>
      <w:divBdr>
        <w:top w:val="none" w:sz="0" w:space="0" w:color="auto"/>
        <w:left w:val="none" w:sz="0" w:space="0" w:color="auto"/>
        <w:bottom w:val="none" w:sz="0" w:space="0" w:color="auto"/>
        <w:right w:val="none" w:sz="0" w:space="0" w:color="auto"/>
      </w:divBdr>
    </w:div>
    <w:div w:id="21255368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73C34A56296CF41B75B302109DD80EA" ma:contentTypeVersion="5" ma:contentTypeDescription="Create a new document." ma:contentTypeScope="" ma:versionID="f8692471b0eff212a009465217fff4ec">
  <xsd:schema xmlns:xsd="http://www.w3.org/2001/XMLSchema" xmlns:xs="http://www.w3.org/2001/XMLSchema" xmlns:p="http://schemas.microsoft.com/office/2006/metadata/properties" xmlns:ns3="efc553e4-2255-4293-a0a6-34da70f4c381" targetNamespace="http://schemas.microsoft.com/office/2006/metadata/properties" ma:root="true" ma:fieldsID="3961dd2895750cafffb76a2fca08e772" ns3:_="">
    <xsd:import namespace="efc553e4-2255-4293-a0a6-34da70f4c38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c553e4-2255-4293-a0a6-34da70f4c3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535AA4B-F2C8-4E4C-ACFD-293DB02C6571}">
  <ds:schemaRefs>
    <ds:schemaRef ds:uri="http://schemas.microsoft.com/sharepoint/v3/contenttype/forms"/>
  </ds:schemaRefs>
</ds:datastoreItem>
</file>

<file path=customXml/itemProps2.xml><?xml version="1.0" encoding="utf-8"?>
<ds:datastoreItem xmlns:ds="http://schemas.openxmlformats.org/officeDocument/2006/customXml" ds:itemID="{AD5CCD31-DF6F-4A3E-973A-13BDF2BAC93B}">
  <ds:schemaRefs>
    <ds:schemaRef ds:uri="http://schemas.openxmlformats.org/officeDocument/2006/bibliography"/>
  </ds:schemaRefs>
</ds:datastoreItem>
</file>

<file path=customXml/itemProps3.xml><?xml version="1.0" encoding="utf-8"?>
<ds:datastoreItem xmlns:ds="http://schemas.openxmlformats.org/officeDocument/2006/customXml" ds:itemID="{0622E965-A21B-4DCB-837D-356742F2AE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c553e4-2255-4293-a0a6-34da70f4c3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3D076C1-D6A3-47C7-B786-D4C34567507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63</Words>
  <Characters>2071</Characters>
  <Application>Microsoft Office Word</Application>
  <DocSecurity>0</DocSecurity>
  <Lines>17</Lines>
  <Paragraphs>4</Paragraphs>
  <ScaleCrop>false</ScaleCrop>
  <Company/>
  <LinksUpToDate>false</LinksUpToDate>
  <CharactersWithSpaces>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琪宏 李</dc:creator>
  <cp:keywords/>
  <dc:description/>
  <cp:lastModifiedBy>Caroline Vinck - ERA</cp:lastModifiedBy>
  <cp:revision>3</cp:revision>
  <cp:lastPrinted>2024-05-22T10:00:00Z</cp:lastPrinted>
  <dcterms:created xsi:type="dcterms:W3CDTF">2025-04-07T11:37:00Z</dcterms:created>
  <dcterms:modified xsi:type="dcterms:W3CDTF">2025-04-07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3C34A56296CF41B75B302109DD80EA</vt:lpwstr>
  </property>
</Properties>
</file>